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themeColor="background1"/>
  <w:body>
    <w:p w:rsidR="00F12DEF" w:rsidRPr="003E2E95" w:rsidRDefault="00391C98" w:rsidP="008369C0">
      <w:pPr>
        <w:widowControl w:val="0"/>
        <w:spacing w:line="360" w:lineRule="auto"/>
        <w:jc w:val="center"/>
        <w:rPr>
          <w:rFonts w:asciiTheme="majorHAnsi" w:hAnsiTheme="majorHAnsi"/>
          <w:b/>
          <w:sz w:val="24"/>
          <w:szCs w:val="24"/>
        </w:rPr>
      </w:pPr>
      <w:r w:rsidRPr="003E2E95">
        <w:rPr>
          <w:rFonts w:asciiTheme="majorHAnsi" w:hAnsiTheme="majorHAnsi"/>
          <w:b/>
          <w:sz w:val="24"/>
          <w:szCs w:val="24"/>
        </w:rPr>
        <w:t>S</w:t>
      </w:r>
      <w:r w:rsidR="00F12DEF" w:rsidRPr="003E2E95">
        <w:rPr>
          <w:rFonts w:asciiTheme="majorHAnsi" w:hAnsiTheme="majorHAnsi"/>
          <w:b/>
          <w:sz w:val="24"/>
          <w:szCs w:val="24"/>
        </w:rPr>
        <w:t>upp</w:t>
      </w:r>
      <w:r w:rsidRPr="003E2E95">
        <w:rPr>
          <w:rFonts w:asciiTheme="majorHAnsi" w:hAnsiTheme="majorHAnsi"/>
          <w:b/>
          <w:sz w:val="24"/>
          <w:szCs w:val="24"/>
        </w:rPr>
        <w:t>lementary</w:t>
      </w:r>
      <w:r w:rsidR="00F12DEF" w:rsidRPr="003E2E95">
        <w:rPr>
          <w:rFonts w:asciiTheme="majorHAnsi" w:hAnsiTheme="majorHAnsi"/>
          <w:b/>
          <w:sz w:val="24"/>
          <w:szCs w:val="24"/>
        </w:rPr>
        <w:t xml:space="preserve"> Information</w:t>
      </w:r>
    </w:p>
    <w:p w:rsidR="00391C98" w:rsidRPr="003E2E95" w:rsidRDefault="00391C98" w:rsidP="008369C0">
      <w:pPr>
        <w:widowControl w:val="0"/>
        <w:spacing w:line="360" w:lineRule="auto"/>
        <w:rPr>
          <w:sz w:val="22"/>
          <w:szCs w:val="22"/>
        </w:rPr>
      </w:pPr>
    </w:p>
    <w:p w:rsidR="00391C98" w:rsidRPr="003E2E95" w:rsidRDefault="00391C98" w:rsidP="008369C0">
      <w:pPr>
        <w:widowControl w:val="0"/>
        <w:spacing w:line="360" w:lineRule="auto"/>
        <w:rPr>
          <w:sz w:val="22"/>
          <w:szCs w:val="22"/>
        </w:rPr>
      </w:pPr>
      <w:r w:rsidRPr="003E2E95">
        <w:rPr>
          <w:sz w:val="22"/>
          <w:szCs w:val="22"/>
        </w:rPr>
        <w:t xml:space="preserve">X. Ren, W. Nam, P. </w:t>
      </w:r>
      <w:proofErr w:type="spellStart"/>
      <w:r w:rsidRPr="003E2E95">
        <w:rPr>
          <w:sz w:val="22"/>
          <w:szCs w:val="22"/>
        </w:rPr>
        <w:t>Ghassemi</w:t>
      </w:r>
      <w:proofErr w:type="spellEnd"/>
      <w:r w:rsidRPr="003E2E95">
        <w:rPr>
          <w:sz w:val="22"/>
          <w:szCs w:val="22"/>
        </w:rPr>
        <w:t xml:space="preserve">, J.S. </w:t>
      </w:r>
      <w:proofErr w:type="spellStart"/>
      <w:r w:rsidRPr="003E2E95">
        <w:rPr>
          <w:sz w:val="22"/>
          <w:szCs w:val="22"/>
        </w:rPr>
        <w:t>Strobl</w:t>
      </w:r>
      <w:proofErr w:type="spellEnd"/>
      <w:r w:rsidRPr="003E2E95">
        <w:rPr>
          <w:sz w:val="22"/>
          <w:szCs w:val="22"/>
        </w:rPr>
        <w:t xml:space="preserve">, I. Kim, W. Zhou, M. </w:t>
      </w:r>
      <w:proofErr w:type="spellStart"/>
      <w:r w:rsidRPr="003E2E95">
        <w:rPr>
          <w:sz w:val="22"/>
          <w:szCs w:val="22"/>
        </w:rPr>
        <w:t>Agah</w:t>
      </w:r>
      <w:proofErr w:type="spellEnd"/>
      <w:r w:rsidRPr="003E2E95">
        <w:rPr>
          <w:sz w:val="22"/>
          <w:szCs w:val="22"/>
        </w:rPr>
        <w:t xml:space="preserve">, </w:t>
      </w:r>
      <w:r w:rsidRPr="003E2E95">
        <w:rPr>
          <w:i/>
          <w:sz w:val="22"/>
          <w:szCs w:val="22"/>
        </w:rPr>
        <w:t xml:space="preserve">Scalable </w:t>
      </w:r>
      <w:proofErr w:type="spellStart"/>
      <w:r w:rsidRPr="003E2E95">
        <w:rPr>
          <w:i/>
          <w:sz w:val="22"/>
          <w:szCs w:val="22"/>
        </w:rPr>
        <w:t>Nanolaminated</w:t>
      </w:r>
      <w:proofErr w:type="spellEnd"/>
      <w:r w:rsidRPr="003E2E95">
        <w:rPr>
          <w:i/>
          <w:sz w:val="22"/>
          <w:szCs w:val="22"/>
        </w:rPr>
        <w:t xml:space="preserve"> SERS Multi-Well Cell Culture Assay</w:t>
      </w:r>
    </w:p>
    <w:p w:rsidR="00391C98" w:rsidRPr="003E2E95" w:rsidRDefault="00391C98" w:rsidP="008369C0">
      <w:pPr>
        <w:widowControl w:val="0"/>
        <w:spacing w:line="360" w:lineRule="auto"/>
        <w:rPr>
          <w:sz w:val="22"/>
          <w:szCs w:val="22"/>
        </w:rPr>
      </w:pPr>
    </w:p>
    <w:p w:rsidR="00F21605" w:rsidRPr="003E2E95" w:rsidRDefault="00F21605" w:rsidP="008369C0">
      <w:pPr>
        <w:widowControl w:val="0"/>
        <w:spacing w:line="360" w:lineRule="auto"/>
        <w:rPr>
          <w:sz w:val="22"/>
          <w:szCs w:val="22"/>
        </w:rPr>
      </w:pPr>
    </w:p>
    <w:p w:rsidR="00766077" w:rsidRPr="003E2E95" w:rsidRDefault="00766077" w:rsidP="008369C0">
      <w:pPr>
        <w:widowControl w:val="0"/>
        <w:spacing w:line="360" w:lineRule="auto"/>
        <w:rPr>
          <w:sz w:val="22"/>
          <w:szCs w:val="22"/>
        </w:rPr>
      </w:pPr>
      <w:r w:rsidRPr="003E2E95">
        <w:rPr>
          <w:sz w:val="22"/>
          <w:szCs w:val="22"/>
        </w:rPr>
        <w:t xml:space="preserve">1. Raman spectrum </w:t>
      </w:r>
    </w:p>
    <w:p w:rsidR="00F12DEF" w:rsidRPr="003E2E95" w:rsidRDefault="00766077" w:rsidP="008369C0">
      <w:pPr>
        <w:widowControl w:val="0"/>
        <w:spacing w:line="360" w:lineRule="auto"/>
        <w:jc w:val="center"/>
        <w:rPr>
          <w:rFonts w:eastAsia="Times New Roman"/>
          <w:sz w:val="22"/>
          <w:szCs w:val="22"/>
        </w:rPr>
      </w:pPr>
      <w:r w:rsidRPr="003E2E95">
        <w:rPr>
          <w:rFonts w:eastAsia="Times New Roman"/>
          <w:noProof/>
          <w:sz w:val="22"/>
          <w:szCs w:val="22"/>
        </w:rPr>
        <w:drawing>
          <wp:inline distT="0" distB="0" distL="0" distR="0">
            <wp:extent cx="2743200" cy="2847950"/>
            <wp:effectExtent l="0" t="0" r="0" b="0"/>
            <wp:docPr id="1" name="Picture 1" descr="D:\Dropbox\2017.11.6 ptx manuscript\fig2\Pictur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2017.11.6 ptx manuscript\fig2\Picture10.png"/>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743200" cy="2847950"/>
                    </a:xfrm>
                    <a:prstGeom prst="rect">
                      <a:avLst/>
                    </a:prstGeom>
                    <a:noFill/>
                    <a:ln>
                      <a:noFill/>
                    </a:ln>
                  </pic:spPr>
                </pic:pic>
              </a:graphicData>
            </a:graphic>
          </wp:inline>
        </w:drawing>
      </w:r>
    </w:p>
    <w:p w:rsidR="00766077" w:rsidRPr="003E2E95" w:rsidRDefault="00766077" w:rsidP="008369C0">
      <w:pPr>
        <w:widowControl w:val="0"/>
        <w:spacing w:line="360" w:lineRule="auto"/>
        <w:rPr>
          <w:rFonts w:eastAsia="Times New Roman"/>
          <w:sz w:val="22"/>
          <w:szCs w:val="22"/>
        </w:rPr>
      </w:pPr>
      <w:r w:rsidRPr="003E2E95">
        <w:rPr>
          <w:rFonts w:eastAsia="Times New Roman"/>
          <w:sz w:val="22"/>
          <w:szCs w:val="22"/>
        </w:rPr>
        <w:t xml:space="preserve">Figure S1. </w:t>
      </w:r>
      <w:r w:rsidR="00E72A05" w:rsidRPr="003E2E95">
        <w:rPr>
          <w:rFonts w:eastAsia="Times New Roman"/>
          <w:sz w:val="22"/>
          <w:szCs w:val="22"/>
        </w:rPr>
        <w:t xml:space="preserve">The Raman spectrum collection of cells: (a) measured data of cells on </w:t>
      </w:r>
      <w:proofErr w:type="spellStart"/>
      <w:r w:rsidR="00E72A05" w:rsidRPr="003E2E95">
        <w:rPr>
          <w:rFonts w:eastAsia="Times New Roman"/>
          <w:sz w:val="22"/>
          <w:szCs w:val="22"/>
        </w:rPr>
        <w:t>nanolaminated</w:t>
      </w:r>
      <w:proofErr w:type="spellEnd"/>
      <w:r w:rsidR="00E72A05" w:rsidRPr="003E2E95">
        <w:rPr>
          <w:rFonts w:eastAsia="Times New Roman"/>
          <w:sz w:val="22"/>
          <w:szCs w:val="22"/>
        </w:rPr>
        <w:t xml:space="preserve"> SERS</w:t>
      </w:r>
      <w:r w:rsidR="00D0035A" w:rsidRPr="003E2E95">
        <w:rPr>
          <w:rFonts w:eastAsia="Times New Roman"/>
          <w:sz w:val="22"/>
          <w:szCs w:val="22"/>
        </w:rPr>
        <w:t xml:space="preserve"> substrate; (b) the Raman spectrum of </w:t>
      </w:r>
      <w:r w:rsidR="00742EE9" w:rsidRPr="003E2E95">
        <w:rPr>
          <w:rFonts w:eastAsia="Times New Roman"/>
          <w:sz w:val="22"/>
          <w:szCs w:val="22"/>
        </w:rPr>
        <w:t xml:space="preserve">the </w:t>
      </w:r>
      <w:r w:rsidR="00D0035A" w:rsidRPr="003E2E95">
        <w:rPr>
          <w:rFonts w:eastAsia="Times New Roman"/>
          <w:sz w:val="22"/>
          <w:szCs w:val="22"/>
        </w:rPr>
        <w:t xml:space="preserve">control group of SERS substrate without cells; (c) the Raman spectrum of cells by filtering the control group from the original data. The remaining spectrum </w:t>
      </w:r>
      <w:r w:rsidR="00742EE9" w:rsidRPr="003E2E95">
        <w:rPr>
          <w:rFonts w:eastAsia="Times New Roman"/>
          <w:sz w:val="22"/>
          <w:szCs w:val="22"/>
        </w:rPr>
        <w:t xml:space="preserve">is </w:t>
      </w:r>
      <w:r w:rsidR="00D0035A" w:rsidRPr="003E2E95">
        <w:rPr>
          <w:rFonts w:eastAsia="Times New Roman"/>
          <w:sz w:val="22"/>
          <w:szCs w:val="22"/>
        </w:rPr>
        <w:t>effective information of Raman spectrum of cells and the Rayleigh peak. The data we selected between 400~1800 cm</w:t>
      </w:r>
      <w:r w:rsidR="00D0035A" w:rsidRPr="003E2E95">
        <w:rPr>
          <w:rFonts w:eastAsia="Times New Roman"/>
          <w:sz w:val="22"/>
          <w:szCs w:val="22"/>
          <w:vertAlign w:val="superscript"/>
        </w:rPr>
        <w:t>-1</w:t>
      </w:r>
      <w:r w:rsidR="00D0035A" w:rsidRPr="003E2E95">
        <w:rPr>
          <w:rFonts w:eastAsia="Times New Roman"/>
          <w:sz w:val="22"/>
          <w:szCs w:val="22"/>
        </w:rPr>
        <w:t xml:space="preserve"> are Raman spectrum of cells. </w:t>
      </w:r>
    </w:p>
    <w:p w:rsidR="00766077" w:rsidRDefault="00766077" w:rsidP="008369C0">
      <w:pPr>
        <w:widowControl w:val="0"/>
        <w:spacing w:line="360" w:lineRule="auto"/>
        <w:rPr>
          <w:rFonts w:eastAsia="Times New Roman"/>
          <w:sz w:val="22"/>
          <w:szCs w:val="22"/>
        </w:rPr>
      </w:pPr>
    </w:p>
    <w:p w:rsidR="008369C0" w:rsidRPr="003E2E95" w:rsidRDefault="008369C0" w:rsidP="008369C0">
      <w:pPr>
        <w:widowControl w:val="0"/>
        <w:spacing w:line="360" w:lineRule="auto"/>
        <w:rPr>
          <w:rFonts w:eastAsia="Times New Roman"/>
          <w:sz w:val="22"/>
          <w:szCs w:val="22"/>
        </w:rPr>
      </w:pPr>
    </w:p>
    <w:p w:rsidR="00766077" w:rsidRPr="003E2E95" w:rsidRDefault="00766077" w:rsidP="008369C0">
      <w:pPr>
        <w:widowControl w:val="0"/>
        <w:spacing w:line="360" w:lineRule="auto"/>
        <w:rPr>
          <w:rFonts w:eastAsia="Times New Roman"/>
          <w:sz w:val="22"/>
          <w:szCs w:val="22"/>
        </w:rPr>
      </w:pPr>
    </w:p>
    <w:p w:rsidR="00766077" w:rsidRPr="003E2E95" w:rsidRDefault="00766077" w:rsidP="008369C0">
      <w:pPr>
        <w:widowControl w:val="0"/>
        <w:spacing w:line="360" w:lineRule="auto"/>
        <w:rPr>
          <w:rFonts w:eastAsia="Times New Roman"/>
          <w:sz w:val="22"/>
          <w:szCs w:val="22"/>
        </w:rPr>
      </w:pPr>
      <w:r w:rsidRPr="003E2E95">
        <w:rPr>
          <w:rFonts w:eastAsia="Times New Roman"/>
          <w:sz w:val="22"/>
          <w:szCs w:val="22"/>
        </w:rPr>
        <w:t>2. SERS substrate fabrication</w:t>
      </w:r>
    </w:p>
    <w:p w:rsidR="00766077" w:rsidRDefault="00766077" w:rsidP="008369C0">
      <w:pPr>
        <w:widowControl w:val="0"/>
        <w:spacing w:line="360" w:lineRule="auto"/>
        <w:rPr>
          <w:sz w:val="22"/>
          <w:szCs w:val="22"/>
        </w:rPr>
      </w:pPr>
      <w:r w:rsidRPr="003E2E95">
        <w:rPr>
          <w:sz w:val="22"/>
          <w:szCs w:val="22"/>
        </w:rPr>
        <w:tab/>
        <w:t xml:space="preserve">The entire fabrication process is schematically illustrated in Figure 1. UV-curable polyurethane (PU) (NOA83H, Norland Product Inc., USA) was used to fabricate a periodic </w:t>
      </w:r>
      <w:proofErr w:type="spellStart"/>
      <w:r w:rsidRPr="003E2E95">
        <w:rPr>
          <w:sz w:val="22"/>
          <w:szCs w:val="22"/>
        </w:rPr>
        <w:t>nanopillar</w:t>
      </w:r>
      <w:proofErr w:type="spellEnd"/>
      <w:r w:rsidRPr="003E2E95">
        <w:rPr>
          <w:sz w:val="22"/>
          <w:szCs w:val="22"/>
        </w:rPr>
        <w:t xml:space="preserve"> array (NPA) (diameter, d = 120 nm; period, a = 400 nm; height, h = 150 nm) by replica molding (soft-lithography). PU was squeezed onto a flexible and optically transparent polyester (PE) film whose thickness is 100 </w:t>
      </w:r>
      <w:r w:rsidRPr="003E2E95">
        <w:rPr>
          <w:rFonts w:eastAsiaTheme="minorHAnsi"/>
          <w:sz w:val="22"/>
          <w:szCs w:val="22"/>
        </w:rPr>
        <w:t>µ</w:t>
      </w:r>
      <w:r w:rsidRPr="003E2E95">
        <w:rPr>
          <w:sz w:val="22"/>
          <w:szCs w:val="22"/>
        </w:rPr>
        <w:t xml:space="preserve">m and then molded using a PDMS stamp. The sample was cured by UV for 10 min and the PDMS stamp was then peeled off (Figure 2 step </w:t>
      </w:r>
      <w:r w:rsidRPr="003E2E95">
        <w:rPr>
          <w:rFonts w:ascii="FangSong" w:eastAsia="FangSong" w:hAnsi="FangSong" w:hint="eastAsia"/>
          <w:sz w:val="22"/>
          <w:szCs w:val="22"/>
        </w:rPr>
        <w:t>①</w:t>
      </w:r>
      <w:r w:rsidRPr="003E2E95">
        <w:rPr>
          <w:sz w:val="22"/>
          <w:szCs w:val="22"/>
        </w:rPr>
        <w:t xml:space="preserve">). An additional heat-curing process was performed in a convection oven at </w:t>
      </w:r>
      <w:r w:rsidRPr="003E2E95">
        <w:rPr>
          <w:sz w:val="22"/>
          <w:szCs w:val="22"/>
        </w:rPr>
        <w:lastRenderedPageBreak/>
        <w:t>80°C overnight. Next, we deposited alternating layers of Au and SiO</w:t>
      </w:r>
      <w:r w:rsidRPr="003E2E95">
        <w:rPr>
          <w:sz w:val="22"/>
          <w:szCs w:val="22"/>
          <w:vertAlign w:val="subscript"/>
        </w:rPr>
        <w:t>2</w:t>
      </w:r>
      <w:r w:rsidRPr="003E2E95">
        <w:rPr>
          <w:sz w:val="22"/>
          <w:szCs w:val="22"/>
        </w:rPr>
        <w:t xml:space="preserve"> by electron-beam deposition (PVD250, Kurt J. </w:t>
      </w:r>
      <w:proofErr w:type="spellStart"/>
      <w:r w:rsidRPr="003E2E95">
        <w:rPr>
          <w:sz w:val="22"/>
          <w:szCs w:val="22"/>
        </w:rPr>
        <w:t>Lesker</w:t>
      </w:r>
      <w:proofErr w:type="spellEnd"/>
      <w:r w:rsidRPr="003E2E95">
        <w:rPr>
          <w:sz w:val="22"/>
          <w:szCs w:val="22"/>
        </w:rPr>
        <w:t xml:space="preserve"> </w:t>
      </w:r>
      <w:r w:rsidR="00742EE9" w:rsidRPr="003E2E95">
        <w:rPr>
          <w:sz w:val="22"/>
          <w:szCs w:val="22"/>
        </w:rPr>
        <w:t>Company</w:t>
      </w:r>
      <w:r w:rsidRPr="003E2E95">
        <w:rPr>
          <w:sz w:val="22"/>
          <w:szCs w:val="22"/>
        </w:rPr>
        <w:t>, USA) on NPA</w:t>
      </w:r>
      <w:r w:rsidRPr="003E2E95">
        <w:rPr>
          <w:rFonts w:hint="eastAsia"/>
          <w:sz w:val="22"/>
          <w:szCs w:val="22"/>
        </w:rPr>
        <w:t xml:space="preserve"> </w:t>
      </w:r>
      <w:r w:rsidRPr="003E2E95">
        <w:rPr>
          <w:sz w:val="22"/>
          <w:szCs w:val="22"/>
        </w:rPr>
        <w:t xml:space="preserve">(Figure 2 step </w:t>
      </w:r>
      <w:r w:rsidRPr="003E2E95">
        <w:rPr>
          <w:rFonts w:ascii="FangSong" w:eastAsia="FangSong" w:hAnsi="FangSong" w:hint="eastAsia"/>
          <w:sz w:val="22"/>
          <w:szCs w:val="22"/>
        </w:rPr>
        <w:t>②</w:t>
      </w:r>
      <w:r w:rsidRPr="003E2E95">
        <w:rPr>
          <w:sz w:val="22"/>
          <w:szCs w:val="22"/>
        </w:rPr>
        <w:t>). The nominal thicknesses of the four Au layers and the three SiO</w:t>
      </w:r>
      <w:r w:rsidRPr="003E2E95">
        <w:rPr>
          <w:sz w:val="22"/>
          <w:szCs w:val="22"/>
          <w:vertAlign w:val="subscript"/>
        </w:rPr>
        <w:t>2</w:t>
      </w:r>
      <w:r w:rsidRPr="003E2E95">
        <w:rPr>
          <w:sz w:val="22"/>
          <w:szCs w:val="22"/>
        </w:rPr>
        <w:t xml:space="preserve"> layers are 30 nm and 6, 8, and 12 nm from the bottom to top, respectively. In order to prevent collapse of multilayered nanostructures during the following wet etching process, we deposited 1 nm of Cr as an adhesion layer between NPA and the first layer of Au whereas 0.7 nm of Ti adhesion layer was deposited between every metal and insulator layer to be etched together with SiO</w:t>
      </w:r>
      <w:r w:rsidRPr="003E2E95">
        <w:rPr>
          <w:sz w:val="22"/>
          <w:szCs w:val="22"/>
          <w:vertAlign w:val="subscript"/>
        </w:rPr>
        <w:t>2</w:t>
      </w:r>
      <w:r w:rsidRPr="003E2E95">
        <w:rPr>
          <w:sz w:val="22"/>
          <w:szCs w:val="22"/>
        </w:rPr>
        <w:t>. 10:1 buffered oxide etchant (BOE) solution (</w:t>
      </w:r>
      <w:proofErr w:type="spellStart"/>
      <w:r w:rsidRPr="003E2E95">
        <w:rPr>
          <w:sz w:val="22"/>
          <w:szCs w:val="22"/>
        </w:rPr>
        <w:t>Transene</w:t>
      </w:r>
      <w:proofErr w:type="spellEnd"/>
      <w:r w:rsidRPr="003E2E95">
        <w:rPr>
          <w:sz w:val="22"/>
          <w:szCs w:val="22"/>
        </w:rPr>
        <w:t xml:space="preserve"> INC, USA) was used to etch SiO</w:t>
      </w:r>
      <w:r w:rsidRPr="003E2E95">
        <w:rPr>
          <w:sz w:val="22"/>
          <w:szCs w:val="22"/>
          <w:vertAlign w:val="subscript"/>
        </w:rPr>
        <w:t>2</w:t>
      </w:r>
      <w:r w:rsidRPr="003E2E95">
        <w:rPr>
          <w:sz w:val="22"/>
          <w:szCs w:val="22"/>
        </w:rPr>
        <w:t xml:space="preserve"> layers for 30 seconds</w:t>
      </w:r>
      <w:r w:rsidRPr="003E2E95">
        <w:rPr>
          <w:rFonts w:hint="eastAsia"/>
          <w:sz w:val="22"/>
          <w:szCs w:val="22"/>
        </w:rPr>
        <w:t xml:space="preserve"> </w:t>
      </w:r>
      <w:r w:rsidRPr="003E2E95">
        <w:rPr>
          <w:sz w:val="22"/>
          <w:szCs w:val="22"/>
        </w:rPr>
        <w:t xml:space="preserve">(Figure 2 step </w:t>
      </w:r>
      <w:r w:rsidRPr="003E2E95">
        <w:rPr>
          <w:rFonts w:ascii="FangSong" w:eastAsia="FangSong" w:hAnsi="FangSong" w:hint="eastAsia"/>
          <w:sz w:val="22"/>
          <w:szCs w:val="22"/>
        </w:rPr>
        <w:t>③</w:t>
      </w:r>
      <w:r w:rsidRPr="003E2E95">
        <w:rPr>
          <w:sz w:val="22"/>
          <w:szCs w:val="22"/>
        </w:rPr>
        <w:t xml:space="preserve">). This process is to activate latent hot spots buried in the nanogaps, which is physically unapproachable for molecules before etching. 30 seconds of etching was optimized to achieve physical accessibility for molecules while maintaining the robustness of vertically stacked multilayers </w:t>
      </w:r>
      <w:hyperlink w:anchor="_ENREF_32" w:tooltip="Song, 2019 #998" w:history="1">
        <w:r w:rsidR="004979B1" w:rsidRPr="003E2E95">
          <w:rPr>
            <w:sz w:val="22"/>
            <w:szCs w:val="22"/>
          </w:rPr>
          <w:fldChar w:fldCharType="begin"/>
        </w:r>
        <w:r w:rsidRPr="003E2E95">
          <w:rPr>
            <w:sz w:val="22"/>
            <w:szCs w:val="22"/>
          </w:rPr>
          <w:instrText xml:space="preserve"> ADDIN EN.CITE &lt;EndNote&gt;&lt;Cite&gt;&lt;Author&gt;Song&lt;/Author&gt;&lt;Year&gt;2019&lt;/Year&gt;&lt;RecNum&gt;998&lt;/RecNum&gt;&lt;DisplayText&gt;&lt;style face="superscript"&gt;32&lt;/style&gt;&lt;/DisplayText&gt;&lt;record&gt;&lt;rec-number&gt;998&lt;/rec-number&gt;&lt;foreign-keys&gt;&lt;key app="EN" db-id="0evefteaopfev6ef5tqx2aepvzvwxpaxz</w:instrText>
        </w:r>
        <w:r w:rsidRPr="003E2E95">
          <w:rPr>
            <w:rFonts w:hint="eastAsia"/>
            <w:sz w:val="22"/>
            <w:szCs w:val="22"/>
          </w:rPr>
          <w:instrText>5rd"&gt;998&lt;/key&gt;&lt;/foreign-keys&gt;&lt;ref-type name="Journal Article"&gt;17&lt;/ref-type&gt;&lt;contributors&gt;&lt;authors&gt;&lt;author&gt;Song, Junyeob&lt;/author&gt;&lt;author&gt;Nam, Wonil&lt;/author&gt;&lt;author&gt;Zhou, Wei&lt;/author&gt;&lt;/authors&gt;&lt;/contributors&gt;&lt;titles&gt;&lt;title&gt;Scalable High</w:instrText>
        </w:r>
        <w:r w:rsidRPr="003E2E95">
          <w:rPr>
            <w:rFonts w:hint="eastAsia"/>
            <w:sz w:val="22"/>
            <w:szCs w:val="22"/>
          </w:rPr>
          <w:instrText>‐</w:instrText>
        </w:r>
        <w:r w:rsidRPr="003E2E95">
          <w:rPr>
            <w:rFonts w:hint="eastAsia"/>
            <w:sz w:val="22"/>
            <w:szCs w:val="22"/>
          </w:rPr>
          <w:instrText>Performance Nanolami</w:instrText>
        </w:r>
        <w:r w:rsidRPr="003E2E95">
          <w:rPr>
            <w:sz w:val="22"/>
            <w:szCs w:val="22"/>
          </w:rPr>
          <w:instrText>nated SERS Substrates Based on Multistack Vertically Oriented Plasmonic Nanogaps&lt;/title&gt;&lt;secondary-title&gt;Advanced Materials Technologies&lt;/secondary-title&gt;&lt;/titles&gt;&lt;periodical&gt;&lt;full-title&gt;Advanced Materials Technologies&lt;/full-title&gt;&lt;/periodical&gt;&lt;pages&gt;1800689&lt;/pages&gt;&lt;dates&gt;&lt;year&gt;2019&lt;/year&gt;&lt;/dates&gt;&lt;isbn&gt;2365-709X&lt;/isbn&gt;&lt;urls&gt;&lt;/urls&gt;&lt;/record&gt;&lt;/Cite&gt;&lt;/EndNote&gt;</w:instrText>
        </w:r>
        <w:r w:rsidR="004979B1" w:rsidRPr="003E2E95">
          <w:rPr>
            <w:sz w:val="22"/>
            <w:szCs w:val="22"/>
          </w:rPr>
          <w:fldChar w:fldCharType="separate"/>
        </w:r>
        <w:r w:rsidRPr="003E2E95">
          <w:rPr>
            <w:noProof/>
            <w:sz w:val="22"/>
            <w:szCs w:val="22"/>
            <w:vertAlign w:val="superscript"/>
          </w:rPr>
          <w:t>32</w:t>
        </w:r>
        <w:r w:rsidR="004979B1" w:rsidRPr="003E2E95">
          <w:rPr>
            <w:sz w:val="22"/>
            <w:szCs w:val="22"/>
          </w:rPr>
          <w:fldChar w:fldCharType="end"/>
        </w:r>
      </w:hyperlink>
      <w:r w:rsidRPr="003E2E95">
        <w:rPr>
          <w:sz w:val="22"/>
          <w:szCs w:val="22"/>
        </w:rPr>
        <w:t xml:space="preserve">. More than 30 seconds etching would induce collapse of nanoantennas and accordingly cause degradation of SERS performance. In this work, we call this novel nanostructure as multilayered MIM </w:t>
      </w:r>
      <w:proofErr w:type="spellStart"/>
      <w:r w:rsidRPr="003E2E95">
        <w:rPr>
          <w:sz w:val="22"/>
          <w:szCs w:val="22"/>
        </w:rPr>
        <w:t>nanolaminated</w:t>
      </w:r>
      <w:proofErr w:type="spellEnd"/>
      <w:r w:rsidRPr="003E2E95">
        <w:rPr>
          <w:sz w:val="22"/>
          <w:szCs w:val="22"/>
        </w:rPr>
        <w:t xml:space="preserve"> SERS substrate. The described fabrication method offers several advantages compared to other techniques for conventional SERS substrates: a facile, time-saving, and cost-effective method with the capability of incorporation with other modalities over large areas, which can be fabricated on different substrates. The photo image (a) in Figure 1 highlights representative sample size fabricated on a flexible and optically transparent substrate.</w:t>
      </w:r>
      <w:r w:rsidR="00A869F3">
        <w:rPr>
          <w:sz w:val="22"/>
          <w:szCs w:val="22"/>
        </w:rPr>
        <w:t xml:space="preserve"> </w:t>
      </w:r>
      <w:bookmarkStart w:id="0" w:name="_GoBack"/>
      <w:bookmarkEnd w:id="0"/>
    </w:p>
    <w:p w:rsidR="00766077" w:rsidRPr="00917A68" w:rsidRDefault="00766077" w:rsidP="008369C0">
      <w:pPr>
        <w:widowControl w:val="0"/>
        <w:spacing w:line="360" w:lineRule="auto"/>
        <w:rPr>
          <w:rFonts w:eastAsia="Times New Roman"/>
          <w:sz w:val="22"/>
          <w:szCs w:val="22"/>
        </w:rPr>
      </w:pPr>
    </w:p>
    <w:sectPr w:rsidR="00766077" w:rsidRPr="00917A68" w:rsidSect="008369C0">
      <w:footerReference w:type="default" r:id="rId9"/>
      <w:pgSz w:w="12240" w:h="15840"/>
      <w:pgMar w:top="1440" w:right="1440" w:bottom="1440" w:left="1440" w:header="288" w:footer="432"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0EC4" w:rsidRDefault="00DC0EC4" w:rsidP="00A52D92">
      <w:r>
        <w:separator/>
      </w:r>
    </w:p>
  </w:endnote>
  <w:endnote w:type="continuationSeparator" w:id="0">
    <w:p w:rsidR="00DC0EC4" w:rsidRDefault="00DC0EC4" w:rsidP="00A52D9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FangSong">
    <w:altName w:val="맑은 고딕 Semilight"/>
    <w:panose1 w:val="02010609060101010101"/>
    <w:charset w:val="86"/>
    <w:family w:val="modern"/>
    <w:pitch w:val="fixed"/>
    <w:sig w:usb0="800002BF" w:usb1="38CF7CFA"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6BD5" w:rsidRDefault="008369C0" w:rsidP="00E0522D">
    <w:pPr>
      <w:pStyle w:val="Footer"/>
      <w:jc w:val="center"/>
    </w:pPr>
    <w:r>
      <w:t>- S</w:t>
    </w:r>
    <w:sdt>
      <w:sdtPr>
        <w:id w:val="-1260750655"/>
        <w:docPartObj>
          <w:docPartGallery w:val="Page Numbers (Bottom of Page)"/>
          <w:docPartUnique/>
        </w:docPartObj>
      </w:sdtPr>
      <w:sdtContent>
        <w:fldSimple w:instr=" PAGE   \* MERGEFORMAT ">
          <w:r>
            <w:rPr>
              <w:noProof/>
            </w:rPr>
            <w:t>2</w:t>
          </w:r>
        </w:fldSimple>
        <w:r>
          <w:t xml:space="preserve"> -</w:t>
        </w:r>
      </w:sdtContent>
    </w:sdt>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0EC4" w:rsidRDefault="00DC0EC4" w:rsidP="00A52D92">
      <w:r>
        <w:separator/>
      </w:r>
    </w:p>
  </w:footnote>
  <w:footnote w:type="continuationSeparator" w:id="0">
    <w:p w:rsidR="00DC0EC4" w:rsidRDefault="00DC0EC4" w:rsidP="00A52D9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6A3398"/>
    <w:multiLevelType w:val="multilevel"/>
    <w:tmpl w:val="21D2C244"/>
    <w:lvl w:ilvl="0">
      <w:start w:val="1"/>
      <w:numFmt w:val="decimal"/>
      <w:lvlText w:val="%1"/>
      <w:lvlJc w:val="left"/>
      <w:pPr>
        <w:ind w:left="432" w:hanging="432"/>
      </w:pPr>
      <w:rPr>
        <w:rFonts w:hint="default"/>
      </w:rPr>
    </w:lvl>
    <w:lvl w:ilvl="1">
      <w:start w:val="1"/>
      <w:numFmt w:val="decimal"/>
      <w:pStyle w:val="Heading2"/>
      <w:lvlText w:val="%1.%2"/>
      <w:lvlJc w:val="left"/>
      <w:pPr>
        <w:ind w:left="720" w:hanging="720"/>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0B2F2A22"/>
    <w:multiLevelType w:val="hybridMultilevel"/>
    <w:tmpl w:val="73AE4238"/>
    <w:lvl w:ilvl="0" w:tplc="EADA544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1B3214EB"/>
    <w:multiLevelType w:val="multilevel"/>
    <w:tmpl w:val="0409001D"/>
    <w:styleLink w:val="Figur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1"/>
  </w:num>
  <w:num w:numId="23">
    <w:abstractNumId w:val="0"/>
  </w:num>
  <w:num w:numId="24">
    <w:abstractNumId w:val="0"/>
  </w:num>
  <w:numIdMacAtCleanup w:val="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isplayBackgroundShape/>
  <w:bordersDoNotSurroundHeader/>
  <w:bordersDoNotSurroundFooter/>
  <w:hideSpellingErrors/>
  <w:hideGrammaticalErrors/>
  <w:proofState w:spelling="clean"/>
  <w:defaultTabStop w:val="360"/>
  <w:drawingGridHorizontalSpacing w:val="100"/>
  <w:displayHorizontalDrawingGridEvery w:val="2"/>
  <w:characterSpacingControl w:val="doNotCompress"/>
  <w:hdrShapeDefaults>
    <o:shapedefaults v:ext="edit" spidmax="8194">
      <o:colormru v:ext="edit" colors="#000084"/>
    </o:shapedefaults>
  </w:hdrShapeDefault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Y0Nze0NDE2MzK3NDA2t7BQ0lEKTi0uzszPAykwrQUActBKeSwAAAA="/>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36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evefteaopfev6ef5tqx2aepvzvwxpaxz5rd&quot;&gt;My EndNote Library-Saved-Saved&lt;record-ids&gt;&lt;item&gt;503&lt;/item&gt;&lt;item&gt;529&lt;/item&gt;&lt;item&gt;537&lt;/item&gt;&lt;item&gt;615&lt;/item&gt;&lt;item&gt;631&lt;/item&gt;&lt;item&gt;647&lt;/item&gt;&lt;item&gt;650&lt;/item&gt;&lt;item&gt;651&lt;/item&gt;&lt;item&gt;691&lt;/item&gt;&lt;item&gt;694&lt;/item&gt;&lt;item&gt;695&lt;/item&gt;&lt;item&gt;696&lt;/item&gt;&lt;item&gt;702&lt;/item&gt;&lt;item&gt;704&lt;/item&gt;&lt;item&gt;714&lt;/item&gt;&lt;item&gt;756&lt;/item&gt;&lt;item&gt;760&lt;/item&gt;&lt;item&gt;799&lt;/item&gt;&lt;item&gt;800&lt;/item&gt;&lt;item&gt;801&lt;/item&gt;&lt;item&gt;802&lt;/item&gt;&lt;item&gt;803&lt;/item&gt;&lt;item&gt;804&lt;/item&gt;&lt;item&gt;805&lt;/item&gt;&lt;item&gt;806&lt;/item&gt;&lt;item&gt;807&lt;/item&gt;&lt;item&gt;808&lt;/item&gt;&lt;item&gt;809&lt;/item&gt;&lt;item&gt;810&lt;/item&gt;&lt;item&gt;824&lt;/item&gt;&lt;item&gt;841&lt;/item&gt;&lt;item&gt;851&lt;/item&gt;&lt;item&gt;852&lt;/item&gt;&lt;item&gt;853&lt;/item&gt;&lt;item&gt;857&lt;/item&gt;&lt;item&gt;858&lt;/item&gt;&lt;item&gt;860&lt;/item&gt;&lt;item&gt;861&lt;/item&gt;&lt;item&gt;862&lt;/item&gt;&lt;item&gt;881&lt;/item&gt;&lt;item&gt;882&lt;/item&gt;&lt;item&gt;889&lt;/item&gt;&lt;item&gt;894&lt;/item&gt;&lt;item&gt;895&lt;/item&gt;&lt;item&gt;896&lt;/item&gt;&lt;item&gt;897&lt;/item&gt;&lt;item&gt;898&lt;/item&gt;&lt;item&gt;899&lt;/item&gt;&lt;item&gt;902&lt;/item&gt;&lt;item&gt;906&lt;/item&gt;&lt;item&gt;914&lt;/item&gt;&lt;item&gt;915&lt;/item&gt;&lt;item&gt;916&lt;/item&gt;&lt;item&gt;927&lt;/item&gt;&lt;item&gt;928&lt;/item&gt;&lt;item&gt;929&lt;/item&gt;&lt;item&gt;930&lt;/item&gt;&lt;item&gt;931&lt;/item&gt;&lt;item&gt;932&lt;/item&gt;&lt;item&gt;933&lt;/item&gt;&lt;item&gt;937&lt;/item&gt;&lt;item&gt;938&lt;/item&gt;&lt;item&gt;939&lt;/item&gt;&lt;item&gt;940&lt;/item&gt;&lt;item&gt;941&lt;/item&gt;&lt;item&gt;943&lt;/item&gt;&lt;item&gt;945&lt;/item&gt;&lt;item&gt;947&lt;/item&gt;&lt;item&gt;948&lt;/item&gt;&lt;item&gt;949&lt;/item&gt;&lt;item&gt;950&lt;/item&gt;&lt;item&gt;954&lt;/item&gt;&lt;item&gt;981&lt;/item&gt;&lt;item&gt;982&lt;/item&gt;&lt;item&gt;988&lt;/item&gt;&lt;item&gt;989&lt;/item&gt;&lt;item&gt;990&lt;/item&gt;&lt;item&gt;991&lt;/item&gt;&lt;item&gt;992&lt;/item&gt;&lt;item&gt;993&lt;/item&gt;&lt;item&gt;998&lt;/item&gt;&lt;/record-ids&gt;&lt;/item&gt;&lt;/Libraries&gt;"/>
  </w:docVars>
  <w:rsids>
    <w:rsidRoot w:val="00CF0082"/>
    <w:rsid w:val="000008A7"/>
    <w:rsid w:val="000013B0"/>
    <w:rsid w:val="0000181D"/>
    <w:rsid w:val="00001957"/>
    <w:rsid w:val="0000294D"/>
    <w:rsid w:val="00006485"/>
    <w:rsid w:val="00006B85"/>
    <w:rsid w:val="0000714B"/>
    <w:rsid w:val="00010556"/>
    <w:rsid w:val="00010604"/>
    <w:rsid w:val="00010B03"/>
    <w:rsid w:val="00011D96"/>
    <w:rsid w:val="00012981"/>
    <w:rsid w:val="00012CB3"/>
    <w:rsid w:val="00014010"/>
    <w:rsid w:val="000147F5"/>
    <w:rsid w:val="0001490A"/>
    <w:rsid w:val="00016427"/>
    <w:rsid w:val="0001657C"/>
    <w:rsid w:val="00020D5B"/>
    <w:rsid w:val="00021363"/>
    <w:rsid w:val="00021D38"/>
    <w:rsid w:val="00022208"/>
    <w:rsid w:val="000227C9"/>
    <w:rsid w:val="00022BE4"/>
    <w:rsid w:val="000238DE"/>
    <w:rsid w:val="00024207"/>
    <w:rsid w:val="000248B8"/>
    <w:rsid w:val="0002499B"/>
    <w:rsid w:val="00024F9E"/>
    <w:rsid w:val="000254EF"/>
    <w:rsid w:val="00025DD0"/>
    <w:rsid w:val="00025DEE"/>
    <w:rsid w:val="000266BC"/>
    <w:rsid w:val="000266D3"/>
    <w:rsid w:val="000268CB"/>
    <w:rsid w:val="00027945"/>
    <w:rsid w:val="000302E5"/>
    <w:rsid w:val="00031C5E"/>
    <w:rsid w:val="00033229"/>
    <w:rsid w:val="000334C5"/>
    <w:rsid w:val="00033D44"/>
    <w:rsid w:val="00033E13"/>
    <w:rsid w:val="00034062"/>
    <w:rsid w:val="00034477"/>
    <w:rsid w:val="000345FB"/>
    <w:rsid w:val="00034D2C"/>
    <w:rsid w:val="00035DEA"/>
    <w:rsid w:val="00036511"/>
    <w:rsid w:val="00036AF5"/>
    <w:rsid w:val="0004171E"/>
    <w:rsid w:val="00041BED"/>
    <w:rsid w:val="00042BB2"/>
    <w:rsid w:val="00042C5F"/>
    <w:rsid w:val="00042CDA"/>
    <w:rsid w:val="00043268"/>
    <w:rsid w:val="000433AC"/>
    <w:rsid w:val="00043915"/>
    <w:rsid w:val="0004490B"/>
    <w:rsid w:val="00044A00"/>
    <w:rsid w:val="00044AC5"/>
    <w:rsid w:val="00044B9F"/>
    <w:rsid w:val="00044E51"/>
    <w:rsid w:val="00045AC8"/>
    <w:rsid w:val="00046084"/>
    <w:rsid w:val="00046502"/>
    <w:rsid w:val="000473E2"/>
    <w:rsid w:val="00050E3E"/>
    <w:rsid w:val="00051075"/>
    <w:rsid w:val="00051EDF"/>
    <w:rsid w:val="000520E3"/>
    <w:rsid w:val="0005411F"/>
    <w:rsid w:val="000546A6"/>
    <w:rsid w:val="00055974"/>
    <w:rsid w:val="00055AE7"/>
    <w:rsid w:val="0005600B"/>
    <w:rsid w:val="00056309"/>
    <w:rsid w:val="000607FD"/>
    <w:rsid w:val="00060F47"/>
    <w:rsid w:val="000617FB"/>
    <w:rsid w:val="00062B4A"/>
    <w:rsid w:val="00062C06"/>
    <w:rsid w:val="000643EA"/>
    <w:rsid w:val="000644F6"/>
    <w:rsid w:val="00065E66"/>
    <w:rsid w:val="0006645E"/>
    <w:rsid w:val="00066797"/>
    <w:rsid w:val="000673E4"/>
    <w:rsid w:val="000700F9"/>
    <w:rsid w:val="00070832"/>
    <w:rsid w:val="000716D7"/>
    <w:rsid w:val="000726CE"/>
    <w:rsid w:val="00073330"/>
    <w:rsid w:val="00073D79"/>
    <w:rsid w:val="000746EC"/>
    <w:rsid w:val="00074F8F"/>
    <w:rsid w:val="00075771"/>
    <w:rsid w:val="000759ED"/>
    <w:rsid w:val="00075AA8"/>
    <w:rsid w:val="00077F86"/>
    <w:rsid w:val="00080A86"/>
    <w:rsid w:val="000816FD"/>
    <w:rsid w:val="0008287F"/>
    <w:rsid w:val="00082D61"/>
    <w:rsid w:val="000831A7"/>
    <w:rsid w:val="00085A7F"/>
    <w:rsid w:val="00086314"/>
    <w:rsid w:val="000915EF"/>
    <w:rsid w:val="0009270C"/>
    <w:rsid w:val="0009279E"/>
    <w:rsid w:val="000928E5"/>
    <w:rsid w:val="0009380A"/>
    <w:rsid w:val="00093F57"/>
    <w:rsid w:val="00094BB2"/>
    <w:rsid w:val="000952BC"/>
    <w:rsid w:val="00095FF8"/>
    <w:rsid w:val="000965A7"/>
    <w:rsid w:val="00096A7E"/>
    <w:rsid w:val="00096AA5"/>
    <w:rsid w:val="000A0755"/>
    <w:rsid w:val="000A2695"/>
    <w:rsid w:val="000A2A65"/>
    <w:rsid w:val="000A2DC0"/>
    <w:rsid w:val="000A36E2"/>
    <w:rsid w:val="000A3CDC"/>
    <w:rsid w:val="000A4719"/>
    <w:rsid w:val="000A477C"/>
    <w:rsid w:val="000A4A41"/>
    <w:rsid w:val="000A57D4"/>
    <w:rsid w:val="000A5DB9"/>
    <w:rsid w:val="000A5E49"/>
    <w:rsid w:val="000A6817"/>
    <w:rsid w:val="000A7329"/>
    <w:rsid w:val="000B1A95"/>
    <w:rsid w:val="000B1F0D"/>
    <w:rsid w:val="000B2A59"/>
    <w:rsid w:val="000B2FD0"/>
    <w:rsid w:val="000B3567"/>
    <w:rsid w:val="000B5189"/>
    <w:rsid w:val="000B5257"/>
    <w:rsid w:val="000B664E"/>
    <w:rsid w:val="000B7733"/>
    <w:rsid w:val="000B77B3"/>
    <w:rsid w:val="000B7B6E"/>
    <w:rsid w:val="000C02D9"/>
    <w:rsid w:val="000C0F90"/>
    <w:rsid w:val="000C1F19"/>
    <w:rsid w:val="000C25DB"/>
    <w:rsid w:val="000C2B40"/>
    <w:rsid w:val="000C33A9"/>
    <w:rsid w:val="000C34B5"/>
    <w:rsid w:val="000C3D84"/>
    <w:rsid w:val="000C3FA4"/>
    <w:rsid w:val="000C4778"/>
    <w:rsid w:val="000C55B6"/>
    <w:rsid w:val="000C5D97"/>
    <w:rsid w:val="000C6BB1"/>
    <w:rsid w:val="000D0899"/>
    <w:rsid w:val="000D192E"/>
    <w:rsid w:val="000D3526"/>
    <w:rsid w:val="000D4648"/>
    <w:rsid w:val="000D5D09"/>
    <w:rsid w:val="000D6771"/>
    <w:rsid w:val="000D6902"/>
    <w:rsid w:val="000D71A6"/>
    <w:rsid w:val="000D7A54"/>
    <w:rsid w:val="000D7F8A"/>
    <w:rsid w:val="000E0740"/>
    <w:rsid w:val="000E0900"/>
    <w:rsid w:val="000E099A"/>
    <w:rsid w:val="000E1B65"/>
    <w:rsid w:val="000E2173"/>
    <w:rsid w:val="000E21AD"/>
    <w:rsid w:val="000E2781"/>
    <w:rsid w:val="000E27D4"/>
    <w:rsid w:val="000E332A"/>
    <w:rsid w:val="000E53C9"/>
    <w:rsid w:val="000E5543"/>
    <w:rsid w:val="000E55C4"/>
    <w:rsid w:val="000E5B5F"/>
    <w:rsid w:val="000E65B2"/>
    <w:rsid w:val="000E6D60"/>
    <w:rsid w:val="000E6F7A"/>
    <w:rsid w:val="000E702F"/>
    <w:rsid w:val="000F1D7E"/>
    <w:rsid w:val="000F2195"/>
    <w:rsid w:val="000F2BBC"/>
    <w:rsid w:val="000F2C60"/>
    <w:rsid w:val="000F2CA0"/>
    <w:rsid w:val="000F5301"/>
    <w:rsid w:val="000F54B9"/>
    <w:rsid w:val="000F62FD"/>
    <w:rsid w:val="000F68B7"/>
    <w:rsid w:val="000F68C9"/>
    <w:rsid w:val="000F721A"/>
    <w:rsid w:val="0010183B"/>
    <w:rsid w:val="0010197D"/>
    <w:rsid w:val="00102F92"/>
    <w:rsid w:val="001036B9"/>
    <w:rsid w:val="0010376F"/>
    <w:rsid w:val="00104228"/>
    <w:rsid w:val="00105FB2"/>
    <w:rsid w:val="00107172"/>
    <w:rsid w:val="00110119"/>
    <w:rsid w:val="00110664"/>
    <w:rsid w:val="00110E8B"/>
    <w:rsid w:val="00111536"/>
    <w:rsid w:val="001129F2"/>
    <w:rsid w:val="00113080"/>
    <w:rsid w:val="00113C2D"/>
    <w:rsid w:val="00113C3A"/>
    <w:rsid w:val="00114650"/>
    <w:rsid w:val="001147EC"/>
    <w:rsid w:val="001173E5"/>
    <w:rsid w:val="00117CF8"/>
    <w:rsid w:val="00117F8E"/>
    <w:rsid w:val="001206C2"/>
    <w:rsid w:val="0012370F"/>
    <w:rsid w:val="001238C1"/>
    <w:rsid w:val="001248A3"/>
    <w:rsid w:val="001259B2"/>
    <w:rsid w:val="00126040"/>
    <w:rsid w:val="00126C13"/>
    <w:rsid w:val="00126EBF"/>
    <w:rsid w:val="00127795"/>
    <w:rsid w:val="00127A34"/>
    <w:rsid w:val="00127C42"/>
    <w:rsid w:val="0013008E"/>
    <w:rsid w:val="00130358"/>
    <w:rsid w:val="0013071A"/>
    <w:rsid w:val="00130AAE"/>
    <w:rsid w:val="00130D3D"/>
    <w:rsid w:val="001310BC"/>
    <w:rsid w:val="0013242B"/>
    <w:rsid w:val="00132A07"/>
    <w:rsid w:val="00132C99"/>
    <w:rsid w:val="00132DD0"/>
    <w:rsid w:val="00133A6B"/>
    <w:rsid w:val="00135F00"/>
    <w:rsid w:val="00136127"/>
    <w:rsid w:val="00136161"/>
    <w:rsid w:val="00136BB0"/>
    <w:rsid w:val="001414D6"/>
    <w:rsid w:val="00141AAA"/>
    <w:rsid w:val="00141F4B"/>
    <w:rsid w:val="00143514"/>
    <w:rsid w:val="001437F7"/>
    <w:rsid w:val="001438FD"/>
    <w:rsid w:val="00143980"/>
    <w:rsid w:val="00143ACC"/>
    <w:rsid w:val="00144648"/>
    <w:rsid w:val="00144F0A"/>
    <w:rsid w:val="00146517"/>
    <w:rsid w:val="001466E2"/>
    <w:rsid w:val="00146892"/>
    <w:rsid w:val="0014704C"/>
    <w:rsid w:val="001470AC"/>
    <w:rsid w:val="00147757"/>
    <w:rsid w:val="00147B53"/>
    <w:rsid w:val="00147E3E"/>
    <w:rsid w:val="00150358"/>
    <w:rsid w:val="0015059C"/>
    <w:rsid w:val="001506DA"/>
    <w:rsid w:val="00150969"/>
    <w:rsid w:val="0015176E"/>
    <w:rsid w:val="00153DF6"/>
    <w:rsid w:val="00156A54"/>
    <w:rsid w:val="00156C53"/>
    <w:rsid w:val="0015756C"/>
    <w:rsid w:val="001577FF"/>
    <w:rsid w:val="00157B09"/>
    <w:rsid w:val="001600A9"/>
    <w:rsid w:val="00160A2B"/>
    <w:rsid w:val="00161316"/>
    <w:rsid w:val="00161F21"/>
    <w:rsid w:val="00162AE1"/>
    <w:rsid w:val="001638B1"/>
    <w:rsid w:val="00163ACE"/>
    <w:rsid w:val="00164E52"/>
    <w:rsid w:val="00164EE2"/>
    <w:rsid w:val="00164F6B"/>
    <w:rsid w:val="00165030"/>
    <w:rsid w:val="001654A6"/>
    <w:rsid w:val="001660CC"/>
    <w:rsid w:val="00167CF9"/>
    <w:rsid w:val="00167ED3"/>
    <w:rsid w:val="00171A3E"/>
    <w:rsid w:val="00171DC1"/>
    <w:rsid w:val="00171DE5"/>
    <w:rsid w:val="00172FC4"/>
    <w:rsid w:val="00173E22"/>
    <w:rsid w:val="00174F65"/>
    <w:rsid w:val="00175F6E"/>
    <w:rsid w:val="00180BAC"/>
    <w:rsid w:val="00181CC3"/>
    <w:rsid w:val="00182576"/>
    <w:rsid w:val="0018342D"/>
    <w:rsid w:val="001837BF"/>
    <w:rsid w:val="001839D8"/>
    <w:rsid w:val="00186BCA"/>
    <w:rsid w:val="00186E50"/>
    <w:rsid w:val="00190D97"/>
    <w:rsid w:val="00190FDE"/>
    <w:rsid w:val="00191095"/>
    <w:rsid w:val="001914F4"/>
    <w:rsid w:val="00191897"/>
    <w:rsid w:val="00191E2D"/>
    <w:rsid w:val="00192934"/>
    <w:rsid w:val="00193D0E"/>
    <w:rsid w:val="00194039"/>
    <w:rsid w:val="00194496"/>
    <w:rsid w:val="001950BA"/>
    <w:rsid w:val="00195488"/>
    <w:rsid w:val="00195EF9"/>
    <w:rsid w:val="001962B4"/>
    <w:rsid w:val="00196569"/>
    <w:rsid w:val="001979CE"/>
    <w:rsid w:val="001A0F40"/>
    <w:rsid w:val="001A177F"/>
    <w:rsid w:val="001A1ACA"/>
    <w:rsid w:val="001A1C5B"/>
    <w:rsid w:val="001A2268"/>
    <w:rsid w:val="001A25B5"/>
    <w:rsid w:val="001A2720"/>
    <w:rsid w:val="001A3346"/>
    <w:rsid w:val="001A3A75"/>
    <w:rsid w:val="001A4FCE"/>
    <w:rsid w:val="001A5CE8"/>
    <w:rsid w:val="001A6626"/>
    <w:rsid w:val="001A7719"/>
    <w:rsid w:val="001B1263"/>
    <w:rsid w:val="001B14D4"/>
    <w:rsid w:val="001B1E39"/>
    <w:rsid w:val="001B29DB"/>
    <w:rsid w:val="001B2E44"/>
    <w:rsid w:val="001B32AD"/>
    <w:rsid w:val="001B3AF1"/>
    <w:rsid w:val="001B4006"/>
    <w:rsid w:val="001B4EA2"/>
    <w:rsid w:val="001B6C02"/>
    <w:rsid w:val="001B700C"/>
    <w:rsid w:val="001B77FD"/>
    <w:rsid w:val="001B7D7E"/>
    <w:rsid w:val="001B7D88"/>
    <w:rsid w:val="001C2175"/>
    <w:rsid w:val="001C2F59"/>
    <w:rsid w:val="001C30FB"/>
    <w:rsid w:val="001C3AA0"/>
    <w:rsid w:val="001C40D6"/>
    <w:rsid w:val="001C4422"/>
    <w:rsid w:val="001C4A1D"/>
    <w:rsid w:val="001C558D"/>
    <w:rsid w:val="001C5D01"/>
    <w:rsid w:val="001C687B"/>
    <w:rsid w:val="001C6C2C"/>
    <w:rsid w:val="001C7EC8"/>
    <w:rsid w:val="001D00BA"/>
    <w:rsid w:val="001D159F"/>
    <w:rsid w:val="001D1671"/>
    <w:rsid w:val="001D1851"/>
    <w:rsid w:val="001D1E91"/>
    <w:rsid w:val="001D266E"/>
    <w:rsid w:val="001D2B96"/>
    <w:rsid w:val="001D3629"/>
    <w:rsid w:val="001D3B27"/>
    <w:rsid w:val="001D3DEC"/>
    <w:rsid w:val="001D53DC"/>
    <w:rsid w:val="001D65D2"/>
    <w:rsid w:val="001D6693"/>
    <w:rsid w:val="001D73AD"/>
    <w:rsid w:val="001D753C"/>
    <w:rsid w:val="001D7C19"/>
    <w:rsid w:val="001D7EF3"/>
    <w:rsid w:val="001E017C"/>
    <w:rsid w:val="001E042F"/>
    <w:rsid w:val="001E133C"/>
    <w:rsid w:val="001E1DA4"/>
    <w:rsid w:val="001E2692"/>
    <w:rsid w:val="001E40FE"/>
    <w:rsid w:val="001E417E"/>
    <w:rsid w:val="001E5A66"/>
    <w:rsid w:val="001E5CF9"/>
    <w:rsid w:val="001E728D"/>
    <w:rsid w:val="001E7322"/>
    <w:rsid w:val="001E7A1A"/>
    <w:rsid w:val="001E7E79"/>
    <w:rsid w:val="001F203F"/>
    <w:rsid w:val="001F245E"/>
    <w:rsid w:val="001F290F"/>
    <w:rsid w:val="001F3B28"/>
    <w:rsid w:val="001F5F13"/>
    <w:rsid w:val="001F7B29"/>
    <w:rsid w:val="001F7BE1"/>
    <w:rsid w:val="001F7BE9"/>
    <w:rsid w:val="002005EB"/>
    <w:rsid w:val="0020070F"/>
    <w:rsid w:val="002014BD"/>
    <w:rsid w:val="002017F8"/>
    <w:rsid w:val="002018FA"/>
    <w:rsid w:val="00201C24"/>
    <w:rsid w:val="00201CE2"/>
    <w:rsid w:val="0020202C"/>
    <w:rsid w:val="002034AC"/>
    <w:rsid w:val="00203550"/>
    <w:rsid w:val="00203660"/>
    <w:rsid w:val="00203908"/>
    <w:rsid w:val="00203A3D"/>
    <w:rsid w:val="0020403C"/>
    <w:rsid w:val="00204B2D"/>
    <w:rsid w:val="00204B4E"/>
    <w:rsid w:val="00204E2F"/>
    <w:rsid w:val="00206273"/>
    <w:rsid w:val="002062B7"/>
    <w:rsid w:val="002073B9"/>
    <w:rsid w:val="0021026B"/>
    <w:rsid w:val="00212AF1"/>
    <w:rsid w:val="002132BA"/>
    <w:rsid w:val="002144FF"/>
    <w:rsid w:val="002155E2"/>
    <w:rsid w:val="00215872"/>
    <w:rsid w:val="00216262"/>
    <w:rsid w:val="0021778A"/>
    <w:rsid w:val="00221028"/>
    <w:rsid w:val="00221A09"/>
    <w:rsid w:val="002222F0"/>
    <w:rsid w:val="00224E51"/>
    <w:rsid w:val="00225EA3"/>
    <w:rsid w:val="00226A52"/>
    <w:rsid w:val="00227041"/>
    <w:rsid w:val="00227AFC"/>
    <w:rsid w:val="00227D7E"/>
    <w:rsid w:val="00230069"/>
    <w:rsid w:val="00230776"/>
    <w:rsid w:val="00230C69"/>
    <w:rsid w:val="00231B47"/>
    <w:rsid w:val="002324BE"/>
    <w:rsid w:val="0023295F"/>
    <w:rsid w:val="00232B46"/>
    <w:rsid w:val="00232D22"/>
    <w:rsid w:val="00232EF4"/>
    <w:rsid w:val="002334FD"/>
    <w:rsid w:val="00233E0F"/>
    <w:rsid w:val="002346D4"/>
    <w:rsid w:val="0023666A"/>
    <w:rsid w:val="00236BD5"/>
    <w:rsid w:val="00240105"/>
    <w:rsid w:val="002403B7"/>
    <w:rsid w:val="002405FC"/>
    <w:rsid w:val="0024060C"/>
    <w:rsid w:val="00241CE7"/>
    <w:rsid w:val="00242577"/>
    <w:rsid w:val="00243976"/>
    <w:rsid w:val="0024407A"/>
    <w:rsid w:val="002455D8"/>
    <w:rsid w:val="00246357"/>
    <w:rsid w:val="002516AB"/>
    <w:rsid w:val="0025184C"/>
    <w:rsid w:val="00251F1D"/>
    <w:rsid w:val="00252184"/>
    <w:rsid w:val="002528C7"/>
    <w:rsid w:val="00252F3F"/>
    <w:rsid w:val="00253013"/>
    <w:rsid w:val="002544B9"/>
    <w:rsid w:val="002552C5"/>
    <w:rsid w:val="00255B7C"/>
    <w:rsid w:val="00255BFC"/>
    <w:rsid w:val="002569DF"/>
    <w:rsid w:val="00256A50"/>
    <w:rsid w:val="00256F03"/>
    <w:rsid w:val="00257636"/>
    <w:rsid w:val="00260E11"/>
    <w:rsid w:val="00261853"/>
    <w:rsid w:val="00263B6A"/>
    <w:rsid w:val="00264BED"/>
    <w:rsid w:val="00265412"/>
    <w:rsid w:val="002656F5"/>
    <w:rsid w:val="00265E1D"/>
    <w:rsid w:val="00266114"/>
    <w:rsid w:val="00266280"/>
    <w:rsid w:val="00267200"/>
    <w:rsid w:val="00270552"/>
    <w:rsid w:val="00270A5D"/>
    <w:rsid w:val="00270F55"/>
    <w:rsid w:val="00271AB8"/>
    <w:rsid w:val="00271D5D"/>
    <w:rsid w:val="002720CC"/>
    <w:rsid w:val="0027291E"/>
    <w:rsid w:val="0027316F"/>
    <w:rsid w:val="002732F9"/>
    <w:rsid w:val="00273C70"/>
    <w:rsid w:val="00274B65"/>
    <w:rsid w:val="00275A82"/>
    <w:rsid w:val="00275FA6"/>
    <w:rsid w:val="002766B3"/>
    <w:rsid w:val="002767A1"/>
    <w:rsid w:val="002767B2"/>
    <w:rsid w:val="002771F1"/>
    <w:rsid w:val="00282097"/>
    <w:rsid w:val="002827B6"/>
    <w:rsid w:val="00282A55"/>
    <w:rsid w:val="00282E28"/>
    <w:rsid w:val="00283B6C"/>
    <w:rsid w:val="00284ACC"/>
    <w:rsid w:val="00284E50"/>
    <w:rsid w:val="002850A5"/>
    <w:rsid w:val="00287208"/>
    <w:rsid w:val="00287FFC"/>
    <w:rsid w:val="00291058"/>
    <w:rsid w:val="00291105"/>
    <w:rsid w:val="00291E32"/>
    <w:rsid w:val="00292C91"/>
    <w:rsid w:val="00293B67"/>
    <w:rsid w:val="00293DF5"/>
    <w:rsid w:val="00293F66"/>
    <w:rsid w:val="002948E2"/>
    <w:rsid w:val="00295534"/>
    <w:rsid w:val="00295C40"/>
    <w:rsid w:val="00297234"/>
    <w:rsid w:val="002A0067"/>
    <w:rsid w:val="002A0B0D"/>
    <w:rsid w:val="002A16B4"/>
    <w:rsid w:val="002A2668"/>
    <w:rsid w:val="002A2772"/>
    <w:rsid w:val="002A28A3"/>
    <w:rsid w:val="002A30D7"/>
    <w:rsid w:val="002A3790"/>
    <w:rsid w:val="002A3B05"/>
    <w:rsid w:val="002A3FAD"/>
    <w:rsid w:val="002A55F0"/>
    <w:rsid w:val="002A60BD"/>
    <w:rsid w:val="002B00F8"/>
    <w:rsid w:val="002B0344"/>
    <w:rsid w:val="002B03AA"/>
    <w:rsid w:val="002B04C2"/>
    <w:rsid w:val="002B0561"/>
    <w:rsid w:val="002B0D9F"/>
    <w:rsid w:val="002B0DD6"/>
    <w:rsid w:val="002B1075"/>
    <w:rsid w:val="002B10E5"/>
    <w:rsid w:val="002B189A"/>
    <w:rsid w:val="002B1B3F"/>
    <w:rsid w:val="002B275A"/>
    <w:rsid w:val="002B2FD5"/>
    <w:rsid w:val="002B32B2"/>
    <w:rsid w:val="002B4476"/>
    <w:rsid w:val="002B4BF2"/>
    <w:rsid w:val="002B4C9D"/>
    <w:rsid w:val="002B53BC"/>
    <w:rsid w:val="002B587B"/>
    <w:rsid w:val="002B632A"/>
    <w:rsid w:val="002B6B18"/>
    <w:rsid w:val="002B6EE9"/>
    <w:rsid w:val="002B739B"/>
    <w:rsid w:val="002C0ED8"/>
    <w:rsid w:val="002C139B"/>
    <w:rsid w:val="002C3099"/>
    <w:rsid w:val="002C3CFB"/>
    <w:rsid w:val="002C40FD"/>
    <w:rsid w:val="002C4D37"/>
    <w:rsid w:val="002C5C49"/>
    <w:rsid w:val="002C6448"/>
    <w:rsid w:val="002C6E72"/>
    <w:rsid w:val="002C7422"/>
    <w:rsid w:val="002D02B6"/>
    <w:rsid w:val="002D0657"/>
    <w:rsid w:val="002D08D8"/>
    <w:rsid w:val="002D18C3"/>
    <w:rsid w:val="002D2175"/>
    <w:rsid w:val="002D272F"/>
    <w:rsid w:val="002D28C3"/>
    <w:rsid w:val="002D30F5"/>
    <w:rsid w:val="002D3171"/>
    <w:rsid w:val="002D344B"/>
    <w:rsid w:val="002D36BC"/>
    <w:rsid w:val="002D36F3"/>
    <w:rsid w:val="002D4B0B"/>
    <w:rsid w:val="002D4E82"/>
    <w:rsid w:val="002D5A85"/>
    <w:rsid w:val="002D6D3B"/>
    <w:rsid w:val="002E111B"/>
    <w:rsid w:val="002E1699"/>
    <w:rsid w:val="002E2EFB"/>
    <w:rsid w:val="002E3BC5"/>
    <w:rsid w:val="002E4665"/>
    <w:rsid w:val="002E4C75"/>
    <w:rsid w:val="002E4D20"/>
    <w:rsid w:val="002E70E7"/>
    <w:rsid w:val="002E720A"/>
    <w:rsid w:val="002E7FBA"/>
    <w:rsid w:val="002F05B3"/>
    <w:rsid w:val="002F1727"/>
    <w:rsid w:val="002F2BB9"/>
    <w:rsid w:val="002F2EEE"/>
    <w:rsid w:val="002F3114"/>
    <w:rsid w:val="002F31DE"/>
    <w:rsid w:val="002F3D81"/>
    <w:rsid w:val="002F428C"/>
    <w:rsid w:val="002F4CFE"/>
    <w:rsid w:val="002F5629"/>
    <w:rsid w:val="002F797C"/>
    <w:rsid w:val="002F7BD3"/>
    <w:rsid w:val="002F7D43"/>
    <w:rsid w:val="0030078B"/>
    <w:rsid w:val="00300EBE"/>
    <w:rsid w:val="003015FB"/>
    <w:rsid w:val="00301809"/>
    <w:rsid w:val="00302262"/>
    <w:rsid w:val="00302423"/>
    <w:rsid w:val="0030311E"/>
    <w:rsid w:val="00303564"/>
    <w:rsid w:val="00303CB6"/>
    <w:rsid w:val="00304543"/>
    <w:rsid w:val="003049B1"/>
    <w:rsid w:val="00304ADC"/>
    <w:rsid w:val="00305071"/>
    <w:rsid w:val="0030511E"/>
    <w:rsid w:val="0030532A"/>
    <w:rsid w:val="00307970"/>
    <w:rsid w:val="00310220"/>
    <w:rsid w:val="00310466"/>
    <w:rsid w:val="00310554"/>
    <w:rsid w:val="00310A1A"/>
    <w:rsid w:val="00310B20"/>
    <w:rsid w:val="00311347"/>
    <w:rsid w:val="00312BB2"/>
    <w:rsid w:val="00313A60"/>
    <w:rsid w:val="00313AF9"/>
    <w:rsid w:val="00314C47"/>
    <w:rsid w:val="00314CEB"/>
    <w:rsid w:val="00315C55"/>
    <w:rsid w:val="00316DE5"/>
    <w:rsid w:val="0031739A"/>
    <w:rsid w:val="00321035"/>
    <w:rsid w:val="003211F0"/>
    <w:rsid w:val="003218E5"/>
    <w:rsid w:val="00321D0E"/>
    <w:rsid w:val="0032241C"/>
    <w:rsid w:val="00322C1B"/>
    <w:rsid w:val="003249B7"/>
    <w:rsid w:val="00324D6E"/>
    <w:rsid w:val="00325129"/>
    <w:rsid w:val="0032553F"/>
    <w:rsid w:val="00325BA8"/>
    <w:rsid w:val="00325E12"/>
    <w:rsid w:val="00327971"/>
    <w:rsid w:val="0033037C"/>
    <w:rsid w:val="00330F31"/>
    <w:rsid w:val="00330F8A"/>
    <w:rsid w:val="0033154C"/>
    <w:rsid w:val="00331B24"/>
    <w:rsid w:val="00332189"/>
    <w:rsid w:val="0033364B"/>
    <w:rsid w:val="00334194"/>
    <w:rsid w:val="00334430"/>
    <w:rsid w:val="00334469"/>
    <w:rsid w:val="0033641D"/>
    <w:rsid w:val="0033680A"/>
    <w:rsid w:val="00336D93"/>
    <w:rsid w:val="0033712E"/>
    <w:rsid w:val="003409EF"/>
    <w:rsid w:val="00340F73"/>
    <w:rsid w:val="0034225D"/>
    <w:rsid w:val="003424BB"/>
    <w:rsid w:val="003433AF"/>
    <w:rsid w:val="003439E4"/>
    <w:rsid w:val="00343F3B"/>
    <w:rsid w:val="003455FC"/>
    <w:rsid w:val="0034674B"/>
    <w:rsid w:val="00347ABB"/>
    <w:rsid w:val="003502E5"/>
    <w:rsid w:val="00350BA8"/>
    <w:rsid w:val="00351552"/>
    <w:rsid w:val="00351772"/>
    <w:rsid w:val="00352DC6"/>
    <w:rsid w:val="003548F6"/>
    <w:rsid w:val="0035496A"/>
    <w:rsid w:val="00354A4F"/>
    <w:rsid w:val="00355D0D"/>
    <w:rsid w:val="00356069"/>
    <w:rsid w:val="0035649B"/>
    <w:rsid w:val="003566A2"/>
    <w:rsid w:val="00356D98"/>
    <w:rsid w:val="00360B56"/>
    <w:rsid w:val="00360B7A"/>
    <w:rsid w:val="00360C87"/>
    <w:rsid w:val="00361E79"/>
    <w:rsid w:val="003621BD"/>
    <w:rsid w:val="003624C4"/>
    <w:rsid w:val="00362E1A"/>
    <w:rsid w:val="00363C0F"/>
    <w:rsid w:val="00363CCC"/>
    <w:rsid w:val="003643B6"/>
    <w:rsid w:val="00364BF0"/>
    <w:rsid w:val="00364D88"/>
    <w:rsid w:val="00365721"/>
    <w:rsid w:val="00365CB6"/>
    <w:rsid w:val="00366086"/>
    <w:rsid w:val="003667FB"/>
    <w:rsid w:val="00366A60"/>
    <w:rsid w:val="003737F3"/>
    <w:rsid w:val="003754CC"/>
    <w:rsid w:val="00375664"/>
    <w:rsid w:val="00375BA3"/>
    <w:rsid w:val="00376403"/>
    <w:rsid w:val="00376F6F"/>
    <w:rsid w:val="0037725E"/>
    <w:rsid w:val="003776B1"/>
    <w:rsid w:val="00377E4B"/>
    <w:rsid w:val="00381F8A"/>
    <w:rsid w:val="003822DB"/>
    <w:rsid w:val="003836D5"/>
    <w:rsid w:val="00383723"/>
    <w:rsid w:val="003843D9"/>
    <w:rsid w:val="00384D1B"/>
    <w:rsid w:val="00385072"/>
    <w:rsid w:val="003851E6"/>
    <w:rsid w:val="00385A7B"/>
    <w:rsid w:val="00387EA2"/>
    <w:rsid w:val="003916E5"/>
    <w:rsid w:val="00391C98"/>
    <w:rsid w:val="00391FD8"/>
    <w:rsid w:val="003932CE"/>
    <w:rsid w:val="00395E88"/>
    <w:rsid w:val="003963DC"/>
    <w:rsid w:val="0039770F"/>
    <w:rsid w:val="00397D05"/>
    <w:rsid w:val="003A0546"/>
    <w:rsid w:val="003A0EE7"/>
    <w:rsid w:val="003A11B0"/>
    <w:rsid w:val="003A1705"/>
    <w:rsid w:val="003A18F8"/>
    <w:rsid w:val="003A2355"/>
    <w:rsid w:val="003A3172"/>
    <w:rsid w:val="003A31FB"/>
    <w:rsid w:val="003A3353"/>
    <w:rsid w:val="003A4447"/>
    <w:rsid w:val="003A4686"/>
    <w:rsid w:val="003A4A44"/>
    <w:rsid w:val="003A4DBC"/>
    <w:rsid w:val="003A5815"/>
    <w:rsid w:val="003A5896"/>
    <w:rsid w:val="003A62B8"/>
    <w:rsid w:val="003A705E"/>
    <w:rsid w:val="003A771F"/>
    <w:rsid w:val="003A7E94"/>
    <w:rsid w:val="003B0224"/>
    <w:rsid w:val="003B0C0C"/>
    <w:rsid w:val="003B0FD4"/>
    <w:rsid w:val="003B1CE6"/>
    <w:rsid w:val="003B37C3"/>
    <w:rsid w:val="003B3C1B"/>
    <w:rsid w:val="003B3CD0"/>
    <w:rsid w:val="003B48C0"/>
    <w:rsid w:val="003B4CC6"/>
    <w:rsid w:val="003B4FD7"/>
    <w:rsid w:val="003B538C"/>
    <w:rsid w:val="003B5495"/>
    <w:rsid w:val="003B7E57"/>
    <w:rsid w:val="003B7E74"/>
    <w:rsid w:val="003B7F84"/>
    <w:rsid w:val="003C02CE"/>
    <w:rsid w:val="003C19BF"/>
    <w:rsid w:val="003C2007"/>
    <w:rsid w:val="003C2895"/>
    <w:rsid w:val="003C30B0"/>
    <w:rsid w:val="003C30EF"/>
    <w:rsid w:val="003C384F"/>
    <w:rsid w:val="003C3F56"/>
    <w:rsid w:val="003C484E"/>
    <w:rsid w:val="003C5BD9"/>
    <w:rsid w:val="003C60B0"/>
    <w:rsid w:val="003C644A"/>
    <w:rsid w:val="003C658B"/>
    <w:rsid w:val="003C7B14"/>
    <w:rsid w:val="003C7BA7"/>
    <w:rsid w:val="003C7C50"/>
    <w:rsid w:val="003C7C70"/>
    <w:rsid w:val="003C7F8F"/>
    <w:rsid w:val="003D086A"/>
    <w:rsid w:val="003D0CED"/>
    <w:rsid w:val="003D23CD"/>
    <w:rsid w:val="003D2C62"/>
    <w:rsid w:val="003D37EF"/>
    <w:rsid w:val="003D4529"/>
    <w:rsid w:val="003D48C1"/>
    <w:rsid w:val="003D4CD9"/>
    <w:rsid w:val="003D52C1"/>
    <w:rsid w:val="003D66A6"/>
    <w:rsid w:val="003D76A4"/>
    <w:rsid w:val="003D7833"/>
    <w:rsid w:val="003E0219"/>
    <w:rsid w:val="003E048D"/>
    <w:rsid w:val="003E0BAC"/>
    <w:rsid w:val="003E1C66"/>
    <w:rsid w:val="003E2AF7"/>
    <w:rsid w:val="003E2E95"/>
    <w:rsid w:val="003E33E4"/>
    <w:rsid w:val="003E3B01"/>
    <w:rsid w:val="003E40D7"/>
    <w:rsid w:val="003E43DE"/>
    <w:rsid w:val="003E4786"/>
    <w:rsid w:val="003E5AA1"/>
    <w:rsid w:val="003E61BC"/>
    <w:rsid w:val="003E6677"/>
    <w:rsid w:val="003E6D9C"/>
    <w:rsid w:val="003E7841"/>
    <w:rsid w:val="003E7A32"/>
    <w:rsid w:val="003F0D01"/>
    <w:rsid w:val="003F1369"/>
    <w:rsid w:val="003F2A93"/>
    <w:rsid w:val="003F3C9E"/>
    <w:rsid w:val="003F51A3"/>
    <w:rsid w:val="003F5424"/>
    <w:rsid w:val="003F6F61"/>
    <w:rsid w:val="004000D3"/>
    <w:rsid w:val="0040094C"/>
    <w:rsid w:val="00400992"/>
    <w:rsid w:val="00402260"/>
    <w:rsid w:val="0040475D"/>
    <w:rsid w:val="00404838"/>
    <w:rsid w:val="00404C18"/>
    <w:rsid w:val="00404FA8"/>
    <w:rsid w:val="004052E7"/>
    <w:rsid w:val="004068A5"/>
    <w:rsid w:val="00407B75"/>
    <w:rsid w:val="00410066"/>
    <w:rsid w:val="00411006"/>
    <w:rsid w:val="00412136"/>
    <w:rsid w:val="0041291A"/>
    <w:rsid w:val="0041328E"/>
    <w:rsid w:val="004139AF"/>
    <w:rsid w:val="004143D6"/>
    <w:rsid w:val="00414701"/>
    <w:rsid w:val="0041518C"/>
    <w:rsid w:val="00415E26"/>
    <w:rsid w:val="0041666C"/>
    <w:rsid w:val="00416B6E"/>
    <w:rsid w:val="0041701D"/>
    <w:rsid w:val="0041784A"/>
    <w:rsid w:val="00417C91"/>
    <w:rsid w:val="00417CBA"/>
    <w:rsid w:val="004202F5"/>
    <w:rsid w:val="004208C8"/>
    <w:rsid w:val="00420CEA"/>
    <w:rsid w:val="0042106D"/>
    <w:rsid w:val="00421544"/>
    <w:rsid w:val="0042171D"/>
    <w:rsid w:val="00421B31"/>
    <w:rsid w:val="00422057"/>
    <w:rsid w:val="0042219E"/>
    <w:rsid w:val="00422ED3"/>
    <w:rsid w:val="0042397A"/>
    <w:rsid w:val="00423DF3"/>
    <w:rsid w:val="00424724"/>
    <w:rsid w:val="004253EF"/>
    <w:rsid w:val="0042572B"/>
    <w:rsid w:val="004266B4"/>
    <w:rsid w:val="00426B4C"/>
    <w:rsid w:val="00426F88"/>
    <w:rsid w:val="00427073"/>
    <w:rsid w:val="004273C4"/>
    <w:rsid w:val="00427899"/>
    <w:rsid w:val="004279D5"/>
    <w:rsid w:val="0043018E"/>
    <w:rsid w:val="00432490"/>
    <w:rsid w:val="004327DF"/>
    <w:rsid w:val="00433400"/>
    <w:rsid w:val="00435297"/>
    <w:rsid w:val="00435628"/>
    <w:rsid w:val="004359B9"/>
    <w:rsid w:val="00435FB8"/>
    <w:rsid w:val="00436231"/>
    <w:rsid w:val="00436327"/>
    <w:rsid w:val="00437538"/>
    <w:rsid w:val="00437CEE"/>
    <w:rsid w:val="00441772"/>
    <w:rsid w:val="00441A2E"/>
    <w:rsid w:val="00441DA1"/>
    <w:rsid w:val="004420D9"/>
    <w:rsid w:val="0044220E"/>
    <w:rsid w:val="00442CA9"/>
    <w:rsid w:val="00442DFF"/>
    <w:rsid w:val="004438F6"/>
    <w:rsid w:val="004439DD"/>
    <w:rsid w:val="00443C4A"/>
    <w:rsid w:val="004449DB"/>
    <w:rsid w:val="00444DA5"/>
    <w:rsid w:val="00444DAC"/>
    <w:rsid w:val="00445F39"/>
    <w:rsid w:val="0044774A"/>
    <w:rsid w:val="00450035"/>
    <w:rsid w:val="0045122A"/>
    <w:rsid w:val="00452030"/>
    <w:rsid w:val="00452B69"/>
    <w:rsid w:val="00453260"/>
    <w:rsid w:val="004535C1"/>
    <w:rsid w:val="004548D7"/>
    <w:rsid w:val="00454E23"/>
    <w:rsid w:val="00454E27"/>
    <w:rsid w:val="00456A2E"/>
    <w:rsid w:val="00460ABB"/>
    <w:rsid w:val="00463880"/>
    <w:rsid w:val="004643F9"/>
    <w:rsid w:val="004644F8"/>
    <w:rsid w:val="004657DC"/>
    <w:rsid w:val="00465A71"/>
    <w:rsid w:val="00465F93"/>
    <w:rsid w:val="0046646C"/>
    <w:rsid w:val="004706B3"/>
    <w:rsid w:val="00470DF0"/>
    <w:rsid w:val="004715B3"/>
    <w:rsid w:val="0047188D"/>
    <w:rsid w:val="004727CE"/>
    <w:rsid w:val="00472927"/>
    <w:rsid w:val="00473F45"/>
    <w:rsid w:val="004745E8"/>
    <w:rsid w:val="00475BC0"/>
    <w:rsid w:val="004778CC"/>
    <w:rsid w:val="00480096"/>
    <w:rsid w:val="00480600"/>
    <w:rsid w:val="00481452"/>
    <w:rsid w:val="00482066"/>
    <w:rsid w:val="00483077"/>
    <w:rsid w:val="004836D2"/>
    <w:rsid w:val="00483D37"/>
    <w:rsid w:val="00483EED"/>
    <w:rsid w:val="0048512E"/>
    <w:rsid w:val="00485621"/>
    <w:rsid w:val="0048564C"/>
    <w:rsid w:val="00485F8F"/>
    <w:rsid w:val="0048629A"/>
    <w:rsid w:val="004866EE"/>
    <w:rsid w:val="00486AE9"/>
    <w:rsid w:val="00486D46"/>
    <w:rsid w:val="00486E74"/>
    <w:rsid w:val="00487C1D"/>
    <w:rsid w:val="00491011"/>
    <w:rsid w:val="004920B3"/>
    <w:rsid w:val="0049284E"/>
    <w:rsid w:val="00492D5E"/>
    <w:rsid w:val="00492F33"/>
    <w:rsid w:val="00493EF1"/>
    <w:rsid w:val="00494697"/>
    <w:rsid w:val="00494C28"/>
    <w:rsid w:val="00496411"/>
    <w:rsid w:val="00496856"/>
    <w:rsid w:val="004975BE"/>
    <w:rsid w:val="004978AA"/>
    <w:rsid w:val="004979B1"/>
    <w:rsid w:val="004A00D9"/>
    <w:rsid w:val="004A1121"/>
    <w:rsid w:val="004A15BC"/>
    <w:rsid w:val="004A1A1C"/>
    <w:rsid w:val="004A26FB"/>
    <w:rsid w:val="004A277B"/>
    <w:rsid w:val="004A298A"/>
    <w:rsid w:val="004A6B8D"/>
    <w:rsid w:val="004A7CA6"/>
    <w:rsid w:val="004A7F43"/>
    <w:rsid w:val="004B0853"/>
    <w:rsid w:val="004B0C8D"/>
    <w:rsid w:val="004B17D1"/>
    <w:rsid w:val="004B44C7"/>
    <w:rsid w:val="004B4E00"/>
    <w:rsid w:val="004B52C8"/>
    <w:rsid w:val="004B56CD"/>
    <w:rsid w:val="004B6BB5"/>
    <w:rsid w:val="004B6F0A"/>
    <w:rsid w:val="004C0E87"/>
    <w:rsid w:val="004C1015"/>
    <w:rsid w:val="004C172E"/>
    <w:rsid w:val="004C2792"/>
    <w:rsid w:val="004C2B89"/>
    <w:rsid w:val="004C31E6"/>
    <w:rsid w:val="004C3315"/>
    <w:rsid w:val="004C3418"/>
    <w:rsid w:val="004C3E33"/>
    <w:rsid w:val="004C5428"/>
    <w:rsid w:val="004C6AAF"/>
    <w:rsid w:val="004C6B5F"/>
    <w:rsid w:val="004C6C36"/>
    <w:rsid w:val="004C7A26"/>
    <w:rsid w:val="004C7CCA"/>
    <w:rsid w:val="004D072C"/>
    <w:rsid w:val="004D0951"/>
    <w:rsid w:val="004D151C"/>
    <w:rsid w:val="004D1C52"/>
    <w:rsid w:val="004D2EB1"/>
    <w:rsid w:val="004D30EB"/>
    <w:rsid w:val="004D368A"/>
    <w:rsid w:val="004D3C89"/>
    <w:rsid w:val="004D51C4"/>
    <w:rsid w:val="004D65B6"/>
    <w:rsid w:val="004D6B88"/>
    <w:rsid w:val="004D6F6C"/>
    <w:rsid w:val="004D6F7E"/>
    <w:rsid w:val="004D7638"/>
    <w:rsid w:val="004D7C22"/>
    <w:rsid w:val="004E0A99"/>
    <w:rsid w:val="004E1BD2"/>
    <w:rsid w:val="004E2B69"/>
    <w:rsid w:val="004E3074"/>
    <w:rsid w:val="004E38AA"/>
    <w:rsid w:val="004E3C09"/>
    <w:rsid w:val="004E3F4B"/>
    <w:rsid w:val="004E4112"/>
    <w:rsid w:val="004E4B5E"/>
    <w:rsid w:val="004E5135"/>
    <w:rsid w:val="004E6B4A"/>
    <w:rsid w:val="004E6B50"/>
    <w:rsid w:val="004E741C"/>
    <w:rsid w:val="004E7423"/>
    <w:rsid w:val="004E7585"/>
    <w:rsid w:val="004E7732"/>
    <w:rsid w:val="004F1157"/>
    <w:rsid w:val="004F18BA"/>
    <w:rsid w:val="004F2059"/>
    <w:rsid w:val="004F3C39"/>
    <w:rsid w:val="004F4CF0"/>
    <w:rsid w:val="004F5088"/>
    <w:rsid w:val="004F5E22"/>
    <w:rsid w:val="004F6596"/>
    <w:rsid w:val="00500063"/>
    <w:rsid w:val="0050079F"/>
    <w:rsid w:val="00500A14"/>
    <w:rsid w:val="00500F8C"/>
    <w:rsid w:val="005016E2"/>
    <w:rsid w:val="00502830"/>
    <w:rsid w:val="00502A02"/>
    <w:rsid w:val="005032C0"/>
    <w:rsid w:val="00503AC8"/>
    <w:rsid w:val="0050406A"/>
    <w:rsid w:val="005054A3"/>
    <w:rsid w:val="0050552F"/>
    <w:rsid w:val="005055A5"/>
    <w:rsid w:val="00506B68"/>
    <w:rsid w:val="0050710B"/>
    <w:rsid w:val="00507245"/>
    <w:rsid w:val="00507FAE"/>
    <w:rsid w:val="00510367"/>
    <w:rsid w:val="00510E5A"/>
    <w:rsid w:val="00510E5D"/>
    <w:rsid w:val="00511381"/>
    <w:rsid w:val="00511545"/>
    <w:rsid w:val="005120AC"/>
    <w:rsid w:val="00512908"/>
    <w:rsid w:val="00513470"/>
    <w:rsid w:val="005148F3"/>
    <w:rsid w:val="005151E1"/>
    <w:rsid w:val="005152A2"/>
    <w:rsid w:val="005154AD"/>
    <w:rsid w:val="00515519"/>
    <w:rsid w:val="0051778C"/>
    <w:rsid w:val="0052036A"/>
    <w:rsid w:val="00520591"/>
    <w:rsid w:val="00520EC1"/>
    <w:rsid w:val="005211CA"/>
    <w:rsid w:val="005212F8"/>
    <w:rsid w:val="005216DF"/>
    <w:rsid w:val="00522D37"/>
    <w:rsid w:val="00524C08"/>
    <w:rsid w:val="00525639"/>
    <w:rsid w:val="00525979"/>
    <w:rsid w:val="0052597A"/>
    <w:rsid w:val="00525D5E"/>
    <w:rsid w:val="00527BB1"/>
    <w:rsid w:val="00527F10"/>
    <w:rsid w:val="00530DFB"/>
    <w:rsid w:val="00531231"/>
    <w:rsid w:val="005316EB"/>
    <w:rsid w:val="005319AF"/>
    <w:rsid w:val="00531C2F"/>
    <w:rsid w:val="00531EC7"/>
    <w:rsid w:val="0053263E"/>
    <w:rsid w:val="00534304"/>
    <w:rsid w:val="00534D4D"/>
    <w:rsid w:val="00534DAA"/>
    <w:rsid w:val="00535434"/>
    <w:rsid w:val="00535C6F"/>
    <w:rsid w:val="0053758F"/>
    <w:rsid w:val="00537978"/>
    <w:rsid w:val="005412D2"/>
    <w:rsid w:val="00542168"/>
    <w:rsid w:val="0054216B"/>
    <w:rsid w:val="00543AF7"/>
    <w:rsid w:val="005447DD"/>
    <w:rsid w:val="005451AF"/>
    <w:rsid w:val="005463A8"/>
    <w:rsid w:val="00546438"/>
    <w:rsid w:val="00546514"/>
    <w:rsid w:val="00547121"/>
    <w:rsid w:val="0054721E"/>
    <w:rsid w:val="00547687"/>
    <w:rsid w:val="00547E3F"/>
    <w:rsid w:val="005514F9"/>
    <w:rsid w:val="00552708"/>
    <w:rsid w:val="00553A1F"/>
    <w:rsid w:val="0055547F"/>
    <w:rsid w:val="0055614D"/>
    <w:rsid w:val="00556248"/>
    <w:rsid w:val="0055739C"/>
    <w:rsid w:val="00557DE1"/>
    <w:rsid w:val="005607F1"/>
    <w:rsid w:val="00560CA8"/>
    <w:rsid w:val="005617B5"/>
    <w:rsid w:val="00564AB2"/>
    <w:rsid w:val="005650C7"/>
    <w:rsid w:val="00565F0C"/>
    <w:rsid w:val="00566223"/>
    <w:rsid w:val="0056639B"/>
    <w:rsid w:val="00567E45"/>
    <w:rsid w:val="00570753"/>
    <w:rsid w:val="00570C92"/>
    <w:rsid w:val="00570CE5"/>
    <w:rsid w:val="0057108D"/>
    <w:rsid w:val="0057124C"/>
    <w:rsid w:val="005718A7"/>
    <w:rsid w:val="0057238C"/>
    <w:rsid w:val="0057375F"/>
    <w:rsid w:val="00574D85"/>
    <w:rsid w:val="005764D1"/>
    <w:rsid w:val="0057799B"/>
    <w:rsid w:val="00580590"/>
    <w:rsid w:val="00580694"/>
    <w:rsid w:val="00580C6B"/>
    <w:rsid w:val="00580DB4"/>
    <w:rsid w:val="0058101E"/>
    <w:rsid w:val="00581432"/>
    <w:rsid w:val="005831A0"/>
    <w:rsid w:val="00583600"/>
    <w:rsid w:val="00583B08"/>
    <w:rsid w:val="00584021"/>
    <w:rsid w:val="0058426C"/>
    <w:rsid w:val="005852F1"/>
    <w:rsid w:val="0058555B"/>
    <w:rsid w:val="00585DCA"/>
    <w:rsid w:val="00586175"/>
    <w:rsid w:val="00586997"/>
    <w:rsid w:val="00587195"/>
    <w:rsid w:val="005879E7"/>
    <w:rsid w:val="0059077D"/>
    <w:rsid w:val="00590B6F"/>
    <w:rsid w:val="00591D92"/>
    <w:rsid w:val="0059272C"/>
    <w:rsid w:val="00593869"/>
    <w:rsid w:val="0059391C"/>
    <w:rsid w:val="00593A58"/>
    <w:rsid w:val="0059533A"/>
    <w:rsid w:val="00595DC7"/>
    <w:rsid w:val="005961FF"/>
    <w:rsid w:val="00596A33"/>
    <w:rsid w:val="00596F90"/>
    <w:rsid w:val="005A00BB"/>
    <w:rsid w:val="005A0F79"/>
    <w:rsid w:val="005A1B16"/>
    <w:rsid w:val="005A1E4D"/>
    <w:rsid w:val="005A35E0"/>
    <w:rsid w:val="005A3CBA"/>
    <w:rsid w:val="005A3E1D"/>
    <w:rsid w:val="005A4028"/>
    <w:rsid w:val="005A4A05"/>
    <w:rsid w:val="005A4FDE"/>
    <w:rsid w:val="005A5497"/>
    <w:rsid w:val="005A6993"/>
    <w:rsid w:val="005B1B8E"/>
    <w:rsid w:val="005B1DD2"/>
    <w:rsid w:val="005B2936"/>
    <w:rsid w:val="005B2B3B"/>
    <w:rsid w:val="005B305A"/>
    <w:rsid w:val="005B3640"/>
    <w:rsid w:val="005B40EC"/>
    <w:rsid w:val="005B4506"/>
    <w:rsid w:val="005B51CC"/>
    <w:rsid w:val="005B5C66"/>
    <w:rsid w:val="005B6303"/>
    <w:rsid w:val="005B6796"/>
    <w:rsid w:val="005B69C6"/>
    <w:rsid w:val="005B7833"/>
    <w:rsid w:val="005C0295"/>
    <w:rsid w:val="005C17FA"/>
    <w:rsid w:val="005C1C1A"/>
    <w:rsid w:val="005C2F99"/>
    <w:rsid w:val="005C3504"/>
    <w:rsid w:val="005C4F66"/>
    <w:rsid w:val="005C584A"/>
    <w:rsid w:val="005C5EBF"/>
    <w:rsid w:val="005C6C70"/>
    <w:rsid w:val="005C7CEF"/>
    <w:rsid w:val="005D0A25"/>
    <w:rsid w:val="005D1555"/>
    <w:rsid w:val="005D1B7D"/>
    <w:rsid w:val="005D1F6A"/>
    <w:rsid w:val="005D2544"/>
    <w:rsid w:val="005D25F8"/>
    <w:rsid w:val="005D2972"/>
    <w:rsid w:val="005D5700"/>
    <w:rsid w:val="005D5E2D"/>
    <w:rsid w:val="005D74E2"/>
    <w:rsid w:val="005D75CF"/>
    <w:rsid w:val="005E0AC6"/>
    <w:rsid w:val="005E0C4F"/>
    <w:rsid w:val="005E1DF3"/>
    <w:rsid w:val="005E3BF6"/>
    <w:rsid w:val="005E3C6D"/>
    <w:rsid w:val="005E3EAB"/>
    <w:rsid w:val="005E43B0"/>
    <w:rsid w:val="005E4B5D"/>
    <w:rsid w:val="005E5339"/>
    <w:rsid w:val="005E58AF"/>
    <w:rsid w:val="005E6B2D"/>
    <w:rsid w:val="005E74BF"/>
    <w:rsid w:val="005E7BC2"/>
    <w:rsid w:val="005E7D07"/>
    <w:rsid w:val="005F0491"/>
    <w:rsid w:val="005F07BC"/>
    <w:rsid w:val="005F08BC"/>
    <w:rsid w:val="005F26CC"/>
    <w:rsid w:val="005F38AA"/>
    <w:rsid w:val="005F451C"/>
    <w:rsid w:val="005F4941"/>
    <w:rsid w:val="005F625F"/>
    <w:rsid w:val="005F72B5"/>
    <w:rsid w:val="005F7358"/>
    <w:rsid w:val="00601535"/>
    <w:rsid w:val="006015EF"/>
    <w:rsid w:val="00601F1E"/>
    <w:rsid w:val="00601F52"/>
    <w:rsid w:val="0060211A"/>
    <w:rsid w:val="006021CE"/>
    <w:rsid w:val="00602725"/>
    <w:rsid w:val="00602ECC"/>
    <w:rsid w:val="00602ED3"/>
    <w:rsid w:val="00603C94"/>
    <w:rsid w:val="00605079"/>
    <w:rsid w:val="00605AAF"/>
    <w:rsid w:val="00606CBA"/>
    <w:rsid w:val="00607E20"/>
    <w:rsid w:val="00607F90"/>
    <w:rsid w:val="006103C7"/>
    <w:rsid w:val="006104BE"/>
    <w:rsid w:val="006104C1"/>
    <w:rsid w:val="006108BD"/>
    <w:rsid w:val="006108F4"/>
    <w:rsid w:val="006109F2"/>
    <w:rsid w:val="006110CB"/>
    <w:rsid w:val="00611DF0"/>
    <w:rsid w:val="00612449"/>
    <w:rsid w:val="00613FBD"/>
    <w:rsid w:val="00614F99"/>
    <w:rsid w:val="0062070E"/>
    <w:rsid w:val="006211F3"/>
    <w:rsid w:val="006219F2"/>
    <w:rsid w:val="00622423"/>
    <w:rsid w:val="00622567"/>
    <w:rsid w:val="00622846"/>
    <w:rsid w:val="00623C74"/>
    <w:rsid w:val="00624CC6"/>
    <w:rsid w:val="00625A1B"/>
    <w:rsid w:val="00627D29"/>
    <w:rsid w:val="00627E57"/>
    <w:rsid w:val="0063032E"/>
    <w:rsid w:val="00630A36"/>
    <w:rsid w:val="00630DE5"/>
    <w:rsid w:val="0063188E"/>
    <w:rsid w:val="00632B4D"/>
    <w:rsid w:val="00632DD1"/>
    <w:rsid w:val="00633DDD"/>
    <w:rsid w:val="0063497A"/>
    <w:rsid w:val="00634B62"/>
    <w:rsid w:val="00635065"/>
    <w:rsid w:val="00636629"/>
    <w:rsid w:val="0063685F"/>
    <w:rsid w:val="00636FA0"/>
    <w:rsid w:val="006371A6"/>
    <w:rsid w:val="0063788A"/>
    <w:rsid w:val="00640F7D"/>
    <w:rsid w:val="00641C5E"/>
    <w:rsid w:val="006424BC"/>
    <w:rsid w:val="006425A5"/>
    <w:rsid w:val="00642C80"/>
    <w:rsid w:val="00642C99"/>
    <w:rsid w:val="00643038"/>
    <w:rsid w:val="00643056"/>
    <w:rsid w:val="006434CE"/>
    <w:rsid w:val="00643642"/>
    <w:rsid w:val="00643BD3"/>
    <w:rsid w:val="00644F11"/>
    <w:rsid w:val="00646341"/>
    <w:rsid w:val="0064635C"/>
    <w:rsid w:val="0065034D"/>
    <w:rsid w:val="006503BC"/>
    <w:rsid w:val="0065084A"/>
    <w:rsid w:val="00651B15"/>
    <w:rsid w:val="00651C12"/>
    <w:rsid w:val="00651FAF"/>
    <w:rsid w:val="00652750"/>
    <w:rsid w:val="00652FD7"/>
    <w:rsid w:val="00654822"/>
    <w:rsid w:val="00654FE8"/>
    <w:rsid w:val="00654FF5"/>
    <w:rsid w:val="006554A4"/>
    <w:rsid w:val="0065582F"/>
    <w:rsid w:val="00655BAB"/>
    <w:rsid w:val="00655FA5"/>
    <w:rsid w:val="00657142"/>
    <w:rsid w:val="006574D0"/>
    <w:rsid w:val="00657A18"/>
    <w:rsid w:val="00660077"/>
    <w:rsid w:val="0066047C"/>
    <w:rsid w:val="006609CD"/>
    <w:rsid w:val="00660B0D"/>
    <w:rsid w:val="00661652"/>
    <w:rsid w:val="00661886"/>
    <w:rsid w:val="00662C00"/>
    <w:rsid w:val="00663D0B"/>
    <w:rsid w:val="00665735"/>
    <w:rsid w:val="00666051"/>
    <w:rsid w:val="00666293"/>
    <w:rsid w:val="00666F57"/>
    <w:rsid w:val="006676CB"/>
    <w:rsid w:val="00667C3A"/>
    <w:rsid w:val="006705D7"/>
    <w:rsid w:val="00670656"/>
    <w:rsid w:val="00670712"/>
    <w:rsid w:val="00670B31"/>
    <w:rsid w:val="00671ADF"/>
    <w:rsid w:val="00671BDE"/>
    <w:rsid w:val="006728CA"/>
    <w:rsid w:val="00672A10"/>
    <w:rsid w:val="0067377C"/>
    <w:rsid w:val="00673A38"/>
    <w:rsid w:val="00673FC6"/>
    <w:rsid w:val="00675BB4"/>
    <w:rsid w:val="0067651C"/>
    <w:rsid w:val="00676BCF"/>
    <w:rsid w:val="00676ED3"/>
    <w:rsid w:val="006770DC"/>
    <w:rsid w:val="0068087F"/>
    <w:rsid w:val="00681120"/>
    <w:rsid w:val="006824D4"/>
    <w:rsid w:val="0068253D"/>
    <w:rsid w:val="00682B6F"/>
    <w:rsid w:val="00682D2A"/>
    <w:rsid w:val="00683899"/>
    <w:rsid w:val="006844CE"/>
    <w:rsid w:val="0068482C"/>
    <w:rsid w:val="0068499D"/>
    <w:rsid w:val="006850E0"/>
    <w:rsid w:val="006866D5"/>
    <w:rsid w:val="00686976"/>
    <w:rsid w:val="00686EDE"/>
    <w:rsid w:val="006870DC"/>
    <w:rsid w:val="00691941"/>
    <w:rsid w:val="00692675"/>
    <w:rsid w:val="00692CF8"/>
    <w:rsid w:val="00693027"/>
    <w:rsid w:val="006937E9"/>
    <w:rsid w:val="0069394D"/>
    <w:rsid w:val="00693ED7"/>
    <w:rsid w:val="006942BD"/>
    <w:rsid w:val="0069436D"/>
    <w:rsid w:val="006948C2"/>
    <w:rsid w:val="006954CC"/>
    <w:rsid w:val="00695AFA"/>
    <w:rsid w:val="00696128"/>
    <w:rsid w:val="006961CC"/>
    <w:rsid w:val="0069670D"/>
    <w:rsid w:val="006968A5"/>
    <w:rsid w:val="00697716"/>
    <w:rsid w:val="00697BF3"/>
    <w:rsid w:val="006A0D6D"/>
    <w:rsid w:val="006A1360"/>
    <w:rsid w:val="006A2D89"/>
    <w:rsid w:val="006A3246"/>
    <w:rsid w:val="006A34FF"/>
    <w:rsid w:val="006A3969"/>
    <w:rsid w:val="006A43D8"/>
    <w:rsid w:val="006A44F6"/>
    <w:rsid w:val="006A488C"/>
    <w:rsid w:val="006A530B"/>
    <w:rsid w:val="006A7B18"/>
    <w:rsid w:val="006A7B38"/>
    <w:rsid w:val="006B002C"/>
    <w:rsid w:val="006B1247"/>
    <w:rsid w:val="006B2878"/>
    <w:rsid w:val="006B453F"/>
    <w:rsid w:val="006B4A20"/>
    <w:rsid w:val="006B4ABA"/>
    <w:rsid w:val="006B537E"/>
    <w:rsid w:val="006B5EAB"/>
    <w:rsid w:val="006B62B9"/>
    <w:rsid w:val="006B6491"/>
    <w:rsid w:val="006B7917"/>
    <w:rsid w:val="006C007D"/>
    <w:rsid w:val="006C01EB"/>
    <w:rsid w:val="006C2CF5"/>
    <w:rsid w:val="006C34DF"/>
    <w:rsid w:val="006C38C7"/>
    <w:rsid w:val="006C3942"/>
    <w:rsid w:val="006C3BA2"/>
    <w:rsid w:val="006C53AD"/>
    <w:rsid w:val="006C56F5"/>
    <w:rsid w:val="006C5E50"/>
    <w:rsid w:val="006C6B1F"/>
    <w:rsid w:val="006C6CA8"/>
    <w:rsid w:val="006C6E94"/>
    <w:rsid w:val="006C708D"/>
    <w:rsid w:val="006C7D2C"/>
    <w:rsid w:val="006C7FBB"/>
    <w:rsid w:val="006D059D"/>
    <w:rsid w:val="006D07E7"/>
    <w:rsid w:val="006D0CB5"/>
    <w:rsid w:val="006D10E0"/>
    <w:rsid w:val="006D1512"/>
    <w:rsid w:val="006D16AF"/>
    <w:rsid w:val="006D1FE2"/>
    <w:rsid w:val="006D3B9F"/>
    <w:rsid w:val="006D4178"/>
    <w:rsid w:val="006D45E3"/>
    <w:rsid w:val="006D4B67"/>
    <w:rsid w:val="006D4F29"/>
    <w:rsid w:val="006D589D"/>
    <w:rsid w:val="006D6610"/>
    <w:rsid w:val="006D6D11"/>
    <w:rsid w:val="006D6E0B"/>
    <w:rsid w:val="006D74CF"/>
    <w:rsid w:val="006D763D"/>
    <w:rsid w:val="006E01F0"/>
    <w:rsid w:val="006E085A"/>
    <w:rsid w:val="006E0C88"/>
    <w:rsid w:val="006E1506"/>
    <w:rsid w:val="006E178B"/>
    <w:rsid w:val="006E18ED"/>
    <w:rsid w:val="006E199F"/>
    <w:rsid w:val="006E1CF7"/>
    <w:rsid w:val="006E39F5"/>
    <w:rsid w:val="006E4209"/>
    <w:rsid w:val="006E4264"/>
    <w:rsid w:val="006E4C11"/>
    <w:rsid w:val="006E57B1"/>
    <w:rsid w:val="006E584F"/>
    <w:rsid w:val="006E614D"/>
    <w:rsid w:val="006E6C60"/>
    <w:rsid w:val="006E7185"/>
    <w:rsid w:val="006E78EC"/>
    <w:rsid w:val="006E7D1A"/>
    <w:rsid w:val="006F0022"/>
    <w:rsid w:val="006F024D"/>
    <w:rsid w:val="006F052B"/>
    <w:rsid w:val="006F1263"/>
    <w:rsid w:val="006F1A16"/>
    <w:rsid w:val="006F2486"/>
    <w:rsid w:val="006F3444"/>
    <w:rsid w:val="006F5728"/>
    <w:rsid w:val="006F5CDF"/>
    <w:rsid w:val="006F618F"/>
    <w:rsid w:val="006F63DF"/>
    <w:rsid w:val="006F6F89"/>
    <w:rsid w:val="006F7B28"/>
    <w:rsid w:val="00700848"/>
    <w:rsid w:val="00700A77"/>
    <w:rsid w:val="00700A94"/>
    <w:rsid w:val="00700BA4"/>
    <w:rsid w:val="00701024"/>
    <w:rsid w:val="00701993"/>
    <w:rsid w:val="007029D8"/>
    <w:rsid w:val="0070418A"/>
    <w:rsid w:val="0070612F"/>
    <w:rsid w:val="0070738E"/>
    <w:rsid w:val="00707CEE"/>
    <w:rsid w:val="00707FD3"/>
    <w:rsid w:val="00711079"/>
    <w:rsid w:val="00713229"/>
    <w:rsid w:val="00713548"/>
    <w:rsid w:val="0071362D"/>
    <w:rsid w:val="00716335"/>
    <w:rsid w:val="007166AC"/>
    <w:rsid w:val="007166BF"/>
    <w:rsid w:val="007168C8"/>
    <w:rsid w:val="00716BDE"/>
    <w:rsid w:val="007170AA"/>
    <w:rsid w:val="0072036F"/>
    <w:rsid w:val="007210B9"/>
    <w:rsid w:val="007213F9"/>
    <w:rsid w:val="0072145A"/>
    <w:rsid w:val="00721B04"/>
    <w:rsid w:val="007228E9"/>
    <w:rsid w:val="00723317"/>
    <w:rsid w:val="00726950"/>
    <w:rsid w:val="00726EA5"/>
    <w:rsid w:val="00726FB6"/>
    <w:rsid w:val="00727AF3"/>
    <w:rsid w:val="007305E0"/>
    <w:rsid w:val="0073193E"/>
    <w:rsid w:val="007322FB"/>
    <w:rsid w:val="00732A1E"/>
    <w:rsid w:val="0073312C"/>
    <w:rsid w:val="007350FD"/>
    <w:rsid w:val="00736322"/>
    <w:rsid w:val="00736374"/>
    <w:rsid w:val="00736964"/>
    <w:rsid w:val="00736B20"/>
    <w:rsid w:val="007406C3"/>
    <w:rsid w:val="007406D6"/>
    <w:rsid w:val="00740773"/>
    <w:rsid w:val="00740A6F"/>
    <w:rsid w:val="0074104F"/>
    <w:rsid w:val="00741BDE"/>
    <w:rsid w:val="00741BEA"/>
    <w:rsid w:val="00742C69"/>
    <w:rsid w:val="00742EE9"/>
    <w:rsid w:val="00743CF3"/>
    <w:rsid w:val="007444A4"/>
    <w:rsid w:val="00744692"/>
    <w:rsid w:val="0074489A"/>
    <w:rsid w:val="007458C6"/>
    <w:rsid w:val="00745C28"/>
    <w:rsid w:val="00745D38"/>
    <w:rsid w:val="007470DC"/>
    <w:rsid w:val="007513E2"/>
    <w:rsid w:val="00752B78"/>
    <w:rsid w:val="0075324D"/>
    <w:rsid w:val="00753D36"/>
    <w:rsid w:val="00755BE4"/>
    <w:rsid w:val="00755D02"/>
    <w:rsid w:val="00755DA5"/>
    <w:rsid w:val="0075689D"/>
    <w:rsid w:val="007616A1"/>
    <w:rsid w:val="00761895"/>
    <w:rsid w:val="007619D7"/>
    <w:rsid w:val="00761F3F"/>
    <w:rsid w:val="007622F9"/>
    <w:rsid w:val="00763008"/>
    <w:rsid w:val="00764071"/>
    <w:rsid w:val="007641F2"/>
    <w:rsid w:val="0076470E"/>
    <w:rsid w:val="00765C46"/>
    <w:rsid w:val="00766077"/>
    <w:rsid w:val="00766A68"/>
    <w:rsid w:val="00767400"/>
    <w:rsid w:val="00767C6E"/>
    <w:rsid w:val="00767FBC"/>
    <w:rsid w:val="0077015D"/>
    <w:rsid w:val="00770239"/>
    <w:rsid w:val="0077046A"/>
    <w:rsid w:val="00770B83"/>
    <w:rsid w:val="007711A0"/>
    <w:rsid w:val="0077129E"/>
    <w:rsid w:val="00771A2F"/>
    <w:rsid w:val="00771AF1"/>
    <w:rsid w:val="007722B7"/>
    <w:rsid w:val="00772493"/>
    <w:rsid w:val="007727FD"/>
    <w:rsid w:val="00772C80"/>
    <w:rsid w:val="00772D98"/>
    <w:rsid w:val="00773BD2"/>
    <w:rsid w:val="00774C3C"/>
    <w:rsid w:val="00774E69"/>
    <w:rsid w:val="007750AE"/>
    <w:rsid w:val="007754D5"/>
    <w:rsid w:val="007757C3"/>
    <w:rsid w:val="00775EC1"/>
    <w:rsid w:val="00777254"/>
    <w:rsid w:val="00777A1C"/>
    <w:rsid w:val="007800F6"/>
    <w:rsid w:val="007820DE"/>
    <w:rsid w:val="00782CB4"/>
    <w:rsid w:val="007844DD"/>
    <w:rsid w:val="00785AE9"/>
    <w:rsid w:val="0078647C"/>
    <w:rsid w:val="00786FEF"/>
    <w:rsid w:val="00787F29"/>
    <w:rsid w:val="00790086"/>
    <w:rsid w:val="0079015E"/>
    <w:rsid w:val="00790CD7"/>
    <w:rsid w:val="00790CE4"/>
    <w:rsid w:val="0079181F"/>
    <w:rsid w:val="00791C51"/>
    <w:rsid w:val="00791E6E"/>
    <w:rsid w:val="00791F42"/>
    <w:rsid w:val="007923CD"/>
    <w:rsid w:val="00793749"/>
    <w:rsid w:val="00793C9E"/>
    <w:rsid w:val="00795077"/>
    <w:rsid w:val="007952E4"/>
    <w:rsid w:val="00795E85"/>
    <w:rsid w:val="00795E89"/>
    <w:rsid w:val="00796455"/>
    <w:rsid w:val="0079684B"/>
    <w:rsid w:val="007A06D1"/>
    <w:rsid w:val="007A07EE"/>
    <w:rsid w:val="007A08F2"/>
    <w:rsid w:val="007A0EAD"/>
    <w:rsid w:val="007A13FB"/>
    <w:rsid w:val="007A1C9E"/>
    <w:rsid w:val="007A1CC2"/>
    <w:rsid w:val="007A1D51"/>
    <w:rsid w:val="007A1D5D"/>
    <w:rsid w:val="007A273E"/>
    <w:rsid w:val="007A2C58"/>
    <w:rsid w:val="007A3273"/>
    <w:rsid w:val="007A3D35"/>
    <w:rsid w:val="007A4FF1"/>
    <w:rsid w:val="007A6AB2"/>
    <w:rsid w:val="007B03D6"/>
    <w:rsid w:val="007B0C0E"/>
    <w:rsid w:val="007B1C53"/>
    <w:rsid w:val="007B2048"/>
    <w:rsid w:val="007B3574"/>
    <w:rsid w:val="007B3825"/>
    <w:rsid w:val="007B3CE5"/>
    <w:rsid w:val="007B3F3C"/>
    <w:rsid w:val="007B4176"/>
    <w:rsid w:val="007B4730"/>
    <w:rsid w:val="007B5061"/>
    <w:rsid w:val="007B517C"/>
    <w:rsid w:val="007B628A"/>
    <w:rsid w:val="007B667A"/>
    <w:rsid w:val="007B6A67"/>
    <w:rsid w:val="007B72F5"/>
    <w:rsid w:val="007B79C7"/>
    <w:rsid w:val="007C08D8"/>
    <w:rsid w:val="007C1241"/>
    <w:rsid w:val="007C1A68"/>
    <w:rsid w:val="007C1C2A"/>
    <w:rsid w:val="007C27CF"/>
    <w:rsid w:val="007C3366"/>
    <w:rsid w:val="007C3B12"/>
    <w:rsid w:val="007C3B4F"/>
    <w:rsid w:val="007C3D30"/>
    <w:rsid w:val="007C5012"/>
    <w:rsid w:val="007C52C4"/>
    <w:rsid w:val="007C52D0"/>
    <w:rsid w:val="007C56B2"/>
    <w:rsid w:val="007C56B6"/>
    <w:rsid w:val="007C56BD"/>
    <w:rsid w:val="007C58AC"/>
    <w:rsid w:val="007C59D1"/>
    <w:rsid w:val="007C6152"/>
    <w:rsid w:val="007C6319"/>
    <w:rsid w:val="007C67B8"/>
    <w:rsid w:val="007C6EB4"/>
    <w:rsid w:val="007C6FA1"/>
    <w:rsid w:val="007C7131"/>
    <w:rsid w:val="007C7319"/>
    <w:rsid w:val="007C757C"/>
    <w:rsid w:val="007D0004"/>
    <w:rsid w:val="007D1188"/>
    <w:rsid w:val="007D26EC"/>
    <w:rsid w:val="007D2C94"/>
    <w:rsid w:val="007D2F1D"/>
    <w:rsid w:val="007D34F6"/>
    <w:rsid w:val="007D3C66"/>
    <w:rsid w:val="007D53DF"/>
    <w:rsid w:val="007D626A"/>
    <w:rsid w:val="007D6684"/>
    <w:rsid w:val="007D6B70"/>
    <w:rsid w:val="007D7755"/>
    <w:rsid w:val="007D7E0F"/>
    <w:rsid w:val="007E0729"/>
    <w:rsid w:val="007E1220"/>
    <w:rsid w:val="007E157B"/>
    <w:rsid w:val="007E16FD"/>
    <w:rsid w:val="007E174D"/>
    <w:rsid w:val="007E20DC"/>
    <w:rsid w:val="007E346C"/>
    <w:rsid w:val="007E5561"/>
    <w:rsid w:val="007E58C1"/>
    <w:rsid w:val="007E672A"/>
    <w:rsid w:val="007E6FC3"/>
    <w:rsid w:val="007E736F"/>
    <w:rsid w:val="007E7E2C"/>
    <w:rsid w:val="007F043D"/>
    <w:rsid w:val="007F08F1"/>
    <w:rsid w:val="007F0DDF"/>
    <w:rsid w:val="007F189C"/>
    <w:rsid w:val="007F18B3"/>
    <w:rsid w:val="007F1C81"/>
    <w:rsid w:val="007F26B0"/>
    <w:rsid w:val="007F2748"/>
    <w:rsid w:val="007F30C1"/>
    <w:rsid w:val="007F42C2"/>
    <w:rsid w:val="007F49C3"/>
    <w:rsid w:val="007F4CBF"/>
    <w:rsid w:val="007F5C16"/>
    <w:rsid w:val="007F6CC0"/>
    <w:rsid w:val="007F7185"/>
    <w:rsid w:val="007F7FD6"/>
    <w:rsid w:val="00800932"/>
    <w:rsid w:val="0080146E"/>
    <w:rsid w:val="008018D5"/>
    <w:rsid w:val="00803B1D"/>
    <w:rsid w:val="0080461E"/>
    <w:rsid w:val="00804F1E"/>
    <w:rsid w:val="00805229"/>
    <w:rsid w:val="00805280"/>
    <w:rsid w:val="00806182"/>
    <w:rsid w:val="00806264"/>
    <w:rsid w:val="00806701"/>
    <w:rsid w:val="00806873"/>
    <w:rsid w:val="0080698A"/>
    <w:rsid w:val="0080733A"/>
    <w:rsid w:val="0080763F"/>
    <w:rsid w:val="0080786F"/>
    <w:rsid w:val="00807A60"/>
    <w:rsid w:val="00810812"/>
    <w:rsid w:val="00810F7A"/>
    <w:rsid w:val="00811AED"/>
    <w:rsid w:val="00811F7A"/>
    <w:rsid w:val="00812721"/>
    <w:rsid w:val="008129A1"/>
    <w:rsid w:val="00812A2E"/>
    <w:rsid w:val="00813BFD"/>
    <w:rsid w:val="00813C23"/>
    <w:rsid w:val="00814EA1"/>
    <w:rsid w:val="00814FE8"/>
    <w:rsid w:val="00816149"/>
    <w:rsid w:val="00816677"/>
    <w:rsid w:val="00820DCC"/>
    <w:rsid w:val="00821F8B"/>
    <w:rsid w:val="00822BAA"/>
    <w:rsid w:val="008249C7"/>
    <w:rsid w:val="00824C04"/>
    <w:rsid w:val="008257C8"/>
    <w:rsid w:val="00826493"/>
    <w:rsid w:val="00826C99"/>
    <w:rsid w:val="00826F54"/>
    <w:rsid w:val="00827987"/>
    <w:rsid w:val="0083002C"/>
    <w:rsid w:val="008314EF"/>
    <w:rsid w:val="00831687"/>
    <w:rsid w:val="00831BFD"/>
    <w:rsid w:val="008320C3"/>
    <w:rsid w:val="008327DE"/>
    <w:rsid w:val="00835237"/>
    <w:rsid w:val="00835367"/>
    <w:rsid w:val="0083575C"/>
    <w:rsid w:val="00835A0C"/>
    <w:rsid w:val="00836805"/>
    <w:rsid w:val="008369C0"/>
    <w:rsid w:val="008377FC"/>
    <w:rsid w:val="0084071F"/>
    <w:rsid w:val="00841091"/>
    <w:rsid w:val="00841509"/>
    <w:rsid w:val="00841861"/>
    <w:rsid w:val="008424E3"/>
    <w:rsid w:val="00843141"/>
    <w:rsid w:val="00843617"/>
    <w:rsid w:val="0084370A"/>
    <w:rsid w:val="00843BE2"/>
    <w:rsid w:val="00843C83"/>
    <w:rsid w:val="00844914"/>
    <w:rsid w:val="0084557F"/>
    <w:rsid w:val="008456F3"/>
    <w:rsid w:val="00845AB3"/>
    <w:rsid w:val="00845C73"/>
    <w:rsid w:val="00846284"/>
    <w:rsid w:val="00846972"/>
    <w:rsid w:val="008474B7"/>
    <w:rsid w:val="00847C18"/>
    <w:rsid w:val="00850FEB"/>
    <w:rsid w:val="00851484"/>
    <w:rsid w:val="0085197E"/>
    <w:rsid w:val="00852E3D"/>
    <w:rsid w:val="00854237"/>
    <w:rsid w:val="008545B7"/>
    <w:rsid w:val="00854B92"/>
    <w:rsid w:val="00854DFA"/>
    <w:rsid w:val="00855112"/>
    <w:rsid w:val="008563B0"/>
    <w:rsid w:val="0085776F"/>
    <w:rsid w:val="00857923"/>
    <w:rsid w:val="00857C7C"/>
    <w:rsid w:val="0086171F"/>
    <w:rsid w:val="00861788"/>
    <w:rsid w:val="008617EF"/>
    <w:rsid w:val="008624F2"/>
    <w:rsid w:val="0086341D"/>
    <w:rsid w:val="00863D6B"/>
    <w:rsid w:val="008658EE"/>
    <w:rsid w:val="00866650"/>
    <w:rsid w:val="008703B7"/>
    <w:rsid w:val="00872DDB"/>
    <w:rsid w:val="00873270"/>
    <w:rsid w:val="0087548A"/>
    <w:rsid w:val="00876268"/>
    <w:rsid w:val="008765B1"/>
    <w:rsid w:val="00876A20"/>
    <w:rsid w:val="00880390"/>
    <w:rsid w:val="00880608"/>
    <w:rsid w:val="00880B19"/>
    <w:rsid w:val="00880C27"/>
    <w:rsid w:val="0088180D"/>
    <w:rsid w:val="00881C78"/>
    <w:rsid w:val="00881EE3"/>
    <w:rsid w:val="008822D4"/>
    <w:rsid w:val="00882B2D"/>
    <w:rsid w:val="0088340D"/>
    <w:rsid w:val="00883A45"/>
    <w:rsid w:val="008855BF"/>
    <w:rsid w:val="008857DE"/>
    <w:rsid w:val="00885B4C"/>
    <w:rsid w:val="00886048"/>
    <w:rsid w:val="00887533"/>
    <w:rsid w:val="008879F7"/>
    <w:rsid w:val="00890286"/>
    <w:rsid w:val="0089118D"/>
    <w:rsid w:val="00891AF8"/>
    <w:rsid w:val="00891DE6"/>
    <w:rsid w:val="008955C8"/>
    <w:rsid w:val="00895833"/>
    <w:rsid w:val="008958D1"/>
    <w:rsid w:val="00896EA6"/>
    <w:rsid w:val="00896EE0"/>
    <w:rsid w:val="008973F0"/>
    <w:rsid w:val="008A025D"/>
    <w:rsid w:val="008A0BB7"/>
    <w:rsid w:val="008A1577"/>
    <w:rsid w:val="008A15E9"/>
    <w:rsid w:val="008A1AE3"/>
    <w:rsid w:val="008A2376"/>
    <w:rsid w:val="008A2E3D"/>
    <w:rsid w:val="008A4C90"/>
    <w:rsid w:val="008A4CD8"/>
    <w:rsid w:val="008A51BA"/>
    <w:rsid w:val="008A6224"/>
    <w:rsid w:val="008A6759"/>
    <w:rsid w:val="008A7113"/>
    <w:rsid w:val="008B0176"/>
    <w:rsid w:val="008B231F"/>
    <w:rsid w:val="008B2C56"/>
    <w:rsid w:val="008B300D"/>
    <w:rsid w:val="008B3E1B"/>
    <w:rsid w:val="008B42CF"/>
    <w:rsid w:val="008B5A95"/>
    <w:rsid w:val="008B5C50"/>
    <w:rsid w:val="008B639C"/>
    <w:rsid w:val="008B6440"/>
    <w:rsid w:val="008B6A6C"/>
    <w:rsid w:val="008B6E3D"/>
    <w:rsid w:val="008B73D5"/>
    <w:rsid w:val="008B7D53"/>
    <w:rsid w:val="008C026A"/>
    <w:rsid w:val="008C0BAC"/>
    <w:rsid w:val="008C0E52"/>
    <w:rsid w:val="008C1693"/>
    <w:rsid w:val="008C1BA1"/>
    <w:rsid w:val="008C25FA"/>
    <w:rsid w:val="008C32DE"/>
    <w:rsid w:val="008C39E7"/>
    <w:rsid w:val="008C4338"/>
    <w:rsid w:val="008C5513"/>
    <w:rsid w:val="008C6D4A"/>
    <w:rsid w:val="008C725E"/>
    <w:rsid w:val="008D00BA"/>
    <w:rsid w:val="008D06BF"/>
    <w:rsid w:val="008D0A9E"/>
    <w:rsid w:val="008D157F"/>
    <w:rsid w:val="008D3C9D"/>
    <w:rsid w:val="008D40C7"/>
    <w:rsid w:val="008D4402"/>
    <w:rsid w:val="008D4E1A"/>
    <w:rsid w:val="008D4FCE"/>
    <w:rsid w:val="008D63DC"/>
    <w:rsid w:val="008D6D77"/>
    <w:rsid w:val="008D6FFF"/>
    <w:rsid w:val="008E02A9"/>
    <w:rsid w:val="008E0B15"/>
    <w:rsid w:val="008E200E"/>
    <w:rsid w:val="008E22BD"/>
    <w:rsid w:val="008E2DC4"/>
    <w:rsid w:val="008E3694"/>
    <w:rsid w:val="008E3D64"/>
    <w:rsid w:val="008E6A9A"/>
    <w:rsid w:val="008E6CC8"/>
    <w:rsid w:val="008E790B"/>
    <w:rsid w:val="008F186A"/>
    <w:rsid w:val="008F395B"/>
    <w:rsid w:val="008F52AD"/>
    <w:rsid w:val="008F5D2B"/>
    <w:rsid w:val="008F6315"/>
    <w:rsid w:val="00900536"/>
    <w:rsid w:val="00900AB4"/>
    <w:rsid w:val="00900C73"/>
    <w:rsid w:val="00900E56"/>
    <w:rsid w:val="0090180F"/>
    <w:rsid w:val="009024F6"/>
    <w:rsid w:val="009028F2"/>
    <w:rsid w:val="00902B92"/>
    <w:rsid w:val="009034EE"/>
    <w:rsid w:val="00903E31"/>
    <w:rsid w:val="00905003"/>
    <w:rsid w:val="009051C6"/>
    <w:rsid w:val="009052DF"/>
    <w:rsid w:val="00906953"/>
    <w:rsid w:val="00906BE7"/>
    <w:rsid w:val="009074F7"/>
    <w:rsid w:val="009077BE"/>
    <w:rsid w:val="009114E2"/>
    <w:rsid w:val="00911A67"/>
    <w:rsid w:val="00911D99"/>
    <w:rsid w:val="0091308F"/>
    <w:rsid w:val="009130C5"/>
    <w:rsid w:val="00913D3F"/>
    <w:rsid w:val="009148BA"/>
    <w:rsid w:val="009152CA"/>
    <w:rsid w:val="00916172"/>
    <w:rsid w:val="00917122"/>
    <w:rsid w:val="00917400"/>
    <w:rsid w:val="009174BC"/>
    <w:rsid w:val="009174D7"/>
    <w:rsid w:val="00917609"/>
    <w:rsid w:val="00917A68"/>
    <w:rsid w:val="00922455"/>
    <w:rsid w:val="009231E5"/>
    <w:rsid w:val="00923D5D"/>
    <w:rsid w:val="00925807"/>
    <w:rsid w:val="00925F10"/>
    <w:rsid w:val="00926FA9"/>
    <w:rsid w:val="009279EF"/>
    <w:rsid w:val="00927C81"/>
    <w:rsid w:val="0093008D"/>
    <w:rsid w:val="00931745"/>
    <w:rsid w:val="00932C98"/>
    <w:rsid w:val="00932D63"/>
    <w:rsid w:val="00933114"/>
    <w:rsid w:val="00933697"/>
    <w:rsid w:val="00934085"/>
    <w:rsid w:val="009340E2"/>
    <w:rsid w:val="00934794"/>
    <w:rsid w:val="00935EE4"/>
    <w:rsid w:val="0093754A"/>
    <w:rsid w:val="00937D32"/>
    <w:rsid w:val="00940A5A"/>
    <w:rsid w:val="009413FB"/>
    <w:rsid w:val="00942433"/>
    <w:rsid w:val="009428CD"/>
    <w:rsid w:val="00943370"/>
    <w:rsid w:val="0094481F"/>
    <w:rsid w:val="00945FD4"/>
    <w:rsid w:val="009501D4"/>
    <w:rsid w:val="0095082B"/>
    <w:rsid w:val="0095089F"/>
    <w:rsid w:val="0095118A"/>
    <w:rsid w:val="00951BDD"/>
    <w:rsid w:val="009521E2"/>
    <w:rsid w:val="00952273"/>
    <w:rsid w:val="009524A9"/>
    <w:rsid w:val="00954036"/>
    <w:rsid w:val="0095407E"/>
    <w:rsid w:val="00954318"/>
    <w:rsid w:val="00954EBE"/>
    <w:rsid w:val="00954F47"/>
    <w:rsid w:val="0095546A"/>
    <w:rsid w:val="00955AC1"/>
    <w:rsid w:val="00956144"/>
    <w:rsid w:val="00956569"/>
    <w:rsid w:val="00956C47"/>
    <w:rsid w:val="00956FBA"/>
    <w:rsid w:val="0095749F"/>
    <w:rsid w:val="00957885"/>
    <w:rsid w:val="0095795D"/>
    <w:rsid w:val="00957A30"/>
    <w:rsid w:val="00960C7C"/>
    <w:rsid w:val="00961B9D"/>
    <w:rsid w:val="0096283D"/>
    <w:rsid w:val="00962C42"/>
    <w:rsid w:val="00962C45"/>
    <w:rsid w:val="00962D04"/>
    <w:rsid w:val="009630A9"/>
    <w:rsid w:val="00963148"/>
    <w:rsid w:val="00963E98"/>
    <w:rsid w:val="009645F9"/>
    <w:rsid w:val="00964866"/>
    <w:rsid w:val="00965470"/>
    <w:rsid w:val="009658B0"/>
    <w:rsid w:val="0096621C"/>
    <w:rsid w:val="00966529"/>
    <w:rsid w:val="009665EA"/>
    <w:rsid w:val="009676E9"/>
    <w:rsid w:val="00967AA3"/>
    <w:rsid w:val="009712EA"/>
    <w:rsid w:val="00971483"/>
    <w:rsid w:val="009720AB"/>
    <w:rsid w:val="00972A2D"/>
    <w:rsid w:val="00973C57"/>
    <w:rsid w:val="00974556"/>
    <w:rsid w:val="009749C1"/>
    <w:rsid w:val="009763D3"/>
    <w:rsid w:val="009764C8"/>
    <w:rsid w:val="00976ED9"/>
    <w:rsid w:val="009771EF"/>
    <w:rsid w:val="009778FC"/>
    <w:rsid w:val="00980029"/>
    <w:rsid w:val="00980097"/>
    <w:rsid w:val="0098043E"/>
    <w:rsid w:val="00980479"/>
    <w:rsid w:val="0098050D"/>
    <w:rsid w:val="009828A6"/>
    <w:rsid w:val="009829DC"/>
    <w:rsid w:val="00982F68"/>
    <w:rsid w:val="00984096"/>
    <w:rsid w:val="00984AC4"/>
    <w:rsid w:val="00985948"/>
    <w:rsid w:val="00985E3B"/>
    <w:rsid w:val="009874D4"/>
    <w:rsid w:val="00987B37"/>
    <w:rsid w:val="00990273"/>
    <w:rsid w:val="00991A79"/>
    <w:rsid w:val="00994370"/>
    <w:rsid w:val="00995A1D"/>
    <w:rsid w:val="009964A8"/>
    <w:rsid w:val="009A1867"/>
    <w:rsid w:val="009A204E"/>
    <w:rsid w:val="009A2168"/>
    <w:rsid w:val="009A365A"/>
    <w:rsid w:val="009A4D07"/>
    <w:rsid w:val="009A5051"/>
    <w:rsid w:val="009A5487"/>
    <w:rsid w:val="009A5CFB"/>
    <w:rsid w:val="009A60C2"/>
    <w:rsid w:val="009A6A62"/>
    <w:rsid w:val="009A6EC0"/>
    <w:rsid w:val="009A7116"/>
    <w:rsid w:val="009A7529"/>
    <w:rsid w:val="009A76E6"/>
    <w:rsid w:val="009A76F6"/>
    <w:rsid w:val="009A7FE6"/>
    <w:rsid w:val="009B0286"/>
    <w:rsid w:val="009B02F7"/>
    <w:rsid w:val="009B1C82"/>
    <w:rsid w:val="009B33CA"/>
    <w:rsid w:val="009B3D7C"/>
    <w:rsid w:val="009B432A"/>
    <w:rsid w:val="009B4C2C"/>
    <w:rsid w:val="009B5754"/>
    <w:rsid w:val="009B5E05"/>
    <w:rsid w:val="009B63DC"/>
    <w:rsid w:val="009C07A2"/>
    <w:rsid w:val="009C0F6C"/>
    <w:rsid w:val="009C1255"/>
    <w:rsid w:val="009C15D0"/>
    <w:rsid w:val="009C18FE"/>
    <w:rsid w:val="009C1F0F"/>
    <w:rsid w:val="009C25A1"/>
    <w:rsid w:val="009C2F95"/>
    <w:rsid w:val="009C3A74"/>
    <w:rsid w:val="009C41E9"/>
    <w:rsid w:val="009C591A"/>
    <w:rsid w:val="009C64F3"/>
    <w:rsid w:val="009C691D"/>
    <w:rsid w:val="009C6D82"/>
    <w:rsid w:val="009C6D96"/>
    <w:rsid w:val="009C78A8"/>
    <w:rsid w:val="009D0B29"/>
    <w:rsid w:val="009D13FA"/>
    <w:rsid w:val="009D270B"/>
    <w:rsid w:val="009D3000"/>
    <w:rsid w:val="009D3855"/>
    <w:rsid w:val="009D497F"/>
    <w:rsid w:val="009D4C99"/>
    <w:rsid w:val="009D4CF8"/>
    <w:rsid w:val="009D5355"/>
    <w:rsid w:val="009D619D"/>
    <w:rsid w:val="009D76B1"/>
    <w:rsid w:val="009D7E95"/>
    <w:rsid w:val="009E0444"/>
    <w:rsid w:val="009E04D1"/>
    <w:rsid w:val="009E0C60"/>
    <w:rsid w:val="009E0D1B"/>
    <w:rsid w:val="009E0FDF"/>
    <w:rsid w:val="009E1678"/>
    <w:rsid w:val="009E2CA5"/>
    <w:rsid w:val="009E3064"/>
    <w:rsid w:val="009E355F"/>
    <w:rsid w:val="009E37F2"/>
    <w:rsid w:val="009E40AB"/>
    <w:rsid w:val="009E5516"/>
    <w:rsid w:val="009E55B1"/>
    <w:rsid w:val="009E5B06"/>
    <w:rsid w:val="009E5EC5"/>
    <w:rsid w:val="009E6F39"/>
    <w:rsid w:val="009F0D43"/>
    <w:rsid w:val="009F1132"/>
    <w:rsid w:val="009F16E5"/>
    <w:rsid w:val="009F31B7"/>
    <w:rsid w:val="009F3A4E"/>
    <w:rsid w:val="009F3CEB"/>
    <w:rsid w:val="009F6D85"/>
    <w:rsid w:val="009F72CC"/>
    <w:rsid w:val="009F7735"/>
    <w:rsid w:val="009F7751"/>
    <w:rsid w:val="009F7B01"/>
    <w:rsid w:val="009F7C40"/>
    <w:rsid w:val="009F7D22"/>
    <w:rsid w:val="00A0076A"/>
    <w:rsid w:val="00A00781"/>
    <w:rsid w:val="00A02229"/>
    <w:rsid w:val="00A02C31"/>
    <w:rsid w:val="00A040C1"/>
    <w:rsid w:val="00A0431B"/>
    <w:rsid w:val="00A04389"/>
    <w:rsid w:val="00A05E5E"/>
    <w:rsid w:val="00A05F18"/>
    <w:rsid w:val="00A0652F"/>
    <w:rsid w:val="00A06647"/>
    <w:rsid w:val="00A06A4D"/>
    <w:rsid w:val="00A07361"/>
    <w:rsid w:val="00A07422"/>
    <w:rsid w:val="00A07E13"/>
    <w:rsid w:val="00A113C4"/>
    <w:rsid w:val="00A13823"/>
    <w:rsid w:val="00A15BBE"/>
    <w:rsid w:val="00A1650C"/>
    <w:rsid w:val="00A170C3"/>
    <w:rsid w:val="00A174AC"/>
    <w:rsid w:val="00A2145A"/>
    <w:rsid w:val="00A2201C"/>
    <w:rsid w:val="00A22438"/>
    <w:rsid w:val="00A229B1"/>
    <w:rsid w:val="00A23567"/>
    <w:rsid w:val="00A2392A"/>
    <w:rsid w:val="00A2394C"/>
    <w:rsid w:val="00A23EB3"/>
    <w:rsid w:val="00A24506"/>
    <w:rsid w:val="00A2545E"/>
    <w:rsid w:val="00A25482"/>
    <w:rsid w:val="00A25A69"/>
    <w:rsid w:val="00A25E2C"/>
    <w:rsid w:val="00A25F87"/>
    <w:rsid w:val="00A26C64"/>
    <w:rsid w:val="00A26F57"/>
    <w:rsid w:val="00A27080"/>
    <w:rsid w:val="00A2783B"/>
    <w:rsid w:val="00A31130"/>
    <w:rsid w:val="00A31236"/>
    <w:rsid w:val="00A31958"/>
    <w:rsid w:val="00A32391"/>
    <w:rsid w:val="00A32600"/>
    <w:rsid w:val="00A328A7"/>
    <w:rsid w:val="00A32C24"/>
    <w:rsid w:val="00A33071"/>
    <w:rsid w:val="00A33B1D"/>
    <w:rsid w:val="00A33E8C"/>
    <w:rsid w:val="00A33F0A"/>
    <w:rsid w:val="00A34373"/>
    <w:rsid w:val="00A35002"/>
    <w:rsid w:val="00A36477"/>
    <w:rsid w:val="00A36529"/>
    <w:rsid w:val="00A36DBC"/>
    <w:rsid w:val="00A36FE5"/>
    <w:rsid w:val="00A37301"/>
    <w:rsid w:val="00A40F93"/>
    <w:rsid w:val="00A4163F"/>
    <w:rsid w:val="00A41BA8"/>
    <w:rsid w:val="00A42327"/>
    <w:rsid w:val="00A42552"/>
    <w:rsid w:val="00A4308C"/>
    <w:rsid w:val="00A43DA8"/>
    <w:rsid w:val="00A44EA6"/>
    <w:rsid w:val="00A466FC"/>
    <w:rsid w:val="00A50BE4"/>
    <w:rsid w:val="00A51013"/>
    <w:rsid w:val="00A5129D"/>
    <w:rsid w:val="00A516AD"/>
    <w:rsid w:val="00A529D6"/>
    <w:rsid w:val="00A52D92"/>
    <w:rsid w:val="00A52EAE"/>
    <w:rsid w:val="00A52F92"/>
    <w:rsid w:val="00A53557"/>
    <w:rsid w:val="00A53D26"/>
    <w:rsid w:val="00A547BC"/>
    <w:rsid w:val="00A54C32"/>
    <w:rsid w:val="00A557A1"/>
    <w:rsid w:val="00A56716"/>
    <w:rsid w:val="00A57A36"/>
    <w:rsid w:val="00A60451"/>
    <w:rsid w:val="00A60E17"/>
    <w:rsid w:val="00A61AD5"/>
    <w:rsid w:val="00A62214"/>
    <w:rsid w:val="00A62D3F"/>
    <w:rsid w:val="00A62F4C"/>
    <w:rsid w:val="00A639D7"/>
    <w:rsid w:val="00A63A68"/>
    <w:rsid w:val="00A648CB"/>
    <w:rsid w:val="00A64FBE"/>
    <w:rsid w:val="00A653C3"/>
    <w:rsid w:val="00A65F84"/>
    <w:rsid w:val="00A66264"/>
    <w:rsid w:val="00A669B7"/>
    <w:rsid w:val="00A66FC6"/>
    <w:rsid w:val="00A67320"/>
    <w:rsid w:val="00A679DA"/>
    <w:rsid w:val="00A7006D"/>
    <w:rsid w:val="00A70B71"/>
    <w:rsid w:val="00A70DEE"/>
    <w:rsid w:val="00A712DE"/>
    <w:rsid w:val="00A73675"/>
    <w:rsid w:val="00A737D5"/>
    <w:rsid w:val="00A75C6C"/>
    <w:rsid w:val="00A75F66"/>
    <w:rsid w:val="00A767D5"/>
    <w:rsid w:val="00A77DC5"/>
    <w:rsid w:val="00A811EF"/>
    <w:rsid w:val="00A81522"/>
    <w:rsid w:val="00A81C85"/>
    <w:rsid w:val="00A82320"/>
    <w:rsid w:val="00A82BA6"/>
    <w:rsid w:val="00A83827"/>
    <w:rsid w:val="00A83C76"/>
    <w:rsid w:val="00A83DF7"/>
    <w:rsid w:val="00A845DF"/>
    <w:rsid w:val="00A85791"/>
    <w:rsid w:val="00A8697B"/>
    <w:rsid w:val="00A869F3"/>
    <w:rsid w:val="00A878D3"/>
    <w:rsid w:val="00A878E4"/>
    <w:rsid w:val="00A903CF"/>
    <w:rsid w:val="00A90945"/>
    <w:rsid w:val="00A90F55"/>
    <w:rsid w:val="00A91374"/>
    <w:rsid w:val="00A91723"/>
    <w:rsid w:val="00A91985"/>
    <w:rsid w:val="00A91FE9"/>
    <w:rsid w:val="00A92CCB"/>
    <w:rsid w:val="00A93247"/>
    <w:rsid w:val="00A94EC5"/>
    <w:rsid w:val="00A95190"/>
    <w:rsid w:val="00A9543B"/>
    <w:rsid w:val="00A96D78"/>
    <w:rsid w:val="00A97CAE"/>
    <w:rsid w:val="00A97FE5"/>
    <w:rsid w:val="00AA0E11"/>
    <w:rsid w:val="00AA16A6"/>
    <w:rsid w:val="00AA19DC"/>
    <w:rsid w:val="00AA1B5A"/>
    <w:rsid w:val="00AA230E"/>
    <w:rsid w:val="00AA292A"/>
    <w:rsid w:val="00AA2C6E"/>
    <w:rsid w:val="00AA4788"/>
    <w:rsid w:val="00AA6459"/>
    <w:rsid w:val="00AA65B9"/>
    <w:rsid w:val="00AA6E4E"/>
    <w:rsid w:val="00AA7045"/>
    <w:rsid w:val="00AA7964"/>
    <w:rsid w:val="00AB0E2A"/>
    <w:rsid w:val="00AB1A39"/>
    <w:rsid w:val="00AB250E"/>
    <w:rsid w:val="00AB2BDC"/>
    <w:rsid w:val="00AB3003"/>
    <w:rsid w:val="00AB3F94"/>
    <w:rsid w:val="00AB4005"/>
    <w:rsid w:val="00AB490C"/>
    <w:rsid w:val="00AB4E14"/>
    <w:rsid w:val="00AB5102"/>
    <w:rsid w:val="00AB5D63"/>
    <w:rsid w:val="00AB6413"/>
    <w:rsid w:val="00AB7113"/>
    <w:rsid w:val="00AB78DC"/>
    <w:rsid w:val="00AB79A6"/>
    <w:rsid w:val="00AB79F6"/>
    <w:rsid w:val="00AC07E6"/>
    <w:rsid w:val="00AC273F"/>
    <w:rsid w:val="00AC3612"/>
    <w:rsid w:val="00AC5819"/>
    <w:rsid w:val="00AC63F0"/>
    <w:rsid w:val="00AC6A80"/>
    <w:rsid w:val="00AC6C2C"/>
    <w:rsid w:val="00AC7819"/>
    <w:rsid w:val="00AC7A57"/>
    <w:rsid w:val="00AC7D35"/>
    <w:rsid w:val="00AD0AD2"/>
    <w:rsid w:val="00AD22D0"/>
    <w:rsid w:val="00AD38DE"/>
    <w:rsid w:val="00AD39B7"/>
    <w:rsid w:val="00AD3F65"/>
    <w:rsid w:val="00AD43F8"/>
    <w:rsid w:val="00AD46AB"/>
    <w:rsid w:val="00AD51F6"/>
    <w:rsid w:val="00AD5663"/>
    <w:rsid w:val="00AD574E"/>
    <w:rsid w:val="00AD5A85"/>
    <w:rsid w:val="00AD5C22"/>
    <w:rsid w:val="00AD5D1C"/>
    <w:rsid w:val="00AD5DB4"/>
    <w:rsid w:val="00AD6DC0"/>
    <w:rsid w:val="00AD7FAA"/>
    <w:rsid w:val="00AE0191"/>
    <w:rsid w:val="00AE0E6D"/>
    <w:rsid w:val="00AE0F84"/>
    <w:rsid w:val="00AE1497"/>
    <w:rsid w:val="00AE1612"/>
    <w:rsid w:val="00AE20B9"/>
    <w:rsid w:val="00AE20D8"/>
    <w:rsid w:val="00AE5D6D"/>
    <w:rsid w:val="00AE5D71"/>
    <w:rsid w:val="00AE6485"/>
    <w:rsid w:val="00AE6684"/>
    <w:rsid w:val="00AE6F4F"/>
    <w:rsid w:val="00AE6FBD"/>
    <w:rsid w:val="00AE7672"/>
    <w:rsid w:val="00AE7B38"/>
    <w:rsid w:val="00AE7DAF"/>
    <w:rsid w:val="00AE7FA6"/>
    <w:rsid w:val="00AF08E9"/>
    <w:rsid w:val="00AF16B1"/>
    <w:rsid w:val="00AF20F3"/>
    <w:rsid w:val="00AF25B4"/>
    <w:rsid w:val="00AF3815"/>
    <w:rsid w:val="00AF3AEC"/>
    <w:rsid w:val="00AF3CCC"/>
    <w:rsid w:val="00AF4294"/>
    <w:rsid w:val="00AF4AD8"/>
    <w:rsid w:val="00AF52FB"/>
    <w:rsid w:val="00AF6101"/>
    <w:rsid w:val="00AF6626"/>
    <w:rsid w:val="00AF6A51"/>
    <w:rsid w:val="00AF7BD5"/>
    <w:rsid w:val="00B01799"/>
    <w:rsid w:val="00B02392"/>
    <w:rsid w:val="00B0282D"/>
    <w:rsid w:val="00B03E8A"/>
    <w:rsid w:val="00B06083"/>
    <w:rsid w:val="00B060B2"/>
    <w:rsid w:val="00B103E6"/>
    <w:rsid w:val="00B105C0"/>
    <w:rsid w:val="00B125F3"/>
    <w:rsid w:val="00B132C4"/>
    <w:rsid w:val="00B146F0"/>
    <w:rsid w:val="00B1521B"/>
    <w:rsid w:val="00B15227"/>
    <w:rsid w:val="00B1532D"/>
    <w:rsid w:val="00B161A3"/>
    <w:rsid w:val="00B166BE"/>
    <w:rsid w:val="00B16864"/>
    <w:rsid w:val="00B16D47"/>
    <w:rsid w:val="00B21332"/>
    <w:rsid w:val="00B218B9"/>
    <w:rsid w:val="00B26007"/>
    <w:rsid w:val="00B26CAB"/>
    <w:rsid w:val="00B26F97"/>
    <w:rsid w:val="00B27B2D"/>
    <w:rsid w:val="00B27C97"/>
    <w:rsid w:val="00B30217"/>
    <w:rsid w:val="00B3155F"/>
    <w:rsid w:val="00B31A56"/>
    <w:rsid w:val="00B31E2B"/>
    <w:rsid w:val="00B31F0D"/>
    <w:rsid w:val="00B329CD"/>
    <w:rsid w:val="00B32E33"/>
    <w:rsid w:val="00B333E5"/>
    <w:rsid w:val="00B339F1"/>
    <w:rsid w:val="00B35236"/>
    <w:rsid w:val="00B3562E"/>
    <w:rsid w:val="00B35663"/>
    <w:rsid w:val="00B35D25"/>
    <w:rsid w:val="00B35F93"/>
    <w:rsid w:val="00B36C26"/>
    <w:rsid w:val="00B4011E"/>
    <w:rsid w:val="00B41E7E"/>
    <w:rsid w:val="00B425D7"/>
    <w:rsid w:val="00B43141"/>
    <w:rsid w:val="00B43536"/>
    <w:rsid w:val="00B43872"/>
    <w:rsid w:val="00B43B72"/>
    <w:rsid w:val="00B44A97"/>
    <w:rsid w:val="00B44ABD"/>
    <w:rsid w:val="00B44AF0"/>
    <w:rsid w:val="00B451F1"/>
    <w:rsid w:val="00B458D7"/>
    <w:rsid w:val="00B46D6A"/>
    <w:rsid w:val="00B5298F"/>
    <w:rsid w:val="00B52B1C"/>
    <w:rsid w:val="00B53CB6"/>
    <w:rsid w:val="00B54AD1"/>
    <w:rsid w:val="00B5515D"/>
    <w:rsid w:val="00B556E7"/>
    <w:rsid w:val="00B55B9F"/>
    <w:rsid w:val="00B55E2F"/>
    <w:rsid w:val="00B55F4D"/>
    <w:rsid w:val="00B56706"/>
    <w:rsid w:val="00B5779F"/>
    <w:rsid w:val="00B60696"/>
    <w:rsid w:val="00B60F50"/>
    <w:rsid w:val="00B61D2A"/>
    <w:rsid w:val="00B61D75"/>
    <w:rsid w:val="00B6282A"/>
    <w:rsid w:val="00B63FC5"/>
    <w:rsid w:val="00B64416"/>
    <w:rsid w:val="00B64BFA"/>
    <w:rsid w:val="00B650EF"/>
    <w:rsid w:val="00B65372"/>
    <w:rsid w:val="00B6540C"/>
    <w:rsid w:val="00B65921"/>
    <w:rsid w:val="00B67198"/>
    <w:rsid w:val="00B6799D"/>
    <w:rsid w:val="00B67ABB"/>
    <w:rsid w:val="00B67F1F"/>
    <w:rsid w:val="00B71785"/>
    <w:rsid w:val="00B723B4"/>
    <w:rsid w:val="00B726C8"/>
    <w:rsid w:val="00B72D00"/>
    <w:rsid w:val="00B72FC9"/>
    <w:rsid w:val="00B733B1"/>
    <w:rsid w:val="00B733C4"/>
    <w:rsid w:val="00B738B3"/>
    <w:rsid w:val="00B73A7D"/>
    <w:rsid w:val="00B75B23"/>
    <w:rsid w:val="00B76326"/>
    <w:rsid w:val="00B7679C"/>
    <w:rsid w:val="00B76AC1"/>
    <w:rsid w:val="00B771A8"/>
    <w:rsid w:val="00B777F2"/>
    <w:rsid w:val="00B7786D"/>
    <w:rsid w:val="00B77A65"/>
    <w:rsid w:val="00B77BEA"/>
    <w:rsid w:val="00B77C5B"/>
    <w:rsid w:val="00B8127C"/>
    <w:rsid w:val="00B82367"/>
    <w:rsid w:val="00B8261C"/>
    <w:rsid w:val="00B83791"/>
    <w:rsid w:val="00B83AF6"/>
    <w:rsid w:val="00B83D30"/>
    <w:rsid w:val="00B86672"/>
    <w:rsid w:val="00B868A8"/>
    <w:rsid w:val="00B868D9"/>
    <w:rsid w:val="00B87888"/>
    <w:rsid w:val="00B879B4"/>
    <w:rsid w:val="00B87C8E"/>
    <w:rsid w:val="00B90579"/>
    <w:rsid w:val="00B906A9"/>
    <w:rsid w:val="00B923F4"/>
    <w:rsid w:val="00B93BA7"/>
    <w:rsid w:val="00B93EB8"/>
    <w:rsid w:val="00B94844"/>
    <w:rsid w:val="00B94B4A"/>
    <w:rsid w:val="00B95111"/>
    <w:rsid w:val="00B95CE9"/>
    <w:rsid w:val="00B96009"/>
    <w:rsid w:val="00B971D2"/>
    <w:rsid w:val="00B97346"/>
    <w:rsid w:val="00BA0CDC"/>
    <w:rsid w:val="00BA3688"/>
    <w:rsid w:val="00BA37D1"/>
    <w:rsid w:val="00BA3861"/>
    <w:rsid w:val="00BA40E0"/>
    <w:rsid w:val="00BA45BA"/>
    <w:rsid w:val="00BA5AF3"/>
    <w:rsid w:val="00BA6900"/>
    <w:rsid w:val="00BA6F04"/>
    <w:rsid w:val="00BA7C04"/>
    <w:rsid w:val="00BB1493"/>
    <w:rsid w:val="00BB1504"/>
    <w:rsid w:val="00BB17B8"/>
    <w:rsid w:val="00BB1C56"/>
    <w:rsid w:val="00BB1DB7"/>
    <w:rsid w:val="00BB1F65"/>
    <w:rsid w:val="00BB22E7"/>
    <w:rsid w:val="00BB2720"/>
    <w:rsid w:val="00BB284C"/>
    <w:rsid w:val="00BB3F0C"/>
    <w:rsid w:val="00BB440F"/>
    <w:rsid w:val="00BB45CA"/>
    <w:rsid w:val="00BB525C"/>
    <w:rsid w:val="00BB5530"/>
    <w:rsid w:val="00BB6584"/>
    <w:rsid w:val="00BB79A2"/>
    <w:rsid w:val="00BB7EE4"/>
    <w:rsid w:val="00BC0A9C"/>
    <w:rsid w:val="00BC0B65"/>
    <w:rsid w:val="00BC25D5"/>
    <w:rsid w:val="00BC3AF7"/>
    <w:rsid w:val="00BC3B65"/>
    <w:rsid w:val="00BC4070"/>
    <w:rsid w:val="00BC5636"/>
    <w:rsid w:val="00BC6382"/>
    <w:rsid w:val="00BC671D"/>
    <w:rsid w:val="00BC7470"/>
    <w:rsid w:val="00BC7C24"/>
    <w:rsid w:val="00BC7FE6"/>
    <w:rsid w:val="00BD157E"/>
    <w:rsid w:val="00BD210C"/>
    <w:rsid w:val="00BD239B"/>
    <w:rsid w:val="00BD2CAA"/>
    <w:rsid w:val="00BD38CD"/>
    <w:rsid w:val="00BD4308"/>
    <w:rsid w:val="00BD4B6D"/>
    <w:rsid w:val="00BD4C09"/>
    <w:rsid w:val="00BD4C3F"/>
    <w:rsid w:val="00BD5215"/>
    <w:rsid w:val="00BD5D2B"/>
    <w:rsid w:val="00BD7CE6"/>
    <w:rsid w:val="00BE04AF"/>
    <w:rsid w:val="00BE121B"/>
    <w:rsid w:val="00BE12A8"/>
    <w:rsid w:val="00BE1E05"/>
    <w:rsid w:val="00BE261C"/>
    <w:rsid w:val="00BE26D4"/>
    <w:rsid w:val="00BE6D01"/>
    <w:rsid w:val="00BE6D75"/>
    <w:rsid w:val="00BE7863"/>
    <w:rsid w:val="00BF0458"/>
    <w:rsid w:val="00BF0589"/>
    <w:rsid w:val="00BF0DD8"/>
    <w:rsid w:val="00BF101B"/>
    <w:rsid w:val="00BF17B4"/>
    <w:rsid w:val="00BF1B6A"/>
    <w:rsid w:val="00BF1B74"/>
    <w:rsid w:val="00BF34F1"/>
    <w:rsid w:val="00BF36B9"/>
    <w:rsid w:val="00BF3798"/>
    <w:rsid w:val="00BF37FE"/>
    <w:rsid w:val="00BF3814"/>
    <w:rsid w:val="00BF4787"/>
    <w:rsid w:val="00BF4CF1"/>
    <w:rsid w:val="00BF4FBA"/>
    <w:rsid w:val="00BF5265"/>
    <w:rsid w:val="00BF5287"/>
    <w:rsid w:val="00BF5B32"/>
    <w:rsid w:val="00BF6065"/>
    <w:rsid w:val="00BF6258"/>
    <w:rsid w:val="00BF6B9D"/>
    <w:rsid w:val="00BF7829"/>
    <w:rsid w:val="00BF7AA3"/>
    <w:rsid w:val="00C01696"/>
    <w:rsid w:val="00C028BD"/>
    <w:rsid w:val="00C03668"/>
    <w:rsid w:val="00C03875"/>
    <w:rsid w:val="00C03F50"/>
    <w:rsid w:val="00C045FB"/>
    <w:rsid w:val="00C057CB"/>
    <w:rsid w:val="00C0581A"/>
    <w:rsid w:val="00C061C1"/>
    <w:rsid w:val="00C06EEB"/>
    <w:rsid w:val="00C07D00"/>
    <w:rsid w:val="00C10406"/>
    <w:rsid w:val="00C108E9"/>
    <w:rsid w:val="00C11658"/>
    <w:rsid w:val="00C11720"/>
    <w:rsid w:val="00C11CC4"/>
    <w:rsid w:val="00C11FAA"/>
    <w:rsid w:val="00C123F4"/>
    <w:rsid w:val="00C135BC"/>
    <w:rsid w:val="00C14208"/>
    <w:rsid w:val="00C14333"/>
    <w:rsid w:val="00C1481B"/>
    <w:rsid w:val="00C14E53"/>
    <w:rsid w:val="00C15EA7"/>
    <w:rsid w:val="00C165E3"/>
    <w:rsid w:val="00C16A6C"/>
    <w:rsid w:val="00C17AD8"/>
    <w:rsid w:val="00C17C60"/>
    <w:rsid w:val="00C17C98"/>
    <w:rsid w:val="00C17E54"/>
    <w:rsid w:val="00C20322"/>
    <w:rsid w:val="00C211FF"/>
    <w:rsid w:val="00C2125C"/>
    <w:rsid w:val="00C2141E"/>
    <w:rsid w:val="00C2164B"/>
    <w:rsid w:val="00C21FAA"/>
    <w:rsid w:val="00C23205"/>
    <w:rsid w:val="00C23D52"/>
    <w:rsid w:val="00C23DCB"/>
    <w:rsid w:val="00C25677"/>
    <w:rsid w:val="00C25EAD"/>
    <w:rsid w:val="00C26BD2"/>
    <w:rsid w:val="00C26E58"/>
    <w:rsid w:val="00C277B2"/>
    <w:rsid w:val="00C30545"/>
    <w:rsid w:val="00C30804"/>
    <w:rsid w:val="00C30814"/>
    <w:rsid w:val="00C3082B"/>
    <w:rsid w:val="00C317A0"/>
    <w:rsid w:val="00C317FC"/>
    <w:rsid w:val="00C31BE7"/>
    <w:rsid w:val="00C32293"/>
    <w:rsid w:val="00C32A5D"/>
    <w:rsid w:val="00C32C50"/>
    <w:rsid w:val="00C3366E"/>
    <w:rsid w:val="00C3495B"/>
    <w:rsid w:val="00C35872"/>
    <w:rsid w:val="00C36296"/>
    <w:rsid w:val="00C366A6"/>
    <w:rsid w:val="00C40BE7"/>
    <w:rsid w:val="00C42008"/>
    <w:rsid w:val="00C42BCC"/>
    <w:rsid w:val="00C42EF3"/>
    <w:rsid w:val="00C43516"/>
    <w:rsid w:val="00C440A9"/>
    <w:rsid w:val="00C450B3"/>
    <w:rsid w:val="00C47197"/>
    <w:rsid w:val="00C47340"/>
    <w:rsid w:val="00C51989"/>
    <w:rsid w:val="00C51BD5"/>
    <w:rsid w:val="00C54276"/>
    <w:rsid w:val="00C54DB0"/>
    <w:rsid w:val="00C54F62"/>
    <w:rsid w:val="00C55258"/>
    <w:rsid w:val="00C561EB"/>
    <w:rsid w:val="00C57580"/>
    <w:rsid w:val="00C57B73"/>
    <w:rsid w:val="00C57EF3"/>
    <w:rsid w:val="00C6185A"/>
    <w:rsid w:val="00C6212C"/>
    <w:rsid w:val="00C62311"/>
    <w:rsid w:val="00C62FAA"/>
    <w:rsid w:val="00C633EA"/>
    <w:rsid w:val="00C656A8"/>
    <w:rsid w:val="00C66499"/>
    <w:rsid w:val="00C674D1"/>
    <w:rsid w:val="00C67750"/>
    <w:rsid w:val="00C7083D"/>
    <w:rsid w:val="00C71006"/>
    <w:rsid w:val="00C71084"/>
    <w:rsid w:val="00C7123E"/>
    <w:rsid w:val="00C7171E"/>
    <w:rsid w:val="00C72086"/>
    <w:rsid w:val="00C73F23"/>
    <w:rsid w:val="00C74351"/>
    <w:rsid w:val="00C747D3"/>
    <w:rsid w:val="00C7497A"/>
    <w:rsid w:val="00C75DC5"/>
    <w:rsid w:val="00C761F5"/>
    <w:rsid w:val="00C76DD8"/>
    <w:rsid w:val="00C77BEE"/>
    <w:rsid w:val="00C80945"/>
    <w:rsid w:val="00C80965"/>
    <w:rsid w:val="00C82504"/>
    <w:rsid w:val="00C827A8"/>
    <w:rsid w:val="00C82AF7"/>
    <w:rsid w:val="00C82E86"/>
    <w:rsid w:val="00C834B3"/>
    <w:rsid w:val="00C837D7"/>
    <w:rsid w:val="00C848D2"/>
    <w:rsid w:val="00C8649D"/>
    <w:rsid w:val="00C87DDE"/>
    <w:rsid w:val="00C90E26"/>
    <w:rsid w:val="00C9260D"/>
    <w:rsid w:val="00C932DF"/>
    <w:rsid w:val="00C9338A"/>
    <w:rsid w:val="00C938F0"/>
    <w:rsid w:val="00C93F9E"/>
    <w:rsid w:val="00C94265"/>
    <w:rsid w:val="00C94AE1"/>
    <w:rsid w:val="00C94B13"/>
    <w:rsid w:val="00C94F9A"/>
    <w:rsid w:val="00C95366"/>
    <w:rsid w:val="00C96094"/>
    <w:rsid w:val="00C96162"/>
    <w:rsid w:val="00C96684"/>
    <w:rsid w:val="00C96A32"/>
    <w:rsid w:val="00C973FA"/>
    <w:rsid w:val="00CA0C2E"/>
    <w:rsid w:val="00CA1749"/>
    <w:rsid w:val="00CA1F8B"/>
    <w:rsid w:val="00CA3100"/>
    <w:rsid w:val="00CA3A29"/>
    <w:rsid w:val="00CA3B9E"/>
    <w:rsid w:val="00CA5DCB"/>
    <w:rsid w:val="00CA6114"/>
    <w:rsid w:val="00CA6678"/>
    <w:rsid w:val="00CA6D53"/>
    <w:rsid w:val="00CA761C"/>
    <w:rsid w:val="00CA7896"/>
    <w:rsid w:val="00CA79EB"/>
    <w:rsid w:val="00CB07DE"/>
    <w:rsid w:val="00CB21CD"/>
    <w:rsid w:val="00CB22CD"/>
    <w:rsid w:val="00CB2470"/>
    <w:rsid w:val="00CB3BFD"/>
    <w:rsid w:val="00CB4EE4"/>
    <w:rsid w:val="00CB522F"/>
    <w:rsid w:val="00CB63D4"/>
    <w:rsid w:val="00CB65FF"/>
    <w:rsid w:val="00CB708D"/>
    <w:rsid w:val="00CB7DEA"/>
    <w:rsid w:val="00CC02C1"/>
    <w:rsid w:val="00CC04AF"/>
    <w:rsid w:val="00CC182F"/>
    <w:rsid w:val="00CC25FF"/>
    <w:rsid w:val="00CC3FC3"/>
    <w:rsid w:val="00CC6026"/>
    <w:rsid w:val="00CC67F5"/>
    <w:rsid w:val="00CC7F36"/>
    <w:rsid w:val="00CD0737"/>
    <w:rsid w:val="00CD1366"/>
    <w:rsid w:val="00CD17E6"/>
    <w:rsid w:val="00CD1FF7"/>
    <w:rsid w:val="00CD2618"/>
    <w:rsid w:val="00CD28E9"/>
    <w:rsid w:val="00CD343C"/>
    <w:rsid w:val="00CD6C06"/>
    <w:rsid w:val="00CD6C50"/>
    <w:rsid w:val="00CD6DA8"/>
    <w:rsid w:val="00CD6F83"/>
    <w:rsid w:val="00CE0276"/>
    <w:rsid w:val="00CE02D1"/>
    <w:rsid w:val="00CE1F91"/>
    <w:rsid w:val="00CE1FBA"/>
    <w:rsid w:val="00CE325D"/>
    <w:rsid w:val="00CE47A4"/>
    <w:rsid w:val="00CE5019"/>
    <w:rsid w:val="00CE5880"/>
    <w:rsid w:val="00CE5ACB"/>
    <w:rsid w:val="00CE64F1"/>
    <w:rsid w:val="00CE662A"/>
    <w:rsid w:val="00CE7175"/>
    <w:rsid w:val="00CF0082"/>
    <w:rsid w:val="00CF0DCA"/>
    <w:rsid w:val="00CF105D"/>
    <w:rsid w:val="00CF17EA"/>
    <w:rsid w:val="00CF266E"/>
    <w:rsid w:val="00CF26DA"/>
    <w:rsid w:val="00CF2FC2"/>
    <w:rsid w:val="00CF3864"/>
    <w:rsid w:val="00CF3BBE"/>
    <w:rsid w:val="00CF41A8"/>
    <w:rsid w:val="00CF451B"/>
    <w:rsid w:val="00CF544C"/>
    <w:rsid w:val="00CF5CA8"/>
    <w:rsid w:val="00CF64AA"/>
    <w:rsid w:val="00CF6695"/>
    <w:rsid w:val="00CF696E"/>
    <w:rsid w:val="00CF6F69"/>
    <w:rsid w:val="00CF7737"/>
    <w:rsid w:val="00D0035A"/>
    <w:rsid w:val="00D00A9C"/>
    <w:rsid w:val="00D00AC2"/>
    <w:rsid w:val="00D00AFA"/>
    <w:rsid w:val="00D01230"/>
    <w:rsid w:val="00D029AC"/>
    <w:rsid w:val="00D03AD5"/>
    <w:rsid w:val="00D03F1F"/>
    <w:rsid w:val="00D05D83"/>
    <w:rsid w:val="00D061F3"/>
    <w:rsid w:val="00D06303"/>
    <w:rsid w:val="00D065A5"/>
    <w:rsid w:val="00D10C9A"/>
    <w:rsid w:val="00D1104C"/>
    <w:rsid w:val="00D11356"/>
    <w:rsid w:val="00D11481"/>
    <w:rsid w:val="00D11835"/>
    <w:rsid w:val="00D1269E"/>
    <w:rsid w:val="00D157B6"/>
    <w:rsid w:val="00D15A2D"/>
    <w:rsid w:val="00D15B1F"/>
    <w:rsid w:val="00D15B29"/>
    <w:rsid w:val="00D16207"/>
    <w:rsid w:val="00D16E02"/>
    <w:rsid w:val="00D16F80"/>
    <w:rsid w:val="00D170FE"/>
    <w:rsid w:val="00D2109A"/>
    <w:rsid w:val="00D21415"/>
    <w:rsid w:val="00D228F9"/>
    <w:rsid w:val="00D22E05"/>
    <w:rsid w:val="00D241E2"/>
    <w:rsid w:val="00D2497D"/>
    <w:rsid w:val="00D25C9D"/>
    <w:rsid w:val="00D26F4E"/>
    <w:rsid w:val="00D270CD"/>
    <w:rsid w:val="00D30160"/>
    <w:rsid w:val="00D3052C"/>
    <w:rsid w:val="00D3150E"/>
    <w:rsid w:val="00D32478"/>
    <w:rsid w:val="00D3259F"/>
    <w:rsid w:val="00D3291C"/>
    <w:rsid w:val="00D3334A"/>
    <w:rsid w:val="00D33670"/>
    <w:rsid w:val="00D339C8"/>
    <w:rsid w:val="00D34863"/>
    <w:rsid w:val="00D35836"/>
    <w:rsid w:val="00D360CB"/>
    <w:rsid w:val="00D363F5"/>
    <w:rsid w:val="00D3649F"/>
    <w:rsid w:val="00D36ECD"/>
    <w:rsid w:val="00D370AA"/>
    <w:rsid w:val="00D371DC"/>
    <w:rsid w:val="00D37CDC"/>
    <w:rsid w:val="00D37DD9"/>
    <w:rsid w:val="00D4066D"/>
    <w:rsid w:val="00D41090"/>
    <w:rsid w:val="00D4120D"/>
    <w:rsid w:val="00D41758"/>
    <w:rsid w:val="00D42913"/>
    <w:rsid w:val="00D42A91"/>
    <w:rsid w:val="00D43063"/>
    <w:rsid w:val="00D43B00"/>
    <w:rsid w:val="00D43CA2"/>
    <w:rsid w:val="00D45349"/>
    <w:rsid w:val="00D458E3"/>
    <w:rsid w:val="00D45A0F"/>
    <w:rsid w:val="00D46866"/>
    <w:rsid w:val="00D50DFA"/>
    <w:rsid w:val="00D5115E"/>
    <w:rsid w:val="00D52575"/>
    <w:rsid w:val="00D52B11"/>
    <w:rsid w:val="00D52DB5"/>
    <w:rsid w:val="00D53890"/>
    <w:rsid w:val="00D53E04"/>
    <w:rsid w:val="00D541A8"/>
    <w:rsid w:val="00D54D89"/>
    <w:rsid w:val="00D55097"/>
    <w:rsid w:val="00D552EB"/>
    <w:rsid w:val="00D56AEB"/>
    <w:rsid w:val="00D56F12"/>
    <w:rsid w:val="00D57801"/>
    <w:rsid w:val="00D57931"/>
    <w:rsid w:val="00D60761"/>
    <w:rsid w:val="00D61942"/>
    <w:rsid w:val="00D625A3"/>
    <w:rsid w:val="00D6342C"/>
    <w:rsid w:val="00D64966"/>
    <w:rsid w:val="00D64FBF"/>
    <w:rsid w:val="00D6588E"/>
    <w:rsid w:val="00D65A9D"/>
    <w:rsid w:val="00D66360"/>
    <w:rsid w:val="00D66DFE"/>
    <w:rsid w:val="00D671DF"/>
    <w:rsid w:val="00D67259"/>
    <w:rsid w:val="00D70BCB"/>
    <w:rsid w:val="00D7115B"/>
    <w:rsid w:val="00D7154C"/>
    <w:rsid w:val="00D71F55"/>
    <w:rsid w:val="00D72460"/>
    <w:rsid w:val="00D73310"/>
    <w:rsid w:val="00D75B3E"/>
    <w:rsid w:val="00D76359"/>
    <w:rsid w:val="00D7696A"/>
    <w:rsid w:val="00D76D11"/>
    <w:rsid w:val="00D76DD3"/>
    <w:rsid w:val="00D775CC"/>
    <w:rsid w:val="00D77A46"/>
    <w:rsid w:val="00D800AB"/>
    <w:rsid w:val="00D8044B"/>
    <w:rsid w:val="00D80513"/>
    <w:rsid w:val="00D80ACF"/>
    <w:rsid w:val="00D80EAE"/>
    <w:rsid w:val="00D825AB"/>
    <w:rsid w:val="00D82EF9"/>
    <w:rsid w:val="00D833D8"/>
    <w:rsid w:val="00D840DB"/>
    <w:rsid w:val="00D8493C"/>
    <w:rsid w:val="00D8498A"/>
    <w:rsid w:val="00D84B2B"/>
    <w:rsid w:val="00D85254"/>
    <w:rsid w:val="00D86429"/>
    <w:rsid w:val="00D86669"/>
    <w:rsid w:val="00D92AD5"/>
    <w:rsid w:val="00D93492"/>
    <w:rsid w:val="00D93952"/>
    <w:rsid w:val="00D94AF1"/>
    <w:rsid w:val="00D94FB6"/>
    <w:rsid w:val="00D950F9"/>
    <w:rsid w:val="00D951FE"/>
    <w:rsid w:val="00D96272"/>
    <w:rsid w:val="00D964E4"/>
    <w:rsid w:val="00DA1197"/>
    <w:rsid w:val="00DA1B36"/>
    <w:rsid w:val="00DA1F58"/>
    <w:rsid w:val="00DA2440"/>
    <w:rsid w:val="00DA330B"/>
    <w:rsid w:val="00DA413A"/>
    <w:rsid w:val="00DA4C55"/>
    <w:rsid w:val="00DA4DFA"/>
    <w:rsid w:val="00DA4FCE"/>
    <w:rsid w:val="00DA5177"/>
    <w:rsid w:val="00DA54F8"/>
    <w:rsid w:val="00DA6722"/>
    <w:rsid w:val="00DA68BE"/>
    <w:rsid w:val="00DB06A6"/>
    <w:rsid w:val="00DB1F0B"/>
    <w:rsid w:val="00DB2B74"/>
    <w:rsid w:val="00DB3097"/>
    <w:rsid w:val="00DB3643"/>
    <w:rsid w:val="00DB4794"/>
    <w:rsid w:val="00DB483F"/>
    <w:rsid w:val="00DB4BCF"/>
    <w:rsid w:val="00DB5019"/>
    <w:rsid w:val="00DB5406"/>
    <w:rsid w:val="00DB5C83"/>
    <w:rsid w:val="00DB5E37"/>
    <w:rsid w:val="00DB6839"/>
    <w:rsid w:val="00DB7210"/>
    <w:rsid w:val="00DB731C"/>
    <w:rsid w:val="00DB73B8"/>
    <w:rsid w:val="00DB7543"/>
    <w:rsid w:val="00DB7FC9"/>
    <w:rsid w:val="00DC0EC4"/>
    <w:rsid w:val="00DC18E9"/>
    <w:rsid w:val="00DC19D2"/>
    <w:rsid w:val="00DC1E2A"/>
    <w:rsid w:val="00DC2A8E"/>
    <w:rsid w:val="00DC2C90"/>
    <w:rsid w:val="00DC329C"/>
    <w:rsid w:val="00DC3826"/>
    <w:rsid w:val="00DC3F47"/>
    <w:rsid w:val="00DC414F"/>
    <w:rsid w:val="00DC48C0"/>
    <w:rsid w:val="00DC54DD"/>
    <w:rsid w:val="00DC5BEF"/>
    <w:rsid w:val="00DC6746"/>
    <w:rsid w:val="00DC6B1B"/>
    <w:rsid w:val="00DC6BA0"/>
    <w:rsid w:val="00DC7F3C"/>
    <w:rsid w:val="00DD01A6"/>
    <w:rsid w:val="00DD1E85"/>
    <w:rsid w:val="00DD2724"/>
    <w:rsid w:val="00DD486A"/>
    <w:rsid w:val="00DD499F"/>
    <w:rsid w:val="00DD5078"/>
    <w:rsid w:val="00DD5543"/>
    <w:rsid w:val="00DD5BDF"/>
    <w:rsid w:val="00DD5D3B"/>
    <w:rsid w:val="00DD5DFF"/>
    <w:rsid w:val="00DD61AB"/>
    <w:rsid w:val="00DD7FE7"/>
    <w:rsid w:val="00DE0305"/>
    <w:rsid w:val="00DE10D8"/>
    <w:rsid w:val="00DE1451"/>
    <w:rsid w:val="00DE24BE"/>
    <w:rsid w:val="00DE2E2B"/>
    <w:rsid w:val="00DE4A3D"/>
    <w:rsid w:val="00DE54BE"/>
    <w:rsid w:val="00DE5808"/>
    <w:rsid w:val="00DE5C73"/>
    <w:rsid w:val="00DE5DEF"/>
    <w:rsid w:val="00DE6394"/>
    <w:rsid w:val="00DE662D"/>
    <w:rsid w:val="00DF18A9"/>
    <w:rsid w:val="00DF1CBA"/>
    <w:rsid w:val="00DF20B1"/>
    <w:rsid w:val="00DF236C"/>
    <w:rsid w:val="00DF35DA"/>
    <w:rsid w:val="00DF382F"/>
    <w:rsid w:val="00DF3DEC"/>
    <w:rsid w:val="00DF4194"/>
    <w:rsid w:val="00DF4370"/>
    <w:rsid w:val="00DF4B95"/>
    <w:rsid w:val="00DF5A2F"/>
    <w:rsid w:val="00DF6392"/>
    <w:rsid w:val="00E00022"/>
    <w:rsid w:val="00E00A32"/>
    <w:rsid w:val="00E00CC8"/>
    <w:rsid w:val="00E00DE9"/>
    <w:rsid w:val="00E014C5"/>
    <w:rsid w:val="00E016FA"/>
    <w:rsid w:val="00E0191B"/>
    <w:rsid w:val="00E01EC8"/>
    <w:rsid w:val="00E036F3"/>
    <w:rsid w:val="00E04510"/>
    <w:rsid w:val="00E04A80"/>
    <w:rsid w:val="00E04B8E"/>
    <w:rsid w:val="00E050E0"/>
    <w:rsid w:val="00E0522D"/>
    <w:rsid w:val="00E0547F"/>
    <w:rsid w:val="00E054B5"/>
    <w:rsid w:val="00E06C8C"/>
    <w:rsid w:val="00E0727C"/>
    <w:rsid w:val="00E0728C"/>
    <w:rsid w:val="00E104A2"/>
    <w:rsid w:val="00E10942"/>
    <w:rsid w:val="00E112B6"/>
    <w:rsid w:val="00E11BF2"/>
    <w:rsid w:val="00E126E4"/>
    <w:rsid w:val="00E12B89"/>
    <w:rsid w:val="00E130DD"/>
    <w:rsid w:val="00E136EB"/>
    <w:rsid w:val="00E14B5A"/>
    <w:rsid w:val="00E15046"/>
    <w:rsid w:val="00E1508F"/>
    <w:rsid w:val="00E15173"/>
    <w:rsid w:val="00E15C74"/>
    <w:rsid w:val="00E1605B"/>
    <w:rsid w:val="00E167D3"/>
    <w:rsid w:val="00E17D9F"/>
    <w:rsid w:val="00E20674"/>
    <w:rsid w:val="00E20C14"/>
    <w:rsid w:val="00E20C64"/>
    <w:rsid w:val="00E21175"/>
    <w:rsid w:val="00E21B5E"/>
    <w:rsid w:val="00E225EF"/>
    <w:rsid w:val="00E2274A"/>
    <w:rsid w:val="00E23306"/>
    <w:rsid w:val="00E238CC"/>
    <w:rsid w:val="00E245B9"/>
    <w:rsid w:val="00E24682"/>
    <w:rsid w:val="00E2468C"/>
    <w:rsid w:val="00E25033"/>
    <w:rsid w:val="00E25666"/>
    <w:rsid w:val="00E27050"/>
    <w:rsid w:val="00E271BC"/>
    <w:rsid w:val="00E27B30"/>
    <w:rsid w:val="00E27D36"/>
    <w:rsid w:val="00E300D4"/>
    <w:rsid w:val="00E33221"/>
    <w:rsid w:val="00E33785"/>
    <w:rsid w:val="00E33D35"/>
    <w:rsid w:val="00E34137"/>
    <w:rsid w:val="00E3508F"/>
    <w:rsid w:val="00E35B5E"/>
    <w:rsid w:val="00E36FD4"/>
    <w:rsid w:val="00E40D50"/>
    <w:rsid w:val="00E411D0"/>
    <w:rsid w:val="00E42141"/>
    <w:rsid w:val="00E42BD1"/>
    <w:rsid w:val="00E4453A"/>
    <w:rsid w:val="00E447E6"/>
    <w:rsid w:val="00E4483C"/>
    <w:rsid w:val="00E44B99"/>
    <w:rsid w:val="00E44D19"/>
    <w:rsid w:val="00E45834"/>
    <w:rsid w:val="00E45AD5"/>
    <w:rsid w:val="00E468DB"/>
    <w:rsid w:val="00E46F61"/>
    <w:rsid w:val="00E47417"/>
    <w:rsid w:val="00E47833"/>
    <w:rsid w:val="00E4797D"/>
    <w:rsid w:val="00E50740"/>
    <w:rsid w:val="00E5078A"/>
    <w:rsid w:val="00E5104E"/>
    <w:rsid w:val="00E518D4"/>
    <w:rsid w:val="00E51FBD"/>
    <w:rsid w:val="00E527B6"/>
    <w:rsid w:val="00E5308F"/>
    <w:rsid w:val="00E546AA"/>
    <w:rsid w:val="00E54B1E"/>
    <w:rsid w:val="00E54EF5"/>
    <w:rsid w:val="00E551A4"/>
    <w:rsid w:val="00E55A81"/>
    <w:rsid w:val="00E56045"/>
    <w:rsid w:val="00E562AA"/>
    <w:rsid w:val="00E5664C"/>
    <w:rsid w:val="00E56855"/>
    <w:rsid w:val="00E569FC"/>
    <w:rsid w:val="00E56EE6"/>
    <w:rsid w:val="00E61767"/>
    <w:rsid w:val="00E619BD"/>
    <w:rsid w:val="00E61ED6"/>
    <w:rsid w:val="00E622D5"/>
    <w:rsid w:val="00E622E7"/>
    <w:rsid w:val="00E6249D"/>
    <w:rsid w:val="00E634F4"/>
    <w:rsid w:val="00E655AA"/>
    <w:rsid w:val="00E65AC2"/>
    <w:rsid w:val="00E664DA"/>
    <w:rsid w:val="00E66C4A"/>
    <w:rsid w:val="00E70994"/>
    <w:rsid w:val="00E72473"/>
    <w:rsid w:val="00E724AB"/>
    <w:rsid w:val="00E72553"/>
    <w:rsid w:val="00E72A05"/>
    <w:rsid w:val="00E72FAF"/>
    <w:rsid w:val="00E754B4"/>
    <w:rsid w:val="00E75696"/>
    <w:rsid w:val="00E760D3"/>
    <w:rsid w:val="00E762AC"/>
    <w:rsid w:val="00E76985"/>
    <w:rsid w:val="00E77899"/>
    <w:rsid w:val="00E77C78"/>
    <w:rsid w:val="00E81089"/>
    <w:rsid w:val="00E8172F"/>
    <w:rsid w:val="00E81B02"/>
    <w:rsid w:val="00E83034"/>
    <w:rsid w:val="00E8360B"/>
    <w:rsid w:val="00E8485A"/>
    <w:rsid w:val="00E849D2"/>
    <w:rsid w:val="00E85557"/>
    <w:rsid w:val="00E85BC9"/>
    <w:rsid w:val="00E86631"/>
    <w:rsid w:val="00E869D9"/>
    <w:rsid w:val="00E900F0"/>
    <w:rsid w:val="00E91703"/>
    <w:rsid w:val="00E93C7D"/>
    <w:rsid w:val="00E948AC"/>
    <w:rsid w:val="00E95040"/>
    <w:rsid w:val="00E95AFD"/>
    <w:rsid w:val="00E96467"/>
    <w:rsid w:val="00E9670F"/>
    <w:rsid w:val="00EA00FA"/>
    <w:rsid w:val="00EA0297"/>
    <w:rsid w:val="00EA0414"/>
    <w:rsid w:val="00EA0C49"/>
    <w:rsid w:val="00EA0C9B"/>
    <w:rsid w:val="00EA10EA"/>
    <w:rsid w:val="00EA2002"/>
    <w:rsid w:val="00EA226F"/>
    <w:rsid w:val="00EA2A9C"/>
    <w:rsid w:val="00EA35A5"/>
    <w:rsid w:val="00EA360A"/>
    <w:rsid w:val="00EA45A2"/>
    <w:rsid w:val="00EA60E5"/>
    <w:rsid w:val="00EA6B66"/>
    <w:rsid w:val="00EA6EC2"/>
    <w:rsid w:val="00EA7161"/>
    <w:rsid w:val="00EA7A9F"/>
    <w:rsid w:val="00EB0F4A"/>
    <w:rsid w:val="00EB22BF"/>
    <w:rsid w:val="00EB2FC7"/>
    <w:rsid w:val="00EB319C"/>
    <w:rsid w:val="00EB4836"/>
    <w:rsid w:val="00EB4F0F"/>
    <w:rsid w:val="00EB5147"/>
    <w:rsid w:val="00EB51C4"/>
    <w:rsid w:val="00EB580B"/>
    <w:rsid w:val="00EB5906"/>
    <w:rsid w:val="00EB624E"/>
    <w:rsid w:val="00EB68A8"/>
    <w:rsid w:val="00EB6F9D"/>
    <w:rsid w:val="00EB76CE"/>
    <w:rsid w:val="00EC106A"/>
    <w:rsid w:val="00EC1CF3"/>
    <w:rsid w:val="00EC1DAB"/>
    <w:rsid w:val="00EC1E11"/>
    <w:rsid w:val="00EC3F13"/>
    <w:rsid w:val="00EC4BC8"/>
    <w:rsid w:val="00EC5BCD"/>
    <w:rsid w:val="00EC5E69"/>
    <w:rsid w:val="00ED0026"/>
    <w:rsid w:val="00ED1446"/>
    <w:rsid w:val="00ED1F15"/>
    <w:rsid w:val="00ED253D"/>
    <w:rsid w:val="00ED2F1F"/>
    <w:rsid w:val="00ED3098"/>
    <w:rsid w:val="00ED3593"/>
    <w:rsid w:val="00ED3D68"/>
    <w:rsid w:val="00ED4588"/>
    <w:rsid w:val="00ED5DC9"/>
    <w:rsid w:val="00ED642B"/>
    <w:rsid w:val="00ED6F0C"/>
    <w:rsid w:val="00ED70F8"/>
    <w:rsid w:val="00ED71CB"/>
    <w:rsid w:val="00ED7EAA"/>
    <w:rsid w:val="00EE2E45"/>
    <w:rsid w:val="00EE2EED"/>
    <w:rsid w:val="00EE4366"/>
    <w:rsid w:val="00EE45FE"/>
    <w:rsid w:val="00EE73AA"/>
    <w:rsid w:val="00EE78EB"/>
    <w:rsid w:val="00EF01B2"/>
    <w:rsid w:val="00EF03E5"/>
    <w:rsid w:val="00EF1534"/>
    <w:rsid w:val="00EF1695"/>
    <w:rsid w:val="00EF1951"/>
    <w:rsid w:val="00EF19C3"/>
    <w:rsid w:val="00EF2719"/>
    <w:rsid w:val="00EF2CCB"/>
    <w:rsid w:val="00EF2F3E"/>
    <w:rsid w:val="00EF3782"/>
    <w:rsid w:val="00EF3CE2"/>
    <w:rsid w:val="00EF4B6F"/>
    <w:rsid w:val="00EF5956"/>
    <w:rsid w:val="00EF632C"/>
    <w:rsid w:val="00EF7522"/>
    <w:rsid w:val="00EF7B89"/>
    <w:rsid w:val="00F00517"/>
    <w:rsid w:val="00F013FF"/>
    <w:rsid w:val="00F0261C"/>
    <w:rsid w:val="00F03210"/>
    <w:rsid w:val="00F04B5A"/>
    <w:rsid w:val="00F04DEE"/>
    <w:rsid w:val="00F0523C"/>
    <w:rsid w:val="00F05B97"/>
    <w:rsid w:val="00F076D2"/>
    <w:rsid w:val="00F0773D"/>
    <w:rsid w:val="00F10556"/>
    <w:rsid w:val="00F11253"/>
    <w:rsid w:val="00F11338"/>
    <w:rsid w:val="00F114AC"/>
    <w:rsid w:val="00F12DEF"/>
    <w:rsid w:val="00F13879"/>
    <w:rsid w:val="00F13B1F"/>
    <w:rsid w:val="00F13D1E"/>
    <w:rsid w:val="00F13F4B"/>
    <w:rsid w:val="00F13FBF"/>
    <w:rsid w:val="00F14B19"/>
    <w:rsid w:val="00F15790"/>
    <w:rsid w:val="00F16655"/>
    <w:rsid w:val="00F17F95"/>
    <w:rsid w:val="00F20857"/>
    <w:rsid w:val="00F215B4"/>
    <w:rsid w:val="00F21605"/>
    <w:rsid w:val="00F22902"/>
    <w:rsid w:val="00F23770"/>
    <w:rsid w:val="00F240E7"/>
    <w:rsid w:val="00F2421C"/>
    <w:rsid w:val="00F24C5D"/>
    <w:rsid w:val="00F25BF9"/>
    <w:rsid w:val="00F2640C"/>
    <w:rsid w:val="00F264F1"/>
    <w:rsid w:val="00F27723"/>
    <w:rsid w:val="00F27DF8"/>
    <w:rsid w:val="00F30201"/>
    <w:rsid w:val="00F316CA"/>
    <w:rsid w:val="00F31D73"/>
    <w:rsid w:val="00F325FE"/>
    <w:rsid w:val="00F32A49"/>
    <w:rsid w:val="00F330F2"/>
    <w:rsid w:val="00F33393"/>
    <w:rsid w:val="00F3348B"/>
    <w:rsid w:val="00F34666"/>
    <w:rsid w:val="00F352D2"/>
    <w:rsid w:val="00F35990"/>
    <w:rsid w:val="00F4004E"/>
    <w:rsid w:val="00F40A0D"/>
    <w:rsid w:val="00F415F9"/>
    <w:rsid w:val="00F41939"/>
    <w:rsid w:val="00F42CD5"/>
    <w:rsid w:val="00F44BD6"/>
    <w:rsid w:val="00F44C43"/>
    <w:rsid w:val="00F47840"/>
    <w:rsid w:val="00F47F43"/>
    <w:rsid w:val="00F50532"/>
    <w:rsid w:val="00F511B2"/>
    <w:rsid w:val="00F5139E"/>
    <w:rsid w:val="00F51D3B"/>
    <w:rsid w:val="00F539C5"/>
    <w:rsid w:val="00F540AD"/>
    <w:rsid w:val="00F54F21"/>
    <w:rsid w:val="00F5545C"/>
    <w:rsid w:val="00F55A7D"/>
    <w:rsid w:val="00F560C9"/>
    <w:rsid w:val="00F5718E"/>
    <w:rsid w:val="00F6054D"/>
    <w:rsid w:val="00F6193D"/>
    <w:rsid w:val="00F65299"/>
    <w:rsid w:val="00F65A9A"/>
    <w:rsid w:val="00F66AB7"/>
    <w:rsid w:val="00F66C54"/>
    <w:rsid w:val="00F67168"/>
    <w:rsid w:val="00F6775D"/>
    <w:rsid w:val="00F677F6"/>
    <w:rsid w:val="00F70955"/>
    <w:rsid w:val="00F714A2"/>
    <w:rsid w:val="00F7184A"/>
    <w:rsid w:val="00F72405"/>
    <w:rsid w:val="00F73754"/>
    <w:rsid w:val="00F73AA3"/>
    <w:rsid w:val="00F73D10"/>
    <w:rsid w:val="00F73D45"/>
    <w:rsid w:val="00F7415B"/>
    <w:rsid w:val="00F7422C"/>
    <w:rsid w:val="00F7657F"/>
    <w:rsid w:val="00F76643"/>
    <w:rsid w:val="00F76C4B"/>
    <w:rsid w:val="00F77542"/>
    <w:rsid w:val="00F77805"/>
    <w:rsid w:val="00F8051C"/>
    <w:rsid w:val="00F819E8"/>
    <w:rsid w:val="00F8200B"/>
    <w:rsid w:val="00F828A8"/>
    <w:rsid w:val="00F829A6"/>
    <w:rsid w:val="00F82C74"/>
    <w:rsid w:val="00F835BF"/>
    <w:rsid w:val="00F8508F"/>
    <w:rsid w:val="00F850E7"/>
    <w:rsid w:val="00F85AB0"/>
    <w:rsid w:val="00F85B50"/>
    <w:rsid w:val="00F86021"/>
    <w:rsid w:val="00F91F2B"/>
    <w:rsid w:val="00F922FC"/>
    <w:rsid w:val="00F928FC"/>
    <w:rsid w:val="00F92935"/>
    <w:rsid w:val="00F929A7"/>
    <w:rsid w:val="00F9307D"/>
    <w:rsid w:val="00F93EE5"/>
    <w:rsid w:val="00F9480A"/>
    <w:rsid w:val="00F94AF8"/>
    <w:rsid w:val="00F95196"/>
    <w:rsid w:val="00F95216"/>
    <w:rsid w:val="00F954B9"/>
    <w:rsid w:val="00F961B3"/>
    <w:rsid w:val="00F96926"/>
    <w:rsid w:val="00F97B17"/>
    <w:rsid w:val="00F97F55"/>
    <w:rsid w:val="00FA0C90"/>
    <w:rsid w:val="00FA1176"/>
    <w:rsid w:val="00FA125A"/>
    <w:rsid w:val="00FA2A27"/>
    <w:rsid w:val="00FA2C37"/>
    <w:rsid w:val="00FA3E3E"/>
    <w:rsid w:val="00FA5120"/>
    <w:rsid w:val="00FA5323"/>
    <w:rsid w:val="00FA5D86"/>
    <w:rsid w:val="00FA5E86"/>
    <w:rsid w:val="00FA634B"/>
    <w:rsid w:val="00FA6715"/>
    <w:rsid w:val="00FA6F8C"/>
    <w:rsid w:val="00FA700D"/>
    <w:rsid w:val="00FA72CF"/>
    <w:rsid w:val="00FA7322"/>
    <w:rsid w:val="00FA7A29"/>
    <w:rsid w:val="00FB0436"/>
    <w:rsid w:val="00FB065E"/>
    <w:rsid w:val="00FB0DB1"/>
    <w:rsid w:val="00FB1EDF"/>
    <w:rsid w:val="00FB1F2C"/>
    <w:rsid w:val="00FB25B1"/>
    <w:rsid w:val="00FB28CC"/>
    <w:rsid w:val="00FB412F"/>
    <w:rsid w:val="00FB439A"/>
    <w:rsid w:val="00FB43C0"/>
    <w:rsid w:val="00FB475A"/>
    <w:rsid w:val="00FB49DF"/>
    <w:rsid w:val="00FB5629"/>
    <w:rsid w:val="00FB6521"/>
    <w:rsid w:val="00FB687A"/>
    <w:rsid w:val="00FB6B9C"/>
    <w:rsid w:val="00FB6F7D"/>
    <w:rsid w:val="00FB6FEE"/>
    <w:rsid w:val="00FC008E"/>
    <w:rsid w:val="00FC04CA"/>
    <w:rsid w:val="00FC12E2"/>
    <w:rsid w:val="00FC1782"/>
    <w:rsid w:val="00FC1C34"/>
    <w:rsid w:val="00FC1F9A"/>
    <w:rsid w:val="00FC3295"/>
    <w:rsid w:val="00FC381B"/>
    <w:rsid w:val="00FC384B"/>
    <w:rsid w:val="00FC3E6E"/>
    <w:rsid w:val="00FC4A46"/>
    <w:rsid w:val="00FC5571"/>
    <w:rsid w:val="00FC57F0"/>
    <w:rsid w:val="00FC6465"/>
    <w:rsid w:val="00FC65CF"/>
    <w:rsid w:val="00FC709D"/>
    <w:rsid w:val="00FC76D5"/>
    <w:rsid w:val="00FD1D4E"/>
    <w:rsid w:val="00FD209A"/>
    <w:rsid w:val="00FD2CF4"/>
    <w:rsid w:val="00FD38A4"/>
    <w:rsid w:val="00FD395F"/>
    <w:rsid w:val="00FD40BB"/>
    <w:rsid w:val="00FD414E"/>
    <w:rsid w:val="00FD4C40"/>
    <w:rsid w:val="00FD50FD"/>
    <w:rsid w:val="00FD56AB"/>
    <w:rsid w:val="00FD663F"/>
    <w:rsid w:val="00FD6BF3"/>
    <w:rsid w:val="00FD6CE6"/>
    <w:rsid w:val="00FD7DDD"/>
    <w:rsid w:val="00FE078A"/>
    <w:rsid w:val="00FE0861"/>
    <w:rsid w:val="00FE1CC8"/>
    <w:rsid w:val="00FE2D86"/>
    <w:rsid w:val="00FE348C"/>
    <w:rsid w:val="00FE4440"/>
    <w:rsid w:val="00FE46B5"/>
    <w:rsid w:val="00FE4FAB"/>
    <w:rsid w:val="00FE527E"/>
    <w:rsid w:val="00FE5444"/>
    <w:rsid w:val="00FE5699"/>
    <w:rsid w:val="00FE5BAA"/>
    <w:rsid w:val="00FE5EAE"/>
    <w:rsid w:val="00FE60DB"/>
    <w:rsid w:val="00FE7930"/>
    <w:rsid w:val="00FF0610"/>
    <w:rsid w:val="00FF0956"/>
    <w:rsid w:val="00FF0BBE"/>
    <w:rsid w:val="00FF168C"/>
    <w:rsid w:val="00FF1F0E"/>
    <w:rsid w:val="00FF2610"/>
    <w:rsid w:val="00FF3023"/>
    <w:rsid w:val="00FF32EC"/>
    <w:rsid w:val="00FF4FC2"/>
    <w:rsid w:val="00FF50F5"/>
    <w:rsid w:val="00FF5EC0"/>
    <w:rsid w:val="00FF6030"/>
    <w:rsid w:val="00FF616E"/>
    <w:rsid w:val="00FF6B28"/>
    <w:rsid w:val="00FF702F"/>
    <w:rsid w:val="00FF703C"/>
    <w:rsid w:val="00FF77F7"/>
    <w:rsid w:val="00FF7EF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colormru v:ext="edit" colors="#000084"/>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BF9"/>
  </w:style>
  <w:style w:type="paragraph" w:styleId="Heading1">
    <w:name w:val="heading 1"/>
    <w:basedOn w:val="Normal"/>
    <w:link w:val="Heading1Char"/>
    <w:uiPriority w:val="99"/>
    <w:qFormat/>
    <w:rsid w:val="00CF0082"/>
    <w:pPr>
      <w:spacing w:before="100" w:beforeAutospacing="1" w:after="100" w:afterAutospacing="1"/>
      <w:outlineLvl w:val="0"/>
    </w:pPr>
    <w:rPr>
      <w:rFonts w:ascii="Cambria" w:eastAsia="SimSun" w:hAnsi="Cambria"/>
      <w:b/>
      <w:bCs/>
      <w:kern w:val="32"/>
      <w:sz w:val="32"/>
      <w:szCs w:val="32"/>
    </w:rPr>
  </w:style>
  <w:style w:type="paragraph" w:styleId="Heading2">
    <w:name w:val="heading 2"/>
    <w:basedOn w:val="Normal"/>
    <w:next w:val="Normal"/>
    <w:link w:val="Heading2Char"/>
    <w:uiPriority w:val="9"/>
    <w:unhideWhenUsed/>
    <w:qFormat/>
    <w:rsid w:val="00B738B3"/>
    <w:pPr>
      <w:keepNext/>
      <w:keepLines/>
      <w:numPr>
        <w:ilvl w:val="1"/>
        <w:numId w:val="2"/>
      </w:numPr>
      <w:spacing w:before="260" w:after="260"/>
      <w:outlineLvl w:val="1"/>
    </w:pPr>
    <w:rPr>
      <w:rFonts w:ascii="Cambria" w:eastAsia="SimSun" w:hAnsi="Cambria"/>
      <w:b/>
      <w:bCs/>
      <w:sz w:val="32"/>
      <w:szCs w:val="32"/>
    </w:rPr>
  </w:style>
  <w:style w:type="paragraph" w:styleId="Heading3">
    <w:name w:val="heading 3"/>
    <w:basedOn w:val="Normal"/>
    <w:next w:val="Normal"/>
    <w:link w:val="Heading3Char"/>
    <w:uiPriority w:val="9"/>
    <w:unhideWhenUsed/>
    <w:qFormat/>
    <w:rsid w:val="00CF0082"/>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F0082"/>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F0082"/>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F0082"/>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F0082"/>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F0082"/>
    <w:pPr>
      <w:keepNext/>
      <w:keepLines/>
      <w:numPr>
        <w:ilvl w:val="7"/>
        <w:numId w:val="2"/>
      </w:numPr>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CF0082"/>
    <w:pPr>
      <w:keepNext/>
      <w:keepLines/>
      <w:numPr>
        <w:ilvl w:val="8"/>
        <w:numId w:val="2"/>
      </w:numPr>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F0082"/>
    <w:rPr>
      <w:rFonts w:ascii="Cambria" w:eastAsia="SimSun" w:hAnsi="Cambria"/>
      <w:b/>
      <w:bCs/>
      <w:kern w:val="32"/>
      <w:sz w:val="32"/>
      <w:szCs w:val="32"/>
    </w:rPr>
  </w:style>
  <w:style w:type="character" w:customStyle="1" w:styleId="Heading2Char">
    <w:name w:val="Heading 2 Char"/>
    <w:basedOn w:val="DefaultParagraphFont"/>
    <w:link w:val="Heading2"/>
    <w:uiPriority w:val="9"/>
    <w:rsid w:val="00B738B3"/>
    <w:rPr>
      <w:rFonts w:ascii="Cambria" w:eastAsia="SimSun" w:hAnsi="Cambria"/>
      <w:b/>
      <w:bCs/>
      <w:sz w:val="32"/>
      <w:szCs w:val="32"/>
    </w:rPr>
  </w:style>
  <w:style w:type="character" w:customStyle="1" w:styleId="Heading3Char">
    <w:name w:val="Heading 3 Char"/>
    <w:basedOn w:val="DefaultParagraphFont"/>
    <w:link w:val="Heading3"/>
    <w:uiPriority w:val="9"/>
    <w:rsid w:val="00CF008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F008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F008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F008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F008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F0082"/>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CF0082"/>
    <w:rPr>
      <w:rFonts w:asciiTheme="majorHAnsi" w:eastAsiaTheme="majorEastAsia" w:hAnsiTheme="majorHAnsi" w:cstheme="majorBidi"/>
      <w:i/>
      <w:iCs/>
      <w:color w:val="404040" w:themeColor="text1" w:themeTint="BF"/>
    </w:rPr>
  </w:style>
  <w:style w:type="table" w:styleId="TableGrid">
    <w:name w:val="Table Grid"/>
    <w:basedOn w:val="TableNormal"/>
    <w:uiPriority w:val="59"/>
    <w:rsid w:val="00CF008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F0082"/>
    <w:pPr>
      <w:ind w:left="720"/>
      <w:contextualSpacing/>
    </w:pPr>
  </w:style>
  <w:style w:type="character" w:customStyle="1" w:styleId="hps">
    <w:name w:val="hps"/>
    <w:basedOn w:val="DefaultParagraphFont"/>
    <w:rsid w:val="00CF0082"/>
  </w:style>
  <w:style w:type="character" w:styleId="PlaceholderText">
    <w:name w:val="Placeholder Text"/>
    <w:basedOn w:val="DefaultParagraphFont"/>
    <w:uiPriority w:val="99"/>
    <w:semiHidden/>
    <w:rsid w:val="00CF0082"/>
    <w:rPr>
      <w:color w:val="808080"/>
    </w:rPr>
  </w:style>
  <w:style w:type="paragraph" w:styleId="BalloonText">
    <w:name w:val="Balloon Text"/>
    <w:basedOn w:val="Normal"/>
    <w:link w:val="BalloonTextChar"/>
    <w:uiPriority w:val="99"/>
    <w:unhideWhenUsed/>
    <w:rsid w:val="00CF0082"/>
    <w:rPr>
      <w:rFonts w:ascii="Tahoma" w:hAnsi="Tahoma" w:cs="Tahoma"/>
      <w:sz w:val="16"/>
      <w:szCs w:val="16"/>
    </w:rPr>
  </w:style>
  <w:style w:type="character" w:customStyle="1" w:styleId="BalloonTextChar">
    <w:name w:val="Balloon Text Char"/>
    <w:basedOn w:val="DefaultParagraphFont"/>
    <w:link w:val="BalloonText"/>
    <w:uiPriority w:val="99"/>
    <w:rsid w:val="00CF0082"/>
    <w:rPr>
      <w:rFonts w:ascii="Tahoma" w:hAnsi="Tahoma" w:cs="Tahoma"/>
      <w:sz w:val="16"/>
      <w:szCs w:val="16"/>
    </w:rPr>
  </w:style>
  <w:style w:type="paragraph" w:styleId="Caption">
    <w:name w:val="caption"/>
    <w:basedOn w:val="Normal"/>
    <w:next w:val="Normal"/>
    <w:qFormat/>
    <w:rsid w:val="00F25BF9"/>
    <w:pPr>
      <w:spacing w:before="120" w:after="120" w:line="240" w:lineRule="auto"/>
    </w:pPr>
    <w:rPr>
      <w:rFonts w:ascii="Times" w:eastAsia="SimSun" w:hAnsi="Times"/>
      <w:szCs w:val="24"/>
      <w:lang w:eastAsia="en-US"/>
    </w:rPr>
  </w:style>
  <w:style w:type="paragraph" w:customStyle="1" w:styleId="06-HHTextbody">
    <w:name w:val="06 - HH Text body"/>
    <w:basedOn w:val="Normal"/>
    <w:rsid w:val="00CF0082"/>
    <w:pPr>
      <w:widowControl w:val="0"/>
      <w:tabs>
        <w:tab w:val="left" w:pos="2160"/>
      </w:tabs>
      <w:autoSpaceDE w:val="0"/>
      <w:autoSpaceDN w:val="0"/>
      <w:adjustRightInd w:val="0"/>
      <w:ind w:firstLine="360"/>
    </w:pPr>
    <w:rPr>
      <w:rFonts w:eastAsia="Times New Roman"/>
      <w:sz w:val="18"/>
      <w:szCs w:val="24"/>
      <w:lang w:eastAsia="en-US"/>
    </w:rPr>
  </w:style>
  <w:style w:type="paragraph" w:customStyle="1" w:styleId="07-HHFigurecaptions">
    <w:name w:val="07 - HH Figure captions"/>
    <w:basedOn w:val="Normal"/>
    <w:rsid w:val="00CF0082"/>
    <w:pPr>
      <w:widowControl w:val="0"/>
      <w:autoSpaceDE w:val="0"/>
      <w:autoSpaceDN w:val="0"/>
      <w:adjustRightInd w:val="0"/>
    </w:pPr>
    <w:rPr>
      <w:rFonts w:eastAsia="Times New Roman"/>
      <w:i/>
      <w:sz w:val="18"/>
      <w:szCs w:val="24"/>
      <w:lang w:eastAsia="en-US"/>
    </w:rPr>
  </w:style>
  <w:style w:type="paragraph" w:customStyle="1" w:styleId="04-HHSectionHeading">
    <w:name w:val="04 - HH Section Heading"/>
    <w:basedOn w:val="Normal"/>
    <w:rsid w:val="00CF0082"/>
    <w:pPr>
      <w:widowControl w:val="0"/>
      <w:tabs>
        <w:tab w:val="left" w:pos="360"/>
      </w:tabs>
      <w:autoSpaceDE w:val="0"/>
      <w:autoSpaceDN w:val="0"/>
      <w:adjustRightInd w:val="0"/>
    </w:pPr>
    <w:rPr>
      <w:rFonts w:eastAsia="Times New Roman"/>
      <w:b/>
      <w:caps/>
      <w:szCs w:val="24"/>
      <w:lang w:eastAsia="en-US"/>
    </w:rPr>
  </w:style>
  <w:style w:type="paragraph" w:customStyle="1" w:styleId="08-HHTablecaptions">
    <w:name w:val="08 - HH Table captions"/>
    <w:basedOn w:val="Normal"/>
    <w:rsid w:val="00CF0082"/>
    <w:pPr>
      <w:widowControl w:val="0"/>
      <w:tabs>
        <w:tab w:val="left" w:pos="1080"/>
        <w:tab w:val="right" w:pos="4608"/>
      </w:tabs>
      <w:autoSpaceDE w:val="0"/>
      <w:autoSpaceDN w:val="0"/>
      <w:adjustRightInd w:val="0"/>
    </w:pPr>
    <w:rPr>
      <w:rFonts w:eastAsia="Times New Roman"/>
      <w:i/>
      <w:sz w:val="18"/>
      <w:szCs w:val="24"/>
      <w:lang w:eastAsia="en-US"/>
    </w:rPr>
  </w:style>
  <w:style w:type="paragraph" w:customStyle="1" w:styleId="-1">
    <w:name w:val="正文-1"/>
    <w:basedOn w:val="Normal"/>
    <w:link w:val="-1Char"/>
    <w:rsid w:val="00CF0082"/>
    <w:pPr>
      <w:ind w:firstLineChars="100" w:firstLine="100"/>
    </w:pPr>
    <w:rPr>
      <w:rFonts w:eastAsia="Times New Roman"/>
      <w:sz w:val="21"/>
      <w:szCs w:val="18"/>
      <w:lang w:eastAsia="en-US"/>
    </w:rPr>
  </w:style>
  <w:style w:type="character" w:customStyle="1" w:styleId="-1Char">
    <w:name w:val="正文-1 Char"/>
    <w:basedOn w:val="DefaultParagraphFont"/>
    <w:link w:val="-1"/>
    <w:rsid w:val="00CF0082"/>
    <w:rPr>
      <w:rFonts w:eastAsia="Times New Roman"/>
      <w:sz w:val="21"/>
      <w:szCs w:val="18"/>
      <w:lang w:eastAsia="en-US"/>
    </w:rPr>
  </w:style>
  <w:style w:type="paragraph" w:customStyle="1" w:styleId="-10">
    <w:name w:val="标-1"/>
    <w:basedOn w:val="-1"/>
    <w:link w:val="-1CharChar"/>
    <w:rsid w:val="00CF0082"/>
    <w:pPr>
      <w:spacing w:beforeLines="50" w:afterLines="50"/>
      <w:ind w:firstLineChars="0" w:firstLine="0"/>
    </w:pPr>
    <w:rPr>
      <w:b/>
      <w:sz w:val="24"/>
    </w:rPr>
  </w:style>
  <w:style w:type="character" w:customStyle="1" w:styleId="-1CharChar">
    <w:name w:val="标-1 Char Char"/>
    <w:basedOn w:val="-1Char"/>
    <w:link w:val="-10"/>
    <w:rsid w:val="00CF0082"/>
    <w:rPr>
      <w:rFonts w:eastAsia="Times New Roman"/>
      <w:b/>
      <w:sz w:val="24"/>
      <w:szCs w:val="18"/>
      <w:lang w:eastAsia="en-US"/>
    </w:rPr>
  </w:style>
  <w:style w:type="paragraph" w:customStyle="1" w:styleId="-2">
    <w:name w:val="标-2"/>
    <w:basedOn w:val="-1"/>
    <w:rsid w:val="00CF0082"/>
    <w:pPr>
      <w:spacing w:beforeLines="50" w:afterLines="50"/>
      <w:ind w:firstLineChars="0" w:firstLine="0"/>
    </w:pPr>
    <w:rPr>
      <w:i/>
      <w:color w:val="000000"/>
      <w:kern w:val="2"/>
      <w:szCs w:val="21"/>
    </w:rPr>
  </w:style>
  <w:style w:type="character" w:styleId="Strong">
    <w:name w:val="Strong"/>
    <w:basedOn w:val="DefaultParagraphFont"/>
    <w:uiPriority w:val="22"/>
    <w:qFormat/>
    <w:rsid w:val="00CF0082"/>
    <w:rPr>
      <w:rFonts w:cs="Times New Roman"/>
      <w:b/>
    </w:rPr>
  </w:style>
  <w:style w:type="character" w:customStyle="1" w:styleId="shorttext">
    <w:name w:val="short_text"/>
    <w:rsid w:val="00CF0082"/>
  </w:style>
  <w:style w:type="character" w:styleId="Hyperlink">
    <w:name w:val="Hyperlink"/>
    <w:basedOn w:val="DefaultParagraphFont"/>
    <w:uiPriority w:val="99"/>
    <w:rsid w:val="00CF0082"/>
    <w:rPr>
      <w:rFonts w:cs="Times New Roman"/>
      <w:color w:val="0000FF"/>
      <w:u w:val="single"/>
    </w:rPr>
  </w:style>
  <w:style w:type="character" w:customStyle="1" w:styleId="st1">
    <w:name w:val="st1"/>
    <w:rsid w:val="00CF0082"/>
  </w:style>
  <w:style w:type="character" w:styleId="HTMLTypewriter">
    <w:name w:val="HTML Typewriter"/>
    <w:basedOn w:val="DefaultParagraphFont"/>
    <w:uiPriority w:val="99"/>
    <w:rsid w:val="00CF0082"/>
    <w:rPr>
      <w:rFonts w:ascii="Courier New" w:eastAsia="Batang" w:hAnsi="Courier New" w:cs="Times New Roman"/>
      <w:sz w:val="20"/>
    </w:rPr>
  </w:style>
  <w:style w:type="character" w:customStyle="1" w:styleId="maintitle">
    <w:name w:val="maintitle"/>
    <w:uiPriority w:val="99"/>
    <w:rsid w:val="00CF0082"/>
  </w:style>
  <w:style w:type="paragraph" w:customStyle="1" w:styleId="articledetails">
    <w:name w:val="articledetails"/>
    <w:basedOn w:val="Normal"/>
    <w:uiPriority w:val="99"/>
    <w:rsid w:val="00CF0082"/>
    <w:pPr>
      <w:spacing w:before="100" w:beforeAutospacing="1" w:after="100" w:afterAutospacing="1"/>
    </w:pPr>
    <w:rPr>
      <w:rFonts w:eastAsia="SimSun"/>
      <w:sz w:val="24"/>
      <w:szCs w:val="24"/>
    </w:rPr>
  </w:style>
  <w:style w:type="character" w:styleId="Emphasis">
    <w:name w:val="Emphasis"/>
    <w:basedOn w:val="DefaultParagraphFont"/>
    <w:uiPriority w:val="20"/>
    <w:qFormat/>
    <w:rsid w:val="00CF0082"/>
    <w:rPr>
      <w:rFonts w:cs="Times New Roman"/>
      <w:i/>
    </w:rPr>
  </w:style>
  <w:style w:type="paragraph" w:styleId="NormalWeb">
    <w:name w:val="Normal (Web)"/>
    <w:basedOn w:val="Normal"/>
    <w:uiPriority w:val="99"/>
    <w:unhideWhenUsed/>
    <w:rsid w:val="00CF0082"/>
    <w:pPr>
      <w:spacing w:before="100" w:beforeAutospacing="1" w:after="100" w:afterAutospacing="1"/>
    </w:pPr>
    <w:rPr>
      <w:rFonts w:ascii="SimSun" w:eastAsia="SimSun" w:hAnsi="SimSun" w:cs="SimSun"/>
      <w:sz w:val="24"/>
      <w:szCs w:val="24"/>
    </w:rPr>
  </w:style>
  <w:style w:type="character" w:customStyle="1" w:styleId="abstbreadcrumb">
    <w:name w:val="abstbreadcrumb"/>
    <w:basedOn w:val="DefaultParagraphFont"/>
    <w:rsid w:val="00CF0082"/>
  </w:style>
  <w:style w:type="paragraph" w:styleId="Header">
    <w:name w:val="header"/>
    <w:basedOn w:val="Normal"/>
    <w:link w:val="HeaderChar"/>
    <w:uiPriority w:val="99"/>
    <w:unhideWhenUsed/>
    <w:rsid w:val="00CF0082"/>
    <w:pPr>
      <w:tabs>
        <w:tab w:val="center" w:pos="4680"/>
        <w:tab w:val="right" w:pos="9360"/>
      </w:tabs>
    </w:pPr>
    <w:rPr>
      <w:rFonts w:eastAsia="SimSun"/>
      <w:sz w:val="24"/>
      <w:szCs w:val="24"/>
    </w:rPr>
  </w:style>
  <w:style w:type="character" w:customStyle="1" w:styleId="HeaderChar">
    <w:name w:val="Header Char"/>
    <w:basedOn w:val="DefaultParagraphFont"/>
    <w:link w:val="Header"/>
    <w:uiPriority w:val="99"/>
    <w:rsid w:val="00CF0082"/>
    <w:rPr>
      <w:rFonts w:eastAsia="SimSun"/>
      <w:sz w:val="24"/>
      <w:szCs w:val="24"/>
    </w:rPr>
  </w:style>
  <w:style w:type="paragraph" w:styleId="Footer">
    <w:name w:val="footer"/>
    <w:basedOn w:val="Normal"/>
    <w:link w:val="FooterChar"/>
    <w:uiPriority w:val="99"/>
    <w:unhideWhenUsed/>
    <w:rsid w:val="00CF0082"/>
    <w:pPr>
      <w:tabs>
        <w:tab w:val="center" w:pos="4680"/>
        <w:tab w:val="right" w:pos="9360"/>
      </w:tabs>
    </w:pPr>
    <w:rPr>
      <w:rFonts w:eastAsia="SimSun"/>
      <w:sz w:val="24"/>
      <w:szCs w:val="24"/>
    </w:rPr>
  </w:style>
  <w:style w:type="character" w:customStyle="1" w:styleId="FooterChar">
    <w:name w:val="Footer Char"/>
    <w:basedOn w:val="DefaultParagraphFont"/>
    <w:link w:val="Footer"/>
    <w:uiPriority w:val="99"/>
    <w:rsid w:val="00CF0082"/>
    <w:rPr>
      <w:rFonts w:eastAsia="SimSun"/>
      <w:sz w:val="24"/>
      <w:szCs w:val="24"/>
    </w:rPr>
  </w:style>
  <w:style w:type="paragraph" w:customStyle="1" w:styleId="EndNoteBibliographyTitle">
    <w:name w:val="EndNote Bibliography Title"/>
    <w:basedOn w:val="Normal"/>
    <w:link w:val="EndNoteBibliographyTitleChar"/>
    <w:rsid w:val="00CF0082"/>
    <w:pPr>
      <w:jc w:val="center"/>
    </w:pPr>
    <w:rPr>
      <w:noProof/>
    </w:rPr>
  </w:style>
  <w:style w:type="character" w:customStyle="1" w:styleId="EndNoteBibliographyTitleChar">
    <w:name w:val="EndNote Bibliography Title Char"/>
    <w:basedOn w:val="DefaultParagraphFont"/>
    <w:link w:val="EndNoteBibliographyTitle"/>
    <w:rsid w:val="00CF0082"/>
    <w:rPr>
      <w:noProof/>
    </w:rPr>
  </w:style>
  <w:style w:type="paragraph" w:customStyle="1" w:styleId="EndNoteBibliography">
    <w:name w:val="EndNote Bibliography"/>
    <w:basedOn w:val="Normal"/>
    <w:link w:val="EndNoteBibliographyChar"/>
    <w:rsid w:val="00CF0082"/>
    <w:pPr>
      <w:spacing w:line="240" w:lineRule="auto"/>
    </w:pPr>
    <w:rPr>
      <w:noProof/>
    </w:rPr>
  </w:style>
  <w:style w:type="character" w:customStyle="1" w:styleId="EndNoteBibliographyChar">
    <w:name w:val="EndNote Bibliography Char"/>
    <w:basedOn w:val="DefaultParagraphFont"/>
    <w:link w:val="EndNoteBibliography"/>
    <w:rsid w:val="00CF0082"/>
    <w:rPr>
      <w:noProof/>
    </w:rPr>
  </w:style>
  <w:style w:type="numbering" w:customStyle="1" w:styleId="Figure">
    <w:name w:val="Figure"/>
    <w:uiPriority w:val="99"/>
    <w:rsid w:val="00CF0082"/>
    <w:pPr>
      <w:numPr>
        <w:numId w:val="1"/>
      </w:numPr>
    </w:pPr>
  </w:style>
  <w:style w:type="paragraph" w:styleId="NoSpacing">
    <w:name w:val="No Spacing"/>
    <w:link w:val="NoSpacingChar"/>
    <w:uiPriority w:val="1"/>
    <w:qFormat/>
    <w:rsid w:val="00CF0082"/>
    <w:rPr>
      <w:rFonts w:asciiTheme="minorHAnsi" w:hAnsiTheme="minorHAnsi" w:cstheme="minorBidi"/>
      <w:sz w:val="22"/>
      <w:szCs w:val="22"/>
      <w:lang w:eastAsia="en-US"/>
    </w:rPr>
  </w:style>
  <w:style w:type="character" w:customStyle="1" w:styleId="NoSpacingChar">
    <w:name w:val="No Spacing Char"/>
    <w:basedOn w:val="DefaultParagraphFont"/>
    <w:link w:val="NoSpacing"/>
    <w:uiPriority w:val="1"/>
    <w:rsid w:val="00CF0082"/>
    <w:rPr>
      <w:rFonts w:asciiTheme="minorHAnsi" w:hAnsiTheme="minorHAnsi" w:cstheme="minorBidi"/>
      <w:sz w:val="22"/>
      <w:szCs w:val="22"/>
      <w:lang w:eastAsia="en-US"/>
    </w:rPr>
  </w:style>
  <w:style w:type="paragraph" w:styleId="TOCHeading">
    <w:name w:val="TOC Heading"/>
    <w:basedOn w:val="Heading1"/>
    <w:next w:val="Normal"/>
    <w:uiPriority w:val="39"/>
    <w:semiHidden/>
    <w:unhideWhenUsed/>
    <w:qFormat/>
    <w:rsid w:val="00CF0082"/>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paragraph" w:styleId="TOC1">
    <w:name w:val="toc 1"/>
    <w:basedOn w:val="Normal"/>
    <w:next w:val="Normal"/>
    <w:autoRedefine/>
    <w:uiPriority w:val="39"/>
    <w:unhideWhenUsed/>
    <w:rsid w:val="0033037C"/>
    <w:pPr>
      <w:spacing w:before="100" w:line="360" w:lineRule="auto"/>
    </w:pPr>
    <w:rPr>
      <w:sz w:val="22"/>
    </w:rPr>
  </w:style>
  <w:style w:type="paragraph" w:styleId="TOC2">
    <w:name w:val="toc 2"/>
    <w:basedOn w:val="Normal"/>
    <w:next w:val="Normal"/>
    <w:autoRedefine/>
    <w:uiPriority w:val="39"/>
    <w:unhideWhenUsed/>
    <w:qFormat/>
    <w:rsid w:val="0033037C"/>
    <w:pPr>
      <w:tabs>
        <w:tab w:val="left" w:pos="880"/>
        <w:tab w:val="right" w:leader="dot" w:pos="8630"/>
      </w:tabs>
      <w:spacing w:line="360" w:lineRule="auto"/>
      <w:ind w:left="202"/>
    </w:pPr>
    <w:rPr>
      <w:sz w:val="22"/>
    </w:rPr>
  </w:style>
  <w:style w:type="paragraph" w:styleId="TOC3">
    <w:name w:val="toc 3"/>
    <w:basedOn w:val="Normal"/>
    <w:next w:val="Normal"/>
    <w:autoRedefine/>
    <w:uiPriority w:val="39"/>
    <w:unhideWhenUsed/>
    <w:qFormat/>
    <w:rsid w:val="0033037C"/>
    <w:pPr>
      <w:spacing w:line="360" w:lineRule="auto"/>
      <w:ind w:left="403"/>
    </w:pPr>
  </w:style>
  <w:style w:type="paragraph" w:styleId="DocumentMap">
    <w:name w:val="Document Map"/>
    <w:basedOn w:val="Normal"/>
    <w:link w:val="DocumentMapChar"/>
    <w:uiPriority w:val="99"/>
    <w:semiHidden/>
    <w:unhideWhenUsed/>
    <w:rsid w:val="00CF0082"/>
    <w:rPr>
      <w:rFonts w:ascii="Tahoma" w:hAnsi="Tahoma" w:cs="Tahoma"/>
      <w:sz w:val="16"/>
      <w:szCs w:val="16"/>
    </w:rPr>
  </w:style>
  <w:style w:type="character" w:customStyle="1" w:styleId="DocumentMapChar">
    <w:name w:val="Document Map Char"/>
    <w:basedOn w:val="DefaultParagraphFont"/>
    <w:link w:val="DocumentMap"/>
    <w:uiPriority w:val="99"/>
    <w:semiHidden/>
    <w:rsid w:val="00CF0082"/>
    <w:rPr>
      <w:rFonts w:ascii="Tahoma" w:hAnsi="Tahoma" w:cs="Tahoma"/>
      <w:sz w:val="16"/>
      <w:szCs w:val="16"/>
    </w:rPr>
  </w:style>
  <w:style w:type="paragraph" w:customStyle="1" w:styleId="Default">
    <w:name w:val="Default"/>
    <w:rsid w:val="00CF0082"/>
    <w:pPr>
      <w:autoSpaceDE w:val="0"/>
      <w:autoSpaceDN w:val="0"/>
      <w:adjustRightInd w:val="0"/>
    </w:pPr>
    <w:rPr>
      <w:color w:val="000000"/>
      <w:sz w:val="24"/>
      <w:szCs w:val="24"/>
    </w:rPr>
  </w:style>
  <w:style w:type="character" w:styleId="PageNumber">
    <w:name w:val="page number"/>
    <w:basedOn w:val="DefaultParagraphFont"/>
    <w:uiPriority w:val="99"/>
    <w:rsid w:val="00CF0082"/>
    <w:rPr>
      <w:rFonts w:cs="Times New Roman"/>
    </w:rPr>
  </w:style>
  <w:style w:type="character" w:customStyle="1" w:styleId="st">
    <w:name w:val="st"/>
    <w:uiPriority w:val="99"/>
    <w:rsid w:val="00CF0082"/>
  </w:style>
  <w:style w:type="character" w:customStyle="1" w:styleId="container3title1">
    <w:name w:val="container3_title1"/>
    <w:uiPriority w:val="99"/>
    <w:rsid w:val="00CF0082"/>
    <w:rPr>
      <w:b/>
      <w:color w:val="666666"/>
      <w:sz w:val="11"/>
    </w:rPr>
  </w:style>
  <w:style w:type="character" w:customStyle="1" w:styleId="courses-number">
    <w:name w:val="courses-number"/>
    <w:basedOn w:val="DefaultParagraphFont"/>
    <w:rsid w:val="00CF0082"/>
  </w:style>
  <w:style w:type="table" w:customStyle="1" w:styleId="LightShading1">
    <w:name w:val="Light Shading1"/>
    <w:basedOn w:val="TableNormal"/>
    <w:uiPriority w:val="60"/>
    <w:rsid w:val="00CF0082"/>
    <w:rPr>
      <w:rFonts w:eastAsia="SimSu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Date">
    <w:name w:val="Date"/>
    <w:basedOn w:val="Normal"/>
    <w:next w:val="Normal"/>
    <w:link w:val="DateChar"/>
    <w:uiPriority w:val="99"/>
    <w:semiHidden/>
    <w:unhideWhenUsed/>
    <w:rsid w:val="00CF0082"/>
  </w:style>
  <w:style w:type="character" w:customStyle="1" w:styleId="DateChar">
    <w:name w:val="Date Char"/>
    <w:basedOn w:val="DefaultParagraphFont"/>
    <w:link w:val="Date"/>
    <w:uiPriority w:val="99"/>
    <w:semiHidden/>
    <w:rsid w:val="00CF0082"/>
  </w:style>
  <w:style w:type="paragraph" w:styleId="TOC4">
    <w:name w:val="toc 4"/>
    <w:basedOn w:val="Normal"/>
    <w:next w:val="Normal"/>
    <w:autoRedefine/>
    <w:uiPriority w:val="39"/>
    <w:unhideWhenUsed/>
    <w:rsid w:val="00CF0082"/>
    <w:pPr>
      <w:spacing w:after="100"/>
      <w:ind w:left="660"/>
    </w:pPr>
    <w:rPr>
      <w:rFonts w:asciiTheme="minorHAnsi" w:hAnsiTheme="minorHAnsi" w:cstheme="minorBidi"/>
      <w:sz w:val="22"/>
      <w:szCs w:val="22"/>
    </w:rPr>
  </w:style>
  <w:style w:type="paragraph" w:styleId="TOC5">
    <w:name w:val="toc 5"/>
    <w:basedOn w:val="Normal"/>
    <w:next w:val="Normal"/>
    <w:autoRedefine/>
    <w:uiPriority w:val="39"/>
    <w:unhideWhenUsed/>
    <w:rsid w:val="00CF0082"/>
    <w:pPr>
      <w:spacing w:after="100"/>
      <w:ind w:left="880"/>
    </w:pPr>
    <w:rPr>
      <w:rFonts w:asciiTheme="minorHAnsi" w:hAnsiTheme="minorHAnsi" w:cstheme="minorBidi"/>
      <w:sz w:val="22"/>
      <w:szCs w:val="22"/>
    </w:rPr>
  </w:style>
  <w:style w:type="paragraph" w:styleId="TOC6">
    <w:name w:val="toc 6"/>
    <w:basedOn w:val="Normal"/>
    <w:next w:val="Normal"/>
    <w:autoRedefine/>
    <w:uiPriority w:val="39"/>
    <w:unhideWhenUsed/>
    <w:rsid w:val="00CF0082"/>
    <w:pPr>
      <w:spacing w:after="100"/>
      <w:ind w:left="1100"/>
    </w:pPr>
    <w:rPr>
      <w:rFonts w:asciiTheme="minorHAnsi" w:hAnsiTheme="minorHAnsi" w:cstheme="minorBidi"/>
      <w:sz w:val="22"/>
      <w:szCs w:val="22"/>
    </w:rPr>
  </w:style>
  <w:style w:type="paragraph" w:styleId="TOC7">
    <w:name w:val="toc 7"/>
    <w:basedOn w:val="Normal"/>
    <w:next w:val="Normal"/>
    <w:autoRedefine/>
    <w:uiPriority w:val="39"/>
    <w:unhideWhenUsed/>
    <w:rsid w:val="00CF0082"/>
    <w:pPr>
      <w:spacing w:after="100"/>
      <w:ind w:left="1320"/>
    </w:pPr>
    <w:rPr>
      <w:rFonts w:asciiTheme="minorHAnsi" w:hAnsiTheme="minorHAnsi" w:cstheme="minorBidi"/>
      <w:sz w:val="22"/>
      <w:szCs w:val="22"/>
    </w:rPr>
  </w:style>
  <w:style w:type="paragraph" w:styleId="TOC8">
    <w:name w:val="toc 8"/>
    <w:basedOn w:val="Normal"/>
    <w:next w:val="Normal"/>
    <w:autoRedefine/>
    <w:uiPriority w:val="39"/>
    <w:unhideWhenUsed/>
    <w:rsid w:val="00CF0082"/>
    <w:pPr>
      <w:spacing w:after="100"/>
      <w:ind w:left="1540"/>
    </w:pPr>
    <w:rPr>
      <w:rFonts w:asciiTheme="minorHAnsi" w:hAnsiTheme="minorHAnsi" w:cstheme="minorBidi"/>
      <w:sz w:val="22"/>
      <w:szCs w:val="22"/>
    </w:rPr>
  </w:style>
  <w:style w:type="paragraph" w:styleId="TOC9">
    <w:name w:val="toc 9"/>
    <w:basedOn w:val="Normal"/>
    <w:next w:val="Normal"/>
    <w:autoRedefine/>
    <w:uiPriority w:val="39"/>
    <w:unhideWhenUsed/>
    <w:rsid w:val="00CF0082"/>
    <w:pPr>
      <w:spacing w:after="100"/>
      <w:ind w:left="1760"/>
    </w:pPr>
    <w:rPr>
      <w:rFonts w:asciiTheme="minorHAnsi" w:hAnsiTheme="minorHAnsi" w:cstheme="minorBidi"/>
      <w:sz w:val="22"/>
      <w:szCs w:val="22"/>
    </w:rPr>
  </w:style>
  <w:style w:type="paragraph" w:customStyle="1" w:styleId="pagetitle">
    <w:name w:val="pagetitle"/>
    <w:basedOn w:val="Normal"/>
    <w:rsid w:val="00CF0082"/>
    <w:pPr>
      <w:spacing w:before="100" w:beforeAutospacing="1" w:after="100" w:afterAutospacing="1"/>
    </w:pPr>
    <w:rPr>
      <w:rFonts w:ascii="Verdana" w:eastAsia="Times New Roman" w:hAnsi="Verdana"/>
      <w:b/>
      <w:bCs/>
      <w:color w:val="333399"/>
      <w:sz w:val="14"/>
      <w:szCs w:val="14"/>
    </w:rPr>
  </w:style>
  <w:style w:type="paragraph" w:customStyle="1" w:styleId="maininstructions">
    <w:name w:val="maininstructions"/>
    <w:basedOn w:val="Normal"/>
    <w:rsid w:val="00CF0082"/>
    <w:pPr>
      <w:spacing w:before="100" w:beforeAutospacing="1" w:after="100" w:afterAutospacing="1"/>
    </w:pPr>
    <w:rPr>
      <w:rFonts w:ascii="Verdana" w:eastAsia="Times New Roman" w:hAnsi="Verdana"/>
      <w:color w:val="000000"/>
      <w:sz w:val="13"/>
      <w:szCs w:val="13"/>
    </w:rPr>
  </w:style>
  <w:style w:type="paragraph" w:customStyle="1" w:styleId="regulartext">
    <w:name w:val="regulartext"/>
    <w:basedOn w:val="Normal"/>
    <w:rsid w:val="00CF0082"/>
    <w:pPr>
      <w:spacing w:before="100" w:beforeAutospacing="1" w:after="100" w:afterAutospacing="1"/>
    </w:pPr>
    <w:rPr>
      <w:rFonts w:ascii="Verdana" w:eastAsia="Times New Roman" w:hAnsi="Verdana"/>
      <w:color w:val="000000"/>
      <w:sz w:val="13"/>
      <w:szCs w:val="13"/>
    </w:rPr>
  </w:style>
  <w:style w:type="paragraph" w:customStyle="1" w:styleId="bluetext">
    <w:name w:val="bluetext"/>
    <w:basedOn w:val="Normal"/>
    <w:rsid w:val="00CF0082"/>
    <w:pPr>
      <w:spacing w:before="100" w:beforeAutospacing="1" w:after="100" w:afterAutospacing="1"/>
    </w:pPr>
    <w:rPr>
      <w:rFonts w:ascii="Verdana" w:eastAsia="Times New Roman" w:hAnsi="Verdana"/>
      <w:color w:val="333399"/>
      <w:sz w:val="13"/>
      <w:szCs w:val="13"/>
    </w:rPr>
  </w:style>
  <w:style w:type="paragraph" w:styleId="z-BottomofForm">
    <w:name w:val="HTML Bottom of Form"/>
    <w:basedOn w:val="Normal"/>
    <w:next w:val="Normal"/>
    <w:link w:val="z-BottomofFormChar"/>
    <w:hidden/>
    <w:uiPriority w:val="99"/>
    <w:semiHidden/>
    <w:unhideWhenUsed/>
    <w:rsid w:val="00CF0082"/>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CF0082"/>
    <w:rPr>
      <w:rFonts w:ascii="Arial" w:eastAsia="Times New Roman" w:hAnsi="Arial" w:cs="Arial"/>
      <w:vanish/>
      <w:sz w:val="16"/>
      <w:szCs w:val="16"/>
    </w:rPr>
  </w:style>
  <w:style w:type="paragraph" w:customStyle="1" w:styleId="first">
    <w:name w:val="first"/>
    <w:basedOn w:val="Normal"/>
    <w:rsid w:val="00CF0082"/>
    <w:pPr>
      <w:spacing w:after="240"/>
    </w:pPr>
    <w:rPr>
      <w:rFonts w:eastAsia="Times New Roman"/>
      <w:sz w:val="24"/>
      <w:szCs w:val="24"/>
    </w:rPr>
  </w:style>
  <w:style w:type="character" w:customStyle="1" w:styleId="graphictitle1">
    <w:name w:val="graphic_title1"/>
    <w:basedOn w:val="DefaultParagraphFont"/>
    <w:rsid w:val="00CF0082"/>
  </w:style>
  <w:style w:type="character" w:customStyle="1" w:styleId="ch1">
    <w:name w:val="ch1"/>
    <w:basedOn w:val="DefaultParagraphFont"/>
    <w:rsid w:val="00CF0082"/>
    <w:rPr>
      <w:strike w:val="0"/>
      <w:dstrike w:val="0"/>
      <w:color w:val="000000"/>
      <w:u w:val="none"/>
      <w:effect w:val="none"/>
    </w:rPr>
  </w:style>
  <w:style w:type="character" w:customStyle="1" w:styleId="tc1">
    <w:name w:val="tc1"/>
    <w:basedOn w:val="DefaultParagraphFont"/>
    <w:rsid w:val="00CF0082"/>
    <w:rPr>
      <w:strike w:val="0"/>
      <w:dstrike w:val="0"/>
      <w:color w:val="000000"/>
      <w:u w:val="none"/>
      <w:effect w:val="none"/>
    </w:rPr>
  </w:style>
  <w:style w:type="character" w:customStyle="1" w:styleId="smallcaps1">
    <w:name w:val="small_caps1"/>
    <w:basedOn w:val="DefaultParagraphFont"/>
    <w:rsid w:val="00CF0082"/>
    <w:rPr>
      <w:smallCaps/>
    </w:rPr>
  </w:style>
  <w:style w:type="paragraph" w:styleId="TableofFigures">
    <w:name w:val="table of figures"/>
    <w:basedOn w:val="Normal"/>
    <w:next w:val="Normal"/>
    <w:uiPriority w:val="99"/>
    <w:unhideWhenUsed/>
    <w:rsid w:val="001A2268"/>
    <w:pPr>
      <w:spacing w:line="360" w:lineRule="auto"/>
      <w:ind w:left="1152" w:hanging="1152"/>
    </w:pPr>
    <w:rPr>
      <w:sz w:val="22"/>
    </w:rPr>
  </w:style>
  <w:style w:type="paragraph" w:customStyle="1" w:styleId="TRANSFigureCaptions">
    <w:name w:val="TRANS Figure Captions"/>
    <w:basedOn w:val="Normal"/>
    <w:rsid w:val="00FF0610"/>
    <w:pPr>
      <w:spacing w:before="120" w:after="120"/>
    </w:pPr>
    <w:rPr>
      <w:rFonts w:eastAsia="Times"/>
      <w:i/>
      <w:lang w:eastAsia="en-US"/>
    </w:rPr>
  </w:style>
  <w:style w:type="character" w:customStyle="1" w:styleId="gt-card-ttl-txt1">
    <w:name w:val="gt-card-ttl-txt1"/>
    <w:basedOn w:val="DefaultParagraphFont"/>
    <w:rsid w:val="000E65B2"/>
    <w:rPr>
      <w:color w:val="222222"/>
    </w:rPr>
  </w:style>
  <w:style w:type="character" w:customStyle="1" w:styleId="gt-baf-back1">
    <w:name w:val="gt-baf-back1"/>
    <w:basedOn w:val="DefaultParagraphFont"/>
    <w:rsid w:val="00854B92"/>
  </w:style>
  <w:style w:type="paragraph" w:styleId="FootnoteText">
    <w:name w:val="footnote text"/>
    <w:basedOn w:val="Normal"/>
    <w:link w:val="FootnoteTextChar"/>
    <w:uiPriority w:val="99"/>
    <w:semiHidden/>
    <w:unhideWhenUsed/>
    <w:rsid w:val="00796455"/>
    <w:pPr>
      <w:spacing w:line="240" w:lineRule="auto"/>
    </w:pPr>
  </w:style>
  <w:style w:type="character" w:customStyle="1" w:styleId="FootnoteTextChar">
    <w:name w:val="Footnote Text Char"/>
    <w:basedOn w:val="DefaultParagraphFont"/>
    <w:link w:val="FootnoteText"/>
    <w:uiPriority w:val="99"/>
    <w:semiHidden/>
    <w:rsid w:val="00796455"/>
  </w:style>
  <w:style w:type="character" w:styleId="FootnoteReference">
    <w:name w:val="footnote reference"/>
    <w:basedOn w:val="DefaultParagraphFont"/>
    <w:uiPriority w:val="99"/>
    <w:semiHidden/>
    <w:unhideWhenUsed/>
    <w:rsid w:val="00796455"/>
    <w:rPr>
      <w:vertAlign w:val="superscript"/>
    </w:rPr>
  </w:style>
  <w:style w:type="paragraph" w:customStyle="1" w:styleId="uTASHeaders">
    <w:name w:val="uTAS Headers"/>
    <w:basedOn w:val="Normal"/>
    <w:qFormat/>
    <w:rsid w:val="008D06BF"/>
    <w:pPr>
      <w:spacing w:line="240" w:lineRule="auto"/>
    </w:pPr>
    <w:rPr>
      <w:rFonts w:eastAsia="Malgun Gothic"/>
      <w:b/>
      <w:lang w:eastAsia="en-US"/>
    </w:rPr>
  </w:style>
  <w:style w:type="paragraph" w:customStyle="1" w:styleId="uTASFigureHeading">
    <w:name w:val="uTAS Figure Heading"/>
    <w:basedOn w:val="Normal"/>
    <w:qFormat/>
    <w:rsid w:val="008D06BF"/>
    <w:pPr>
      <w:spacing w:before="60" w:line="240" w:lineRule="auto"/>
      <w:ind w:firstLine="288"/>
      <w:jc w:val="center"/>
    </w:pPr>
    <w:rPr>
      <w:rFonts w:eastAsia="Malgun Gothic"/>
      <w:i/>
      <w:lang w:eastAsia="en-US"/>
    </w:rPr>
  </w:style>
  <w:style w:type="character" w:customStyle="1" w:styleId="tgc">
    <w:name w:val="_tgc"/>
    <w:basedOn w:val="DefaultParagraphFont"/>
    <w:rsid w:val="00EA360A"/>
  </w:style>
  <w:style w:type="character" w:customStyle="1" w:styleId="row21">
    <w:name w:val="row21"/>
    <w:basedOn w:val="DefaultParagraphFont"/>
    <w:rsid w:val="002D6D3B"/>
  </w:style>
  <w:style w:type="character" w:styleId="CommentReference">
    <w:name w:val="annotation reference"/>
    <w:basedOn w:val="DefaultParagraphFont"/>
    <w:uiPriority w:val="99"/>
    <w:semiHidden/>
    <w:unhideWhenUsed/>
    <w:rsid w:val="002C6E72"/>
    <w:rPr>
      <w:sz w:val="16"/>
      <w:szCs w:val="16"/>
    </w:rPr>
  </w:style>
  <w:style w:type="paragraph" w:styleId="CommentText">
    <w:name w:val="annotation text"/>
    <w:basedOn w:val="Normal"/>
    <w:link w:val="CommentTextChar"/>
    <w:uiPriority w:val="99"/>
    <w:semiHidden/>
    <w:unhideWhenUsed/>
    <w:rsid w:val="002C6E72"/>
    <w:pPr>
      <w:spacing w:line="240" w:lineRule="auto"/>
    </w:pPr>
  </w:style>
  <w:style w:type="character" w:customStyle="1" w:styleId="CommentTextChar">
    <w:name w:val="Comment Text Char"/>
    <w:basedOn w:val="DefaultParagraphFont"/>
    <w:link w:val="CommentText"/>
    <w:uiPriority w:val="99"/>
    <w:semiHidden/>
    <w:rsid w:val="002C6E72"/>
  </w:style>
  <w:style w:type="paragraph" w:customStyle="1" w:styleId="regularnote">
    <w:name w:val="regularnote"/>
    <w:basedOn w:val="Normal"/>
    <w:rsid w:val="000F2195"/>
    <w:pPr>
      <w:spacing w:before="100" w:beforeAutospacing="1" w:after="100" w:afterAutospacing="1" w:line="240" w:lineRule="auto"/>
      <w:jc w:val="left"/>
    </w:pPr>
    <w:rPr>
      <w:rFonts w:ascii="Verdana" w:eastAsia="Times New Roman" w:hAnsi="Verdana"/>
      <w:color w:val="000000"/>
      <w:sz w:val="13"/>
      <w:szCs w:val="13"/>
    </w:rPr>
  </w:style>
  <w:style w:type="paragraph" w:styleId="z-TopofForm">
    <w:name w:val="HTML Top of Form"/>
    <w:basedOn w:val="Normal"/>
    <w:next w:val="Normal"/>
    <w:link w:val="z-TopofFormChar"/>
    <w:hidden/>
    <w:uiPriority w:val="99"/>
    <w:semiHidden/>
    <w:unhideWhenUsed/>
    <w:rsid w:val="000F2195"/>
    <w:pPr>
      <w:pBdr>
        <w:bottom w:val="single" w:sz="6" w:space="1" w:color="auto"/>
      </w:pBdr>
      <w:spacing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0F2195"/>
    <w:rPr>
      <w:rFonts w:ascii="Arial" w:eastAsia="Times New Roman" w:hAnsi="Arial" w:cs="Arial"/>
      <w:vanish/>
      <w:sz w:val="16"/>
      <w:szCs w:val="16"/>
    </w:rPr>
  </w:style>
  <w:style w:type="character" w:customStyle="1" w:styleId="mw-headline">
    <w:name w:val="mw-headline"/>
    <w:basedOn w:val="DefaultParagraphFont"/>
    <w:rsid w:val="000F2195"/>
  </w:style>
  <w:style w:type="paragraph" w:customStyle="1" w:styleId="bluenote">
    <w:name w:val="bluenote"/>
    <w:basedOn w:val="Normal"/>
    <w:rsid w:val="000F2195"/>
    <w:pPr>
      <w:spacing w:line="240" w:lineRule="auto"/>
      <w:jc w:val="left"/>
    </w:pPr>
    <w:rPr>
      <w:rFonts w:ascii="Verdana" w:eastAsia="Times New Roman" w:hAnsi="Verdana"/>
      <w:color w:val="333399"/>
      <w:sz w:val="13"/>
      <w:szCs w:val="13"/>
    </w:rPr>
  </w:style>
  <w:style w:type="character" w:customStyle="1" w:styleId="apple-converted-space">
    <w:name w:val="apple-converted-space"/>
    <w:basedOn w:val="DefaultParagraphFont"/>
    <w:rsid w:val="00FA7322"/>
  </w:style>
  <w:style w:type="paragraph" w:customStyle="1" w:styleId="TRANSTextbody">
    <w:name w:val="TRANS Text body"/>
    <w:basedOn w:val="Normal"/>
    <w:rsid w:val="00767FBC"/>
    <w:pPr>
      <w:widowControl w:val="0"/>
      <w:autoSpaceDE w:val="0"/>
      <w:autoSpaceDN w:val="0"/>
      <w:adjustRightInd w:val="0"/>
      <w:spacing w:line="240" w:lineRule="auto"/>
      <w:ind w:firstLine="360"/>
    </w:pPr>
    <w:rPr>
      <w:rFonts w:eastAsia="Times New Roman"/>
      <w:sz w:val="22"/>
      <w:lang w:eastAsia="en-US"/>
    </w:rPr>
  </w:style>
  <w:style w:type="character" w:customStyle="1" w:styleId="gd">
    <w:name w:val="gd"/>
    <w:basedOn w:val="DefaultParagraphFont"/>
    <w:rsid w:val="008822D4"/>
  </w:style>
  <w:style w:type="paragraph" w:styleId="CommentSubject">
    <w:name w:val="annotation subject"/>
    <w:basedOn w:val="CommentText"/>
    <w:next w:val="CommentText"/>
    <w:link w:val="CommentSubjectChar"/>
    <w:uiPriority w:val="99"/>
    <w:semiHidden/>
    <w:unhideWhenUsed/>
    <w:rsid w:val="000C55B6"/>
    <w:rPr>
      <w:b/>
      <w:bCs/>
    </w:rPr>
  </w:style>
  <w:style w:type="character" w:customStyle="1" w:styleId="CommentSubjectChar">
    <w:name w:val="Comment Subject Char"/>
    <w:basedOn w:val="CommentTextChar"/>
    <w:link w:val="CommentSubject"/>
    <w:uiPriority w:val="99"/>
    <w:semiHidden/>
    <w:rsid w:val="000C55B6"/>
    <w:rPr>
      <w:b/>
      <w:bCs/>
    </w:rPr>
  </w:style>
  <w:style w:type="character" w:customStyle="1" w:styleId="UnresolvedMention1">
    <w:name w:val="Unresolved Mention1"/>
    <w:basedOn w:val="DefaultParagraphFont"/>
    <w:uiPriority w:val="99"/>
    <w:semiHidden/>
    <w:unhideWhenUsed/>
    <w:rsid w:val="00E15173"/>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8942480">
      <w:bodyDiv w:val="1"/>
      <w:marLeft w:val="0"/>
      <w:marRight w:val="0"/>
      <w:marTop w:val="0"/>
      <w:marBottom w:val="0"/>
      <w:divBdr>
        <w:top w:val="none" w:sz="0" w:space="0" w:color="auto"/>
        <w:left w:val="none" w:sz="0" w:space="0" w:color="auto"/>
        <w:bottom w:val="none" w:sz="0" w:space="0" w:color="auto"/>
        <w:right w:val="none" w:sz="0" w:space="0" w:color="auto"/>
      </w:divBdr>
    </w:div>
    <w:div w:id="71200220">
      <w:bodyDiv w:val="1"/>
      <w:marLeft w:val="0"/>
      <w:marRight w:val="0"/>
      <w:marTop w:val="0"/>
      <w:marBottom w:val="0"/>
      <w:divBdr>
        <w:top w:val="none" w:sz="0" w:space="0" w:color="auto"/>
        <w:left w:val="none" w:sz="0" w:space="0" w:color="auto"/>
        <w:bottom w:val="none" w:sz="0" w:space="0" w:color="auto"/>
        <w:right w:val="none" w:sz="0" w:space="0" w:color="auto"/>
      </w:divBdr>
    </w:div>
    <w:div w:id="111942605">
      <w:bodyDiv w:val="1"/>
      <w:marLeft w:val="0"/>
      <w:marRight w:val="0"/>
      <w:marTop w:val="0"/>
      <w:marBottom w:val="0"/>
      <w:divBdr>
        <w:top w:val="none" w:sz="0" w:space="0" w:color="auto"/>
        <w:left w:val="none" w:sz="0" w:space="0" w:color="auto"/>
        <w:bottom w:val="none" w:sz="0" w:space="0" w:color="auto"/>
        <w:right w:val="none" w:sz="0" w:space="0" w:color="auto"/>
      </w:divBdr>
    </w:div>
    <w:div w:id="114521939">
      <w:bodyDiv w:val="1"/>
      <w:marLeft w:val="0"/>
      <w:marRight w:val="0"/>
      <w:marTop w:val="0"/>
      <w:marBottom w:val="0"/>
      <w:divBdr>
        <w:top w:val="none" w:sz="0" w:space="0" w:color="auto"/>
        <w:left w:val="none" w:sz="0" w:space="0" w:color="auto"/>
        <w:bottom w:val="none" w:sz="0" w:space="0" w:color="auto"/>
        <w:right w:val="none" w:sz="0" w:space="0" w:color="auto"/>
      </w:divBdr>
    </w:div>
    <w:div w:id="122237106">
      <w:bodyDiv w:val="1"/>
      <w:marLeft w:val="0"/>
      <w:marRight w:val="0"/>
      <w:marTop w:val="0"/>
      <w:marBottom w:val="0"/>
      <w:divBdr>
        <w:top w:val="none" w:sz="0" w:space="0" w:color="auto"/>
        <w:left w:val="none" w:sz="0" w:space="0" w:color="auto"/>
        <w:bottom w:val="none" w:sz="0" w:space="0" w:color="auto"/>
        <w:right w:val="none" w:sz="0" w:space="0" w:color="auto"/>
      </w:divBdr>
    </w:div>
    <w:div w:id="123161603">
      <w:bodyDiv w:val="1"/>
      <w:marLeft w:val="0"/>
      <w:marRight w:val="0"/>
      <w:marTop w:val="0"/>
      <w:marBottom w:val="0"/>
      <w:divBdr>
        <w:top w:val="none" w:sz="0" w:space="0" w:color="auto"/>
        <w:left w:val="none" w:sz="0" w:space="0" w:color="auto"/>
        <w:bottom w:val="none" w:sz="0" w:space="0" w:color="auto"/>
        <w:right w:val="none" w:sz="0" w:space="0" w:color="auto"/>
      </w:divBdr>
    </w:div>
    <w:div w:id="147747504">
      <w:bodyDiv w:val="1"/>
      <w:marLeft w:val="0"/>
      <w:marRight w:val="0"/>
      <w:marTop w:val="0"/>
      <w:marBottom w:val="0"/>
      <w:divBdr>
        <w:top w:val="none" w:sz="0" w:space="0" w:color="auto"/>
        <w:left w:val="none" w:sz="0" w:space="0" w:color="auto"/>
        <w:bottom w:val="none" w:sz="0" w:space="0" w:color="auto"/>
        <w:right w:val="none" w:sz="0" w:space="0" w:color="auto"/>
      </w:divBdr>
    </w:div>
    <w:div w:id="153420830">
      <w:bodyDiv w:val="1"/>
      <w:marLeft w:val="0"/>
      <w:marRight w:val="0"/>
      <w:marTop w:val="0"/>
      <w:marBottom w:val="0"/>
      <w:divBdr>
        <w:top w:val="none" w:sz="0" w:space="0" w:color="auto"/>
        <w:left w:val="none" w:sz="0" w:space="0" w:color="auto"/>
        <w:bottom w:val="none" w:sz="0" w:space="0" w:color="auto"/>
        <w:right w:val="none" w:sz="0" w:space="0" w:color="auto"/>
      </w:divBdr>
      <w:divsChild>
        <w:div w:id="231232677">
          <w:marLeft w:val="1166"/>
          <w:marRight w:val="0"/>
          <w:marTop w:val="125"/>
          <w:marBottom w:val="0"/>
          <w:divBdr>
            <w:top w:val="none" w:sz="0" w:space="0" w:color="auto"/>
            <w:left w:val="none" w:sz="0" w:space="0" w:color="auto"/>
            <w:bottom w:val="none" w:sz="0" w:space="0" w:color="auto"/>
            <w:right w:val="none" w:sz="0" w:space="0" w:color="auto"/>
          </w:divBdr>
        </w:div>
        <w:div w:id="248271710">
          <w:marLeft w:val="1166"/>
          <w:marRight w:val="0"/>
          <w:marTop w:val="125"/>
          <w:marBottom w:val="0"/>
          <w:divBdr>
            <w:top w:val="none" w:sz="0" w:space="0" w:color="auto"/>
            <w:left w:val="none" w:sz="0" w:space="0" w:color="auto"/>
            <w:bottom w:val="none" w:sz="0" w:space="0" w:color="auto"/>
            <w:right w:val="none" w:sz="0" w:space="0" w:color="auto"/>
          </w:divBdr>
        </w:div>
        <w:div w:id="379134638">
          <w:marLeft w:val="547"/>
          <w:marRight w:val="0"/>
          <w:marTop w:val="144"/>
          <w:marBottom w:val="0"/>
          <w:divBdr>
            <w:top w:val="none" w:sz="0" w:space="0" w:color="auto"/>
            <w:left w:val="none" w:sz="0" w:space="0" w:color="auto"/>
            <w:bottom w:val="none" w:sz="0" w:space="0" w:color="auto"/>
            <w:right w:val="none" w:sz="0" w:space="0" w:color="auto"/>
          </w:divBdr>
        </w:div>
        <w:div w:id="515003288">
          <w:marLeft w:val="1166"/>
          <w:marRight w:val="0"/>
          <w:marTop w:val="125"/>
          <w:marBottom w:val="0"/>
          <w:divBdr>
            <w:top w:val="none" w:sz="0" w:space="0" w:color="auto"/>
            <w:left w:val="none" w:sz="0" w:space="0" w:color="auto"/>
            <w:bottom w:val="none" w:sz="0" w:space="0" w:color="auto"/>
            <w:right w:val="none" w:sz="0" w:space="0" w:color="auto"/>
          </w:divBdr>
        </w:div>
        <w:div w:id="1266353009">
          <w:marLeft w:val="1166"/>
          <w:marRight w:val="0"/>
          <w:marTop w:val="125"/>
          <w:marBottom w:val="0"/>
          <w:divBdr>
            <w:top w:val="none" w:sz="0" w:space="0" w:color="auto"/>
            <w:left w:val="none" w:sz="0" w:space="0" w:color="auto"/>
            <w:bottom w:val="none" w:sz="0" w:space="0" w:color="auto"/>
            <w:right w:val="none" w:sz="0" w:space="0" w:color="auto"/>
          </w:divBdr>
        </w:div>
        <w:div w:id="1271163288">
          <w:marLeft w:val="547"/>
          <w:marRight w:val="0"/>
          <w:marTop w:val="144"/>
          <w:marBottom w:val="0"/>
          <w:divBdr>
            <w:top w:val="none" w:sz="0" w:space="0" w:color="auto"/>
            <w:left w:val="none" w:sz="0" w:space="0" w:color="auto"/>
            <w:bottom w:val="none" w:sz="0" w:space="0" w:color="auto"/>
            <w:right w:val="none" w:sz="0" w:space="0" w:color="auto"/>
          </w:divBdr>
        </w:div>
        <w:div w:id="1397239047">
          <w:marLeft w:val="547"/>
          <w:marRight w:val="0"/>
          <w:marTop w:val="144"/>
          <w:marBottom w:val="0"/>
          <w:divBdr>
            <w:top w:val="none" w:sz="0" w:space="0" w:color="auto"/>
            <w:left w:val="none" w:sz="0" w:space="0" w:color="auto"/>
            <w:bottom w:val="none" w:sz="0" w:space="0" w:color="auto"/>
            <w:right w:val="none" w:sz="0" w:space="0" w:color="auto"/>
          </w:divBdr>
        </w:div>
        <w:div w:id="1434205457">
          <w:marLeft w:val="1166"/>
          <w:marRight w:val="0"/>
          <w:marTop w:val="125"/>
          <w:marBottom w:val="0"/>
          <w:divBdr>
            <w:top w:val="none" w:sz="0" w:space="0" w:color="auto"/>
            <w:left w:val="none" w:sz="0" w:space="0" w:color="auto"/>
            <w:bottom w:val="none" w:sz="0" w:space="0" w:color="auto"/>
            <w:right w:val="none" w:sz="0" w:space="0" w:color="auto"/>
          </w:divBdr>
        </w:div>
        <w:div w:id="1441876636">
          <w:marLeft w:val="547"/>
          <w:marRight w:val="0"/>
          <w:marTop w:val="144"/>
          <w:marBottom w:val="0"/>
          <w:divBdr>
            <w:top w:val="none" w:sz="0" w:space="0" w:color="auto"/>
            <w:left w:val="none" w:sz="0" w:space="0" w:color="auto"/>
            <w:bottom w:val="none" w:sz="0" w:space="0" w:color="auto"/>
            <w:right w:val="none" w:sz="0" w:space="0" w:color="auto"/>
          </w:divBdr>
        </w:div>
      </w:divsChild>
    </w:div>
    <w:div w:id="178812349">
      <w:bodyDiv w:val="1"/>
      <w:marLeft w:val="0"/>
      <w:marRight w:val="0"/>
      <w:marTop w:val="0"/>
      <w:marBottom w:val="0"/>
      <w:divBdr>
        <w:top w:val="none" w:sz="0" w:space="0" w:color="auto"/>
        <w:left w:val="none" w:sz="0" w:space="0" w:color="auto"/>
        <w:bottom w:val="none" w:sz="0" w:space="0" w:color="auto"/>
        <w:right w:val="none" w:sz="0" w:space="0" w:color="auto"/>
      </w:divBdr>
    </w:div>
    <w:div w:id="194268891">
      <w:bodyDiv w:val="1"/>
      <w:marLeft w:val="0"/>
      <w:marRight w:val="0"/>
      <w:marTop w:val="0"/>
      <w:marBottom w:val="0"/>
      <w:divBdr>
        <w:top w:val="none" w:sz="0" w:space="0" w:color="auto"/>
        <w:left w:val="none" w:sz="0" w:space="0" w:color="auto"/>
        <w:bottom w:val="none" w:sz="0" w:space="0" w:color="auto"/>
        <w:right w:val="none" w:sz="0" w:space="0" w:color="auto"/>
      </w:divBdr>
    </w:div>
    <w:div w:id="226771945">
      <w:bodyDiv w:val="1"/>
      <w:marLeft w:val="0"/>
      <w:marRight w:val="0"/>
      <w:marTop w:val="0"/>
      <w:marBottom w:val="0"/>
      <w:divBdr>
        <w:top w:val="none" w:sz="0" w:space="0" w:color="auto"/>
        <w:left w:val="none" w:sz="0" w:space="0" w:color="auto"/>
        <w:bottom w:val="none" w:sz="0" w:space="0" w:color="auto"/>
        <w:right w:val="none" w:sz="0" w:space="0" w:color="auto"/>
      </w:divBdr>
    </w:div>
    <w:div w:id="247275805">
      <w:bodyDiv w:val="1"/>
      <w:marLeft w:val="0"/>
      <w:marRight w:val="0"/>
      <w:marTop w:val="0"/>
      <w:marBottom w:val="0"/>
      <w:divBdr>
        <w:top w:val="none" w:sz="0" w:space="0" w:color="auto"/>
        <w:left w:val="none" w:sz="0" w:space="0" w:color="auto"/>
        <w:bottom w:val="none" w:sz="0" w:space="0" w:color="auto"/>
        <w:right w:val="none" w:sz="0" w:space="0" w:color="auto"/>
      </w:divBdr>
    </w:div>
    <w:div w:id="283655115">
      <w:bodyDiv w:val="1"/>
      <w:marLeft w:val="0"/>
      <w:marRight w:val="0"/>
      <w:marTop w:val="0"/>
      <w:marBottom w:val="0"/>
      <w:divBdr>
        <w:top w:val="none" w:sz="0" w:space="0" w:color="auto"/>
        <w:left w:val="none" w:sz="0" w:space="0" w:color="auto"/>
        <w:bottom w:val="none" w:sz="0" w:space="0" w:color="auto"/>
        <w:right w:val="none" w:sz="0" w:space="0" w:color="auto"/>
      </w:divBdr>
    </w:div>
    <w:div w:id="306516857">
      <w:bodyDiv w:val="1"/>
      <w:marLeft w:val="0"/>
      <w:marRight w:val="0"/>
      <w:marTop w:val="0"/>
      <w:marBottom w:val="0"/>
      <w:divBdr>
        <w:top w:val="none" w:sz="0" w:space="0" w:color="auto"/>
        <w:left w:val="none" w:sz="0" w:space="0" w:color="auto"/>
        <w:bottom w:val="none" w:sz="0" w:space="0" w:color="auto"/>
        <w:right w:val="none" w:sz="0" w:space="0" w:color="auto"/>
      </w:divBdr>
      <w:divsChild>
        <w:div w:id="1828201705">
          <w:marLeft w:val="547"/>
          <w:marRight w:val="0"/>
          <w:marTop w:val="115"/>
          <w:marBottom w:val="0"/>
          <w:divBdr>
            <w:top w:val="none" w:sz="0" w:space="0" w:color="auto"/>
            <w:left w:val="none" w:sz="0" w:space="0" w:color="auto"/>
            <w:bottom w:val="none" w:sz="0" w:space="0" w:color="auto"/>
            <w:right w:val="none" w:sz="0" w:space="0" w:color="auto"/>
          </w:divBdr>
        </w:div>
      </w:divsChild>
    </w:div>
    <w:div w:id="306520820">
      <w:bodyDiv w:val="1"/>
      <w:marLeft w:val="0"/>
      <w:marRight w:val="0"/>
      <w:marTop w:val="0"/>
      <w:marBottom w:val="0"/>
      <w:divBdr>
        <w:top w:val="none" w:sz="0" w:space="0" w:color="auto"/>
        <w:left w:val="none" w:sz="0" w:space="0" w:color="auto"/>
        <w:bottom w:val="none" w:sz="0" w:space="0" w:color="auto"/>
        <w:right w:val="none" w:sz="0" w:space="0" w:color="auto"/>
      </w:divBdr>
    </w:div>
    <w:div w:id="362949048">
      <w:bodyDiv w:val="1"/>
      <w:marLeft w:val="0"/>
      <w:marRight w:val="0"/>
      <w:marTop w:val="0"/>
      <w:marBottom w:val="0"/>
      <w:divBdr>
        <w:top w:val="none" w:sz="0" w:space="0" w:color="auto"/>
        <w:left w:val="none" w:sz="0" w:space="0" w:color="auto"/>
        <w:bottom w:val="none" w:sz="0" w:space="0" w:color="auto"/>
        <w:right w:val="none" w:sz="0" w:space="0" w:color="auto"/>
      </w:divBdr>
    </w:div>
    <w:div w:id="421803414">
      <w:bodyDiv w:val="1"/>
      <w:marLeft w:val="0"/>
      <w:marRight w:val="0"/>
      <w:marTop w:val="0"/>
      <w:marBottom w:val="0"/>
      <w:divBdr>
        <w:top w:val="none" w:sz="0" w:space="0" w:color="auto"/>
        <w:left w:val="none" w:sz="0" w:space="0" w:color="auto"/>
        <w:bottom w:val="none" w:sz="0" w:space="0" w:color="auto"/>
        <w:right w:val="none" w:sz="0" w:space="0" w:color="auto"/>
      </w:divBdr>
    </w:div>
    <w:div w:id="455878925">
      <w:bodyDiv w:val="1"/>
      <w:marLeft w:val="0"/>
      <w:marRight w:val="0"/>
      <w:marTop w:val="0"/>
      <w:marBottom w:val="0"/>
      <w:divBdr>
        <w:top w:val="none" w:sz="0" w:space="0" w:color="auto"/>
        <w:left w:val="none" w:sz="0" w:space="0" w:color="auto"/>
        <w:bottom w:val="none" w:sz="0" w:space="0" w:color="auto"/>
        <w:right w:val="none" w:sz="0" w:space="0" w:color="auto"/>
      </w:divBdr>
    </w:div>
    <w:div w:id="477890677">
      <w:bodyDiv w:val="1"/>
      <w:marLeft w:val="0"/>
      <w:marRight w:val="0"/>
      <w:marTop w:val="0"/>
      <w:marBottom w:val="0"/>
      <w:divBdr>
        <w:top w:val="none" w:sz="0" w:space="0" w:color="auto"/>
        <w:left w:val="none" w:sz="0" w:space="0" w:color="auto"/>
        <w:bottom w:val="none" w:sz="0" w:space="0" w:color="auto"/>
        <w:right w:val="none" w:sz="0" w:space="0" w:color="auto"/>
      </w:divBdr>
      <w:divsChild>
        <w:div w:id="2091583846">
          <w:marLeft w:val="0"/>
          <w:marRight w:val="0"/>
          <w:marTop w:val="0"/>
          <w:marBottom w:val="0"/>
          <w:divBdr>
            <w:top w:val="none" w:sz="0" w:space="0" w:color="auto"/>
            <w:left w:val="none" w:sz="0" w:space="0" w:color="auto"/>
            <w:bottom w:val="none" w:sz="0" w:space="0" w:color="auto"/>
            <w:right w:val="none" w:sz="0" w:space="0" w:color="auto"/>
          </w:divBdr>
          <w:divsChild>
            <w:div w:id="2111469536">
              <w:marLeft w:val="0"/>
              <w:marRight w:val="0"/>
              <w:marTop w:val="0"/>
              <w:marBottom w:val="0"/>
              <w:divBdr>
                <w:top w:val="none" w:sz="0" w:space="0" w:color="auto"/>
                <w:left w:val="none" w:sz="0" w:space="0" w:color="auto"/>
                <w:bottom w:val="none" w:sz="0" w:space="0" w:color="auto"/>
                <w:right w:val="none" w:sz="0" w:space="0" w:color="auto"/>
              </w:divBdr>
              <w:divsChild>
                <w:div w:id="1469975876">
                  <w:marLeft w:val="0"/>
                  <w:marRight w:val="0"/>
                  <w:marTop w:val="0"/>
                  <w:marBottom w:val="0"/>
                  <w:divBdr>
                    <w:top w:val="none" w:sz="0" w:space="0" w:color="auto"/>
                    <w:left w:val="none" w:sz="0" w:space="0" w:color="auto"/>
                    <w:bottom w:val="none" w:sz="0" w:space="0" w:color="auto"/>
                    <w:right w:val="none" w:sz="0" w:space="0" w:color="auto"/>
                  </w:divBdr>
                  <w:divsChild>
                    <w:div w:id="198975749">
                      <w:marLeft w:val="0"/>
                      <w:marRight w:val="0"/>
                      <w:marTop w:val="0"/>
                      <w:marBottom w:val="0"/>
                      <w:divBdr>
                        <w:top w:val="none" w:sz="0" w:space="0" w:color="auto"/>
                        <w:left w:val="none" w:sz="0" w:space="0" w:color="auto"/>
                        <w:bottom w:val="none" w:sz="0" w:space="0" w:color="auto"/>
                        <w:right w:val="none" w:sz="0" w:space="0" w:color="auto"/>
                      </w:divBdr>
                      <w:divsChild>
                        <w:div w:id="1432164094">
                          <w:marLeft w:val="0"/>
                          <w:marRight w:val="0"/>
                          <w:marTop w:val="0"/>
                          <w:marBottom w:val="0"/>
                          <w:divBdr>
                            <w:top w:val="none" w:sz="0" w:space="0" w:color="auto"/>
                            <w:left w:val="none" w:sz="0" w:space="0" w:color="auto"/>
                            <w:bottom w:val="none" w:sz="0" w:space="0" w:color="auto"/>
                            <w:right w:val="none" w:sz="0" w:space="0" w:color="auto"/>
                          </w:divBdr>
                          <w:divsChild>
                            <w:div w:id="87349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8040493">
      <w:bodyDiv w:val="1"/>
      <w:marLeft w:val="0"/>
      <w:marRight w:val="0"/>
      <w:marTop w:val="0"/>
      <w:marBottom w:val="0"/>
      <w:divBdr>
        <w:top w:val="none" w:sz="0" w:space="0" w:color="auto"/>
        <w:left w:val="none" w:sz="0" w:space="0" w:color="auto"/>
        <w:bottom w:val="none" w:sz="0" w:space="0" w:color="auto"/>
        <w:right w:val="none" w:sz="0" w:space="0" w:color="auto"/>
      </w:divBdr>
    </w:div>
    <w:div w:id="506677946">
      <w:bodyDiv w:val="1"/>
      <w:marLeft w:val="0"/>
      <w:marRight w:val="0"/>
      <w:marTop w:val="0"/>
      <w:marBottom w:val="0"/>
      <w:divBdr>
        <w:top w:val="none" w:sz="0" w:space="0" w:color="auto"/>
        <w:left w:val="none" w:sz="0" w:space="0" w:color="auto"/>
        <w:bottom w:val="none" w:sz="0" w:space="0" w:color="auto"/>
        <w:right w:val="none" w:sz="0" w:space="0" w:color="auto"/>
      </w:divBdr>
    </w:div>
    <w:div w:id="523054489">
      <w:bodyDiv w:val="1"/>
      <w:marLeft w:val="0"/>
      <w:marRight w:val="0"/>
      <w:marTop w:val="0"/>
      <w:marBottom w:val="0"/>
      <w:divBdr>
        <w:top w:val="none" w:sz="0" w:space="0" w:color="auto"/>
        <w:left w:val="none" w:sz="0" w:space="0" w:color="auto"/>
        <w:bottom w:val="none" w:sz="0" w:space="0" w:color="auto"/>
        <w:right w:val="none" w:sz="0" w:space="0" w:color="auto"/>
      </w:divBdr>
    </w:div>
    <w:div w:id="540827902">
      <w:bodyDiv w:val="1"/>
      <w:marLeft w:val="0"/>
      <w:marRight w:val="0"/>
      <w:marTop w:val="0"/>
      <w:marBottom w:val="0"/>
      <w:divBdr>
        <w:top w:val="none" w:sz="0" w:space="0" w:color="auto"/>
        <w:left w:val="none" w:sz="0" w:space="0" w:color="auto"/>
        <w:bottom w:val="none" w:sz="0" w:space="0" w:color="auto"/>
        <w:right w:val="none" w:sz="0" w:space="0" w:color="auto"/>
      </w:divBdr>
    </w:div>
    <w:div w:id="584459260">
      <w:bodyDiv w:val="1"/>
      <w:marLeft w:val="0"/>
      <w:marRight w:val="0"/>
      <w:marTop w:val="0"/>
      <w:marBottom w:val="0"/>
      <w:divBdr>
        <w:top w:val="none" w:sz="0" w:space="0" w:color="auto"/>
        <w:left w:val="none" w:sz="0" w:space="0" w:color="auto"/>
        <w:bottom w:val="none" w:sz="0" w:space="0" w:color="auto"/>
        <w:right w:val="none" w:sz="0" w:space="0" w:color="auto"/>
      </w:divBdr>
    </w:div>
    <w:div w:id="600842798">
      <w:bodyDiv w:val="1"/>
      <w:marLeft w:val="0"/>
      <w:marRight w:val="0"/>
      <w:marTop w:val="0"/>
      <w:marBottom w:val="0"/>
      <w:divBdr>
        <w:top w:val="none" w:sz="0" w:space="0" w:color="auto"/>
        <w:left w:val="none" w:sz="0" w:space="0" w:color="auto"/>
        <w:bottom w:val="none" w:sz="0" w:space="0" w:color="auto"/>
        <w:right w:val="none" w:sz="0" w:space="0" w:color="auto"/>
      </w:divBdr>
      <w:divsChild>
        <w:div w:id="1038314031">
          <w:marLeft w:val="1166"/>
          <w:marRight w:val="0"/>
          <w:marTop w:val="96"/>
          <w:marBottom w:val="0"/>
          <w:divBdr>
            <w:top w:val="none" w:sz="0" w:space="0" w:color="auto"/>
            <w:left w:val="none" w:sz="0" w:space="0" w:color="auto"/>
            <w:bottom w:val="none" w:sz="0" w:space="0" w:color="auto"/>
            <w:right w:val="none" w:sz="0" w:space="0" w:color="auto"/>
          </w:divBdr>
        </w:div>
      </w:divsChild>
    </w:div>
    <w:div w:id="607858589">
      <w:bodyDiv w:val="1"/>
      <w:marLeft w:val="0"/>
      <w:marRight w:val="0"/>
      <w:marTop w:val="0"/>
      <w:marBottom w:val="0"/>
      <w:divBdr>
        <w:top w:val="none" w:sz="0" w:space="0" w:color="auto"/>
        <w:left w:val="none" w:sz="0" w:space="0" w:color="auto"/>
        <w:bottom w:val="none" w:sz="0" w:space="0" w:color="auto"/>
        <w:right w:val="none" w:sz="0" w:space="0" w:color="auto"/>
      </w:divBdr>
      <w:divsChild>
        <w:div w:id="921840163">
          <w:marLeft w:val="0"/>
          <w:marRight w:val="0"/>
          <w:marTop w:val="0"/>
          <w:marBottom w:val="0"/>
          <w:divBdr>
            <w:top w:val="none" w:sz="0" w:space="0" w:color="auto"/>
            <w:left w:val="none" w:sz="0" w:space="0" w:color="auto"/>
            <w:bottom w:val="none" w:sz="0" w:space="0" w:color="auto"/>
            <w:right w:val="none" w:sz="0" w:space="0" w:color="auto"/>
          </w:divBdr>
        </w:div>
      </w:divsChild>
    </w:div>
    <w:div w:id="647827272">
      <w:bodyDiv w:val="1"/>
      <w:marLeft w:val="0"/>
      <w:marRight w:val="0"/>
      <w:marTop w:val="0"/>
      <w:marBottom w:val="0"/>
      <w:divBdr>
        <w:top w:val="none" w:sz="0" w:space="0" w:color="auto"/>
        <w:left w:val="none" w:sz="0" w:space="0" w:color="auto"/>
        <w:bottom w:val="none" w:sz="0" w:space="0" w:color="auto"/>
        <w:right w:val="none" w:sz="0" w:space="0" w:color="auto"/>
      </w:divBdr>
    </w:div>
    <w:div w:id="683947159">
      <w:bodyDiv w:val="1"/>
      <w:marLeft w:val="0"/>
      <w:marRight w:val="0"/>
      <w:marTop w:val="0"/>
      <w:marBottom w:val="0"/>
      <w:divBdr>
        <w:top w:val="none" w:sz="0" w:space="0" w:color="auto"/>
        <w:left w:val="none" w:sz="0" w:space="0" w:color="auto"/>
        <w:bottom w:val="none" w:sz="0" w:space="0" w:color="auto"/>
        <w:right w:val="none" w:sz="0" w:space="0" w:color="auto"/>
      </w:divBdr>
    </w:div>
    <w:div w:id="742262690">
      <w:bodyDiv w:val="1"/>
      <w:marLeft w:val="0"/>
      <w:marRight w:val="0"/>
      <w:marTop w:val="0"/>
      <w:marBottom w:val="0"/>
      <w:divBdr>
        <w:top w:val="none" w:sz="0" w:space="0" w:color="auto"/>
        <w:left w:val="none" w:sz="0" w:space="0" w:color="auto"/>
        <w:bottom w:val="none" w:sz="0" w:space="0" w:color="auto"/>
        <w:right w:val="none" w:sz="0" w:space="0" w:color="auto"/>
      </w:divBdr>
    </w:div>
    <w:div w:id="758407328">
      <w:bodyDiv w:val="1"/>
      <w:marLeft w:val="0"/>
      <w:marRight w:val="0"/>
      <w:marTop w:val="0"/>
      <w:marBottom w:val="0"/>
      <w:divBdr>
        <w:top w:val="none" w:sz="0" w:space="0" w:color="auto"/>
        <w:left w:val="none" w:sz="0" w:space="0" w:color="auto"/>
        <w:bottom w:val="none" w:sz="0" w:space="0" w:color="auto"/>
        <w:right w:val="none" w:sz="0" w:space="0" w:color="auto"/>
      </w:divBdr>
    </w:div>
    <w:div w:id="807164944">
      <w:bodyDiv w:val="1"/>
      <w:marLeft w:val="0"/>
      <w:marRight w:val="0"/>
      <w:marTop w:val="0"/>
      <w:marBottom w:val="0"/>
      <w:divBdr>
        <w:top w:val="none" w:sz="0" w:space="0" w:color="auto"/>
        <w:left w:val="none" w:sz="0" w:space="0" w:color="auto"/>
        <w:bottom w:val="none" w:sz="0" w:space="0" w:color="auto"/>
        <w:right w:val="none" w:sz="0" w:space="0" w:color="auto"/>
      </w:divBdr>
    </w:div>
    <w:div w:id="824131975">
      <w:bodyDiv w:val="1"/>
      <w:marLeft w:val="0"/>
      <w:marRight w:val="0"/>
      <w:marTop w:val="0"/>
      <w:marBottom w:val="0"/>
      <w:divBdr>
        <w:top w:val="none" w:sz="0" w:space="0" w:color="auto"/>
        <w:left w:val="none" w:sz="0" w:space="0" w:color="auto"/>
        <w:bottom w:val="none" w:sz="0" w:space="0" w:color="auto"/>
        <w:right w:val="none" w:sz="0" w:space="0" w:color="auto"/>
      </w:divBdr>
    </w:div>
    <w:div w:id="832913330">
      <w:bodyDiv w:val="1"/>
      <w:marLeft w:val="0"/>
      <w:marRight w:val="0"/>
      <w:marTop w:val="0"/>
      <w:marBottom w:val="0"/>
      <w:divBdr>
        <w:top w:val="none" w:sz="0" w:space="0" w:color="auto"/>
        <w:left w:val="none" w:sz="0" w:space="0" w:color="auto"/>
        <w:bottom w:val="none" w:sz="0" w:space="0" w:color="auto"/>
        <w:right w:val="none" w:sz="0" w:space="0" w:color="auto"/>
      </w:divBdr>
    </w:div>
    <w:div w:id="844128850">
      <w:bodyDiv w:val="1"/>
      <w:marLeft w:val="0"/>
      <w:marRight w:val="0"/>
      <w:marTop w:val="0"/>
      <w:marBottom w:val="0"/>
      <w:divBdr>
        <w:top w:val="none" w:sz="0" w:space="0" w:color="auto"/>
        <w:left w:val="none" w:sz="0" w:space="0" w:color="auto"/>
        <w:bottom w:val="none" w:sz="0" w:space="0" w:color="auto"/>
        <w:right w:val="none" w:sz="0" w:space="0" w:color="auto"/>
      </w:divBdr>
    </w:div>
    <w:div w:id="868642847">
      <w:bodyDiv w:val="1"/>
      <w:marLeft w:val="0"/>
      <w:marRight w:val="0"/>
      <w:marTop w:val="0"/>
      <w:marBottom w:val="0"/>
      <w:divBdr>
        <w:top w:val="none" w:sz="0" w:space="0" w:color="auto"/>
        <w:left w:val="none" w:sz="0" w:space="0" w:color="auto"/>
        <w:bottom w:val="none" w:sz="0" w:space="0" w:color="auto"/>
        <w:right w:val="none" w:sz="0" w:space="0" w:color="auto"/>
      </w:divBdr>
    </w:div>
    <w:div w:id="872107885">
      <w:bodyDiv w:val="1"/>
      <w:marLeft w:val="0"/>
      <w:marRight w:val="0"/>
      <w:marTop w:val="0"/>
      <w:marBottom w:val="0"/>
      <w:divBdr>
        <w:top w:val="none" w:sz="0" w:space="0" w:color="auto"/>
        <w:left w:val="none" w:sz="0" w:space="0" w:color="auto"/>
        <w:bottom w:val="none" w:sz="0" w:space="0" w:color="auto"/>
        <w:right w:val="none" w:sz="0" w:space="0" w:color="auto"/>
      </w:divBdr>
    </w:div>
    <w:div w:id="913203347">
      <w:bodyDiv w:val="1"/>
      <w:marLeft w:val="0"/>
      <w:marRight w:val="0"/>
      <w:marTop w:val="0"/>
      <w:marBottom w:val="0"/>
      <w:divBdr>
        <w:top w:val="none" w:sz="0" w:space="0" w:color="auto"/>
        <w:left w:val="none" w:sz="0" w:space="0" w:color="auto"/>
        <w:bottom w:val="none" w:sz="0" w:space="0" w:color="auto"/>
        <w:right w:val="none" w:sz="0" w:space="0" w:color="auto"/>
      </w:divBdr>
    </w:div>
    <w:div w:id="916941452">
      <w:bodyDiv w:val="1"/>
      <w:marLeft w:val="0"/>
      <w:marRight w:val="0"/>
      <w:marTop w:val="0"/>
      <w:marBottom w:val="0"/>
      <w:divBdr>
        <w:top w:val="none" w:sz="0" w:space="0" w:color="auto"/>
        <w:left w:val="none" w:sz="0" w:space="0" w:color="auto"/>
        <w:bottom w:val="none" w:sz="0" w:space="0" w:color="auto"/>
        <w:right w:val="none" w:sz="0" w:space="0" w:color="auto"/>
      </w:divBdr>
    </w:div>
    <w:div w:id="937831505">
      <w:bodyDiv w:val="1"/>
      <w:marLeft w:val="0"/>
      <w:marRight w:val="0"/>
      <w:marTop w:val="0"/>
      <w:marBottom w:val="0"/>
      <w:divBdr>
        <w:top w:val="none" w:sz="0" w:space="0" w:color="auto"/>
        <w:left w:val="none" w:sz="0" w:space="0" w:color="auto"/>
        <w:bottom w:val="none" w:sz="0" w:space="0" w:color="auto"/>
        <w:right w:val="none" w:sz="0" w:space="0" w:color="auto"/>
      </w:divBdr>
    </w:div>
    <w:div w:id="977808388">
      <w:bodyDiv w:val="1"/>
      <w:marLeft w:val="0"/>
      <w:marRight w:val="0"/>
      <w:marTop w:val="0"/>
      <w:marBottom w:val="0"/>
      <w:divBdr>
        <w:top w:val="none" w:sz="0" w:space="0" w:color="auto"/>
        <w:left w:val="none" w:sz="0" w:space="0" w:color="auto"/>
        <w:bottom w:val="none" w:sz="0" w:space="0" w:color="auto"/>
        <w:right w:val="none" w:sz="0" w:space="0" w:color="auto"/>
      </w:divBdr>
    </w:div>
    <w:div w:id="980889082">
      <w:bodyDiv w:val="1"/>
      <w:marLeft w:val="0"/>
      <w:marRight w:val="0"/>
      <w:marTop w:val="0"/>
      <w:marBottom w:val="0"/>
      <w:divBdr>
        <w:top w:val="none" w:sz="0" w:space="0" w:color="auto"/>
        <w:left w:val="none" w:sz="0" w:space="0" w:color="auto"/>
        <w:bottom w:val="none" w:sz="0" w:space="0" w:color="auto"/>
        <w:right w:val="none" w:sz="0" w:space="0" w:color="auto"/>
      </w:divBdr>
      <w:divsChild>
        <w:div w:id="1022243081">
          <w:marLeft w:val="1166"/>
          <w:marRight w:val="0"/>
          <w:marTop w:val="96"/>
          <w:marBottom w:val="0"/>
          <w:divBdr>
            <w:top w:val="none" w:sz="0" w:space="0" w:color="auto"/>
            <w:left w:val="none" w:sz="0" w:space="0" w:color="auto"/>
            <w:bottom w:val="none" w:sz="0" w:space="0" w:color="auto"/>
            <w:right w:val="none" w:sz="0" w:space="0" w:color="auto"/>
          </w:divBdr>
        </w:div>
      </w:divsChild>
    </w:div>
    <w:div w:id="1088229626">
      <w:bodyDiv w:val="1"/>
      <w:marLeft w:val="0"/>
      <w:marRight w:val="0"/>
      <w:marTop w:val="0"/>
      <w:marBottom w:val="0"/>
      <w:divBdr>
        <w:top w:val="none" w:sz="0" w:space="0" w:color="auto"/>
        <w:left w:val="none" w:sz="0" w:space="0" w:color="auto"/>
        <w:bottom w:val="none" w:sz="0" w:space="0" w:color="auto"/>
        <w:right w:val="none" w:sz="0" w:space="0" w:color="auto"/>
      </w:divBdr>
    </w:div>
    <w:div w:id="1100446294">
      <w:bodyDiv w:val="1"/>
      <w:marLeft w:val="0"/>
      <w:marRight w:val="0"/>
      <w:marTop w:val="0"/>
      <w:marBottom w:val="0"/>
      <w:divBdr>
        <w:top w:val="none" w:sz="0" w:space="0" w:color="auto"/>
        <w:left w:val="none" w:sz="0" w:space="0" w:color="auto"/>
        <w:bottom w:val="none" w:sz="0" w:space="0" w:color="auto"/>
        <w:right w:val="none" w:sz="0" w:space="0" w:color="auto"/>
      </w:divBdr>
    </w:div>
    <w:div w:id="1107428984">
      <w:bodyDiv w:val="1"/>
      <w:marLeft w:val="0"/>
      <w:marRight w:val="0"/>
      <w:marTop w:val="0"/>
      <w:marBottom w:val="0"/>
      <w:divBdr>
        <w:top w:val="none" w:sz="0" w:space="0" w:color="auto"/>
        <w:left w:val="none" w:sz="0" w:space="0" w:color="auto"/>
        <w:bottom w:val="none" w:sz="0" w:space="0" w:color="auto"/>
        <w:right w:val="none" w:sz="0" w:space="0" w:color="auto"/>
      </w:divBdr>
      <w:divsChild>
        <w:div w:id="499349309">
          <w:marLeft w:val="360"/>
          <w:marRight w:val="0"/>
          <w:marTop w:val="200"/>
          <w:marBottom w:val="0"/>
          <w:divBdr>
            <w:top w:val="none" w:sz="0" w:space="0" w:color="auto"/>
            <w:left w:val="none" w:sz="0" w:space="0" w:color="auto"/>
            <w:bottom w:val="none" w:sz="0" w:space="0" w:color="auto"/>
            <w:right w:val="none" w:sz="0" w:space="0" w:color="auto"/>
          </w:divBdr>
        </w:div>
        <w:div w:id="1623686476">
          <w:marLeft w:val="360"/>
          <w:marRight w:val="0"/>
          <w:marTop w:val="200"/>
          <w:marBottom w:val="0"/>
          <w:divBdr>
            <w:top w:val="none" w:sz="0" w:space="0" w:color="auto"/>
            <w:left w:val="none" w:sz="0" w:space="0" w:color="auto"/>
            <w:bottom w:val="none" w:sz="0" w:space="0" w:color="auto"/>
            <w:right w:val="none" w:sz="0" w:space="0" w:color="auto"/>
          </w:divBdr>
        </w:div>
        <w:div w:id="2081898438">
          <w:marLeft w:val="360"/>
          <w:marRight w:val="0"/>
          <w:marTop w:val="200"/>
          <w:marBottom w:val="0"/>
          <w:divBdr>
            <w:top w:val="none" w:sz="0" w:space="0" w:color="auto"/>
            <w:left w:val="none" w:sz="0" w:space="0" w:color="auto"/>
            <w:bottom w:val="none" w:sz="0" w:space="0" w:color="auto"/>
            <w:right w:val="none" w:sz="0" w:space="0" w:color="auto"/>
          </w:divBdr>
        </w:div>
        <w:div w:id="2108764272">
          <w:marLeft w:val="360"/>
          <w:marRight w:val="0"/>
          <w:marTop w:val="200"/>
          <w:marBottom w:val="0"/>
          <w:divBdr>
            <w:top w:val="none" w:sz="0" w:space="0" w:color="auto"/>
            <w:left w:val="none" w:sz="0" w:space="0" w:color="auto"/>
            <w:bottom w:val="none" w:sz="0" w:space="0" w:color="auto"/>
            <w:right w:val="none" w:sz="0" w:space="0" w:color="auto"/>
          </w:divBdr>
        </w:div>
      </w:divsChild>
    </w:div>
    <w:div w:id="1114833205">
      <w:bodyDiv w:val="1"/>
      <w:marLeft w:val="0"/>
      <w:marRight w:val="0"/>
      <w:marTop w:val="0"/>
      <w:marBottom w:val="0"/>
      <w:divBdr>
        <w:top w:val="none" w:sz="0" w:space="0" w:color="auto"/>
        <w:left w:val="none" w:sz="0" w:space="0" w:color="auto"/>
        <w:bottom w:val="none" w:sz="0" w:space="0" w:color="auto"/>
        <w:right w:val="none" w:sz="0" w:space="0" w:color="auto"/>
      </w:divBdr>
    </w:div>
    <w:div w:id="1118715660">
      <w:bodyDiv w:val="1"/>
      <w:marLeft w:val="0"/>
      <w:marRight w:val="0"/>
      <w:marTop w:val="0"/>
      <w:marBottom w:val="0"/>
      <w:divBdr>
        <w:top w:val="none" w:sz="0" w:space="0" w:color="auto"/>
        <w:left w:val="none" w:sz="0" w:space="0" w:color="auto"/>
        <w:bottom w:val="none" w:sz="0" w:space="0" w:color="auto"/>
        <w:right w:val="none" w:sz="0" w:space="0" w:color="auto"/>
      </w:divBdr>
    </w:div>
    <w:div w:id="1257204944">
      <w:bodyDiv w:val="1"/>
      <w:marLeft w:val="0"/>
      <w:marRight w:val="0"/>
      <w:marTop w:val="0"/>
      <w:marBottom w:val="0"/>
      <w:divBdr>
        <w:top w:val="none" w:sz="0" w:space="0" w:color="auto"/>
        <w:left w:val="none" w:sz="0" w:space="0" w:color="auto"/>
        <w:bottom w:val="none" w:sz="0" w:space="0" w:color="auto"/>
        <w:right w:val="none" w:sz="0" w:space="0" w:color="auto"/>
      </w:divBdr>
    </w:div>
    <w:div w:id="1296594340">
      <w:bodyDiv w:val="1"/>
      <w:marLeft w:val="0"/>
      <w:marRight w:val="0"/>
      <w:marTop w:val="0"/>
      <w:marBottom w:val="0"/>
      <w:divBdr>
        <w:top w:val="none" w:sz="0" w:space="0" w:color="auto"/>
        <w:left w:val="none" w:sz="0" w:space="0" w:color="auto"/>
        <w:bottom w:val="none" w:sz="0" w:space="0" w:color="auto"/>
        <w:right w:val="none" w:sz="0" w:space="0" w:color="auto"/>
      </w:divBdr>
      <w:divsChild>
        <w:div w:id="1017002614">
          <w:marLeft w:val="1166"/>
          <w:marRight w:val="0"/>
          <w:marTop w:val="96"/>
          <w:marBottom w:val="0"/>
          <w:divBdr>
            <w:top w:val="none" w:sz="0" w:space="0" w:color="auto"/>
            <w:left w:val="none" w:sz="0" w:space="0" w:color="auto"/>
            <w:bottom w:val="none" w:sz="0" w:space="0" w:color="auto"/>
            <w:right w:val="none" w:sz="0" w:space="0" w:color="auto"/>
          </w:divBdr>
        </w:div>
      </w:divsChild>
    </w:div>
    <w:div w:id="1309237974">
      <w:bodyDiv w:val="1"/>
      <w:marLeft w:val="0"/>
      <w:marRight w:val="0"/>
      <w:marTop w:val="0"/>
      <w:marBottom w:val="0"/>
      <w:divBdr>
        <w:top w:val="none" w:sz="0" w:space="0" w:color="auto"/>
        <w:left w:val="none" w:sz="0" w:space="0" w:color="auto"/>
        <w:bottom w:val="none" w:sz="0" w:space="0" w:color="auto"/>
        <w:right w:val="none" w:sz="0" w:space="0" w:color="auto"/>
      </w:divBdr>
    </w:div>
    <w:div w:id="1348410854">
      <w:bodyDiv w:val="1"/>
      <w:marLeft w:val="0"/>
      <w:marRight w:val="0"/>
      <w:marTop w:val="0"/>
      <w:marBottom w:val="0"/>
      <w:divBdr>
        <w:top w:val="none" w:sz="0" w:space="0" w:color="auto"/>
        <w:left w:val="none" w:sz="0" w:space="0" w:color="auto"/>
        <w:bottom w:val="none" w:sz="0" w:space="0" w:color="auto"/>
        <w:right w:val="none" w:sz="0" w:space="0" w:color="auto"/>
      </w:divBdr>
    </w:div>
    <w:div w:id="1428847247">
      <w:bodyDiv w:val="1"/>
      <w:marLeft w:val="0"/>
      <w:marRight w:val="0"/>
      <w:marTop w:val="0"/>
      <w:marBottom w:val="0"/>
      <w:divBdr>
        <w:top w:val="none" w:sz="0" w:space="0" w:color="auto"/>
        <w:left w:val="none" w:sz="0" w:space="0" w:color="auto"/>
        <w:bottom w:val="none" w:sz="0" w:space="0" w:color="auto"/>
        <w:right w:val="none" w:sz="0" w:space="0" w:color="auto"/>
      </w:divBdr>
    </w:div>
    <w:div w:id="1432314692">
      <w:bodyDiv w:val="1"/>
      <w:marLeft w:val="0"/>
      <w:marRight w:val="0"/>
      <w:marTop w:val="0"/>
      <w:marBottom w:val="0"/>
      <w:divBdr>
        <w:top w:val="none" w:sz="0" w:space="0" w:color="auto"/>
        <w:left w:val="none" w:sz="0" w:space="0" w:color="auto"/>
        <w:bottom w:val="none" w:sz="0" w:space="0" w:color="auto"/>
        <w:right w:val="none" w:sz="0" w:space="0" w:color="auto"/>
      </w:divBdr>
    </w:div>
    <w:div w:id="1514033147">
      <w:bodyDiv w:val="1"/>
      <w:marLeft w:val="0"/>
      <w:marRight w:val="0"/>
      <w:marTop w:val="0"/>
      <w:marBottom w:val="0"/>
      <w:divBdr>
        <w:top w:val="none" w:sz="0" w:space="0" w:color="auto"/>
        <w:left w:val="none" w:sz="0" w:space="0" w:color="auto"/>
        <w:bottom w:val="none" w:sz="0" w:space="0" w:color="auto"/>
        <w:right w:val="none" w:sz="0" w:space="0" w:color="auto"/>
      </w:divBdr>
    </w:div>
    <w:div w:id="1525824075">
      <w:bodyDiv w:val="1"/>
      <w:marLeft w:val="0"/>
      <w:marRight w:val="0"/>
      <w:marTop w:val="0"/>
      <w:marBottom w:val="0"/>
      <w:divBdr>
        <w:top w:val="none" w:sz="0" w:space="0" w:color="auto"/>
        <w:left w:val="none" w:sz="0" w:space="0" w:color="auto"/>
        <w:bottom w:val="none" w:sz="0" w:space="0" w:color="auto"/>
        <w:right w:val="none" w:sz="0" w:space="0" w:color="auto"/>
      </w:divBdr>
      <w:divsChild>
        <w:div w:id="86049331">
          <w:marLeft w:val="1166"/>
          <w:marRight w:val="0"/>
          <w:marTop w:val="96"/>
          <w:marBottom w:val="0"/>
          <w:divBdr>
            <w:top w:val="none" w:sz="0" w:space="0" w:color="auto"/>
            <w:left w:val="none" w:sz="0" w:space="0" w:color="auto"/>
            <w:bottom w:val="none" w:sz="0" w:space="0" w:color="auto"/>
            <w:right w:val="none" w:sz="0" w:space="0" w:color="auto"/>
          </w:divBdr>
        </w:div>
      </w:divsChild>
    </w:div>
    <w:div w:id="1550606171">
      <w:bodyDiv w:val="1"/>
      <w:marLeft w:val="0"/>
      <w:marRight w:val="0"/>
      <w:marTop w:val="0"/>
      <w:marBottom w:val="0"/>
      <w:divBdr>
        <w:top w:val="none" w:sz="0" w:space="0" w:color="auto"/>
        <w:left w:val="none" w:sz="0" w:space="0" w:color="auto"/>
        <w:bottom w:val="none" w:sz="0" w:space="0" w:color="auto"/>
        <w:right w:val="none" w:sz="0" w:space="0" w:color="auto"/>
      </w:divBdr>
      <w:divsChild>
        <w:div w:id="238367266">
          <w:marLeft w:val="360"/>
          <w:marRight w:val="0"/>
          <w:marTop w:val="200"/>
          <w:marBottom w:val="0"/>
          <w:divBdr>
            <w:top w:val="none" w:sz="0" w:space="0" w:color="auto"/>
            <w:left w:val="none" w:sz="0" w:space="0" w:color="auto"/>
            <w:bottom w:val="none" w:sz="0" w:space="0" w:color="auto"/>
            <w:right w:val="none" w:sz="0" w:space="0" w:color="auto"/>
          </w:divBdr>
        </w:div>
        <w:div w:id="341863091">
          <w:marLeft w:val="360"/>
          <w:marRight w:val="0"/>
          <w:marTop w:val="200"/>
          <w:marBottom w:val="0"/>
          <w:divBdr>
            <w:top w:val="none" w:sz="0" w:space="0" w:color="auto"/>
            <w:left w:val="none" w:sz="0" w:space="0" w:color="auto"/>
            <w:bottom w:val="none" w:sz="0" w:space="0" w:color="auto"/>
            <w:right w:val="none" w:sz="0" w:space="0" w:color="auto"/>
          </w:divBdr>
        </w:div>
        <w:div w:id="692922575">
          <w:marLeft w:val="360"/>
          <w:marRight w:val="0"/>
          <w:marTop w:val="200"/>
          <w:marBottom w:val="0"/>
          <w:divBdr>
            <w:top w:val="none" w:sz="0" w:space="0" w:color="auto"/>
            <w:left w:val="none" w:sz="0" w:space="0" w:color="auto"/>
            <w:bottom w:val="none" w:sz="0" w:space="0" w:color="auto"/>
            <w:right w:val="none" w:sz="0" w:space="0" w:color="auto"/>
          </w:divBdr>
        </w:div>
        <w:div w:id="1739741868">
          <w:marLeft w:val="360"/>
          <w:marRight w:val="0"/>
          <w:marTop w:val="200"/>
          <w:marBottom w:val="0"/>
          <w:divBdr>
            <w:top w:val="none" w:sz="0" w:space="0" w:color="auto"/>
            <w:left w:val="none" w:sz="0" w:space="0" w:color="auto"/>
            <w:bottom w:val="none" w:sz="0" w:space="0" w:color="auto"/>
            <w:right w:val="none" w:sz="0" w:space="0" w:color="auto"/>
          </w:divBdr>
        </w:div>
        <w:div w:id="1811172663">
          <w:marLeft w:val="360"/>
          <w:marRight w:val="0"/>
          <w:marTop w:val="200"/>
          <w:marBottom w:val="0"/>
          <w:divBdr>
            <w:top w:val="none" w:sz="0" w:space="0" w:color="auto"/>
            <w:left w:val="none" w:sz="0" w:space="0" w:color="auto"/>
            <w:bottom w:val="none" w:sz="0" w:space="0" w:color="auto"/>
            <w:right w:val="none" w:sz="0" w:space="0" w:color="auto"/>
          </w:divBdr>
        </w:div>
      </w:divsChild>
    </w:div>
    <w:div w:id="1563445728">
      <w:bodyDiv w:val="1"/>
      <w:marLeft w:val="0"/>
      <w:marRight w:val="0"/>
      <w:marTop w:val="0"/>
      <w:marBottom w:val="0"/>
      <w:divBdr>
        <w:top w:val="none" w:sz="0" w:space="0" w:color="auto"/>
        <w:left w:val="none" w:sz="0" w:space="0" w:color="auto"/>
        <w:bottom w:val="none" w:sz="0" w:space="0" w:color="auto"/>
        <w:right w:val="none" w:sz="0" w:space="0" w:color="auto"/>
      </w:divBdr>
    </w:div>
    <w:div w:id="1599756330">
      <w:bodyDiv w:val="1"/>
      <w:marLeft w:val="0"/>
      <w:marRight w:val="0"/>
      <w:marTop w:val="0"/>
      <w:marBottom w:val="0"/>
      <w:divBdr>
        <w:top w:val="none" w:sz="0" w:space="0" w:color="auto"/>
        <w:left w:val="none" w:sz="0" w:space="0" w:color="auto"/>
        <w:bottom w:val="none" w:sz="0" w:space="0" w:color="auto"/>
        <w:right w:val="none" w:sz="0" w:space="0" w:color="auto"/>
      </w:divBdr>
    </w:div>
    <w:div w:id="1618370463">
      <w:bodyDiv w:val="1"/>
      <w:marLeft w:val="0"/>
      <w:marRight w:val="0"/>
      <w:marTop w:val="0"/>
      <w:marBottom w:val="0"/>
      <w:divBdr>
        <w:top w:val="none" w:sz="0" w:space="0" w:color="auto"/>
        <w:left w:val="none" w:sz="0" w:space="0" w:color="auto"/>
        <w:bottom w:val="none" w:sz="0" w:space="0" w:color="auto"/>
        <w:right w:val="none" w:sz="0" w:space="0" w:color="auto"/>
      </w:divBdr>
    </w:div>
    <w:div w:id="1637024802">
      <w:bodyDiv w:val="1"/>
      <w:marLeft w:val="0"/>
      <w:marRight w:val="0"/>
      <w:marTop w:val="0"/>
      <w:marBottom w:val="0"/>
      <w:divBdr>
        <w:top w:val="none" w:sz="0" w:space="0" w:color="auto"/>
        <w:left w:val="none" w:sz="0" w:space="0" w:color="auto"/>
        <w:bottom w:val="none" w:sz="0" w:space="0" w:color="auto"/>
        <w:right w:val="none" w:sz="0" w:space="0" w:color="auto"/>
      </w:divBdr>
    </w:div>
    <w:div w:id="1654290138">
      <w:bodyDiv w:val="1"/>
      <w:marLeft w:val="0"/>
      <w:marRight w:val="0"/>
      <w:marTop w:val="0"/>
      <w:marBottom w:val="0"/>
      <w:divBdr>
        <w:top w:val="none" w:sz="0" w:space="0" w:color="auto"/>
        <w:left w:val="none" w:sz="0" w:space="0" w:color="auto"/>
        <w:bottom w:val="none" w:sz="0" w:space="0" w:color="auto"/>
        <w:right w:val="none" w:sz="0" w:space="0" w:color="auto"/>
      </w:divBdr>
    </w:div>
    <w:div w:id="1670139516">
      <w:bodyDiv w:val="1"/>
      <w:marLeft w:val="0"/>
      <w:marRight w:val="0"/>
      <w:marTop w:val="0"/>
      <w:marBottom w:val="0"/>
      <w:divBdr>
        <w:top w:val="none" w:sz="0" w:space="0" w:color="auto"/>
        <w:left w:val="none" w:sz="0" w:space="0" w:color="auto"/>
        <w:bottom w:val="none" w:sz="0" w:space="0" w:color="auto"/>
        <w:right w:val="none" w:sz="0" w:space="0" w:color="auto"/>
      </w:divBdr>
    </w:div>
    <w:div w:id="1675181091">
      <w:bodyDiv w:val="1"/>
      <w:marLeft w:val="0"/>
      <w:marRight w:val="0"/>
      <w:marTop w:val="0"/>
      <w:marBottom w:val="0"/>
      <w:divBdr>
        <w:top w:val="none" w:sz="0" w:space="0" w:color="auto"/>
        <w:left w:val="none" w:sz="0" w:space="0" w:color="auto"/>
        <w:bottom w:val="none" w:sz="0" w:space="0" w:color="auto"/>
        <w:right w:val="none" w:sz="0" w:space="0" w:color="auto"/>
      </w:divBdr>
      <w:divsChild>
        <w:div w:id="101073832">
          <w:marLeft w:val="1166"/>
          <w:marRight w:val="0"/>
          <w:marTop w:val="96"/>
          <w:marBottom w:val="0"/>
          <w:divBdr>
            <w:top w:val="none" w:sz="0" w:space="0" w:color="auto"/>
            <w:left w:val="none" w:sz="0" w:space="0" w:color="auto"/>
            <w:bottom w:val="none" w:sz="0" w:space="0" w:color="auto"/>
            <w:right w:val="none" w:sz="0" w:space="0" w:color="auto"/>
          </w:divBdr>
        </w:div>
        <w:div w:id="644705237">
          <w:marLeft w:val="1166"/>
          <w:marRight w:val="0"/>
          <w:marTop w:val="96"/>
          <w:marBottom w:val="0"/>
          <w:divBdr>
            <w:top w:val="none" w:sz="0" w:space="0" w:color="auto"/>
            <w:left w:val="none" w:sz="0" w:space="0" w:color="auto"/>
            <w:bottom w:val="none" w:sz="0" w:space="0" w:color="auto"/>
            <w:right w:val="none" w:sz="0" w:space="0" w:color="auto"/>
          </w:divBdr>
        </w:div>
      </w:divsChild>
    </w:div>
    <w:div w:id="1694191679">
      <w:bodyDiv w:val="1"/>
      <w:marLeft w:val="0"/>
      <w:marRight w:val="0"/>
      <w:marTop w:val="0"/>
      <w:marBottom w:val="0"/>
      <w:divBdr>
        <w:top w:val="none" w:sz="0" w:space="0" w:color="auto"/>
        <w:left w:val="none" w:sz="0" w:space="0" w:color="auto"/>
        <w:bottom w:val="none" w:sz="0" w:space="0" w:color="auto"/>
        <w:right w:val="none" w:sz="0" w:space="0" w:color="auto"/>
      </w:divBdr>
      <w:divsChild>
        <w:div w:id="580024454">
          <w:marLeft w:val="1166"/>
          <w:marRight w:val="0"/>
          <w:marTop w:val="96"/>
          <w:marBottom w:val="0"/>
          <w:divBdr>
            <w:top w:val="none" w:sz="0" w:space="0" w:color="auto"/>
            <w:left w:val="none" w:sz="0" w:space="0" w:color="auto"/>
            <w:bottom w:val="none" w:sz="0" w:space="0" w:color="auto"/>
            <w:right w:val="none" w:sz="0" w:space="0" w:color="auto"/>
          </w:divBdr>
        </w:div>
      </w:divsChild>
    </w:div>
    <w:div w:id="1702590820">
      <w:bodyDiv w:val="1"/>
      <w:marLeft w:val="0"/>
      <w:marRight w:val="0"/>
      <w:marTop w:val="0"/>
      <w:marBottom w:val="0"/>
      <w:divBdr>
        <w:top w:val="none" w:sz="0" w:space="0" w:color="auto"/>
        <w:left w:val="none" w:sz="0" w:space="0" w:color="auto"/>
        <w:bottom w:val="none" w:sz="0" w:space="0" w:color="auto"/>
        <w:right w:val="none" w:sz="0" w:space="0" w:color="auto"/>
      </w:divBdr>
    </w:div>
    <w:div w:id="1746103862">
      <w:bodyDiv w:val="1"/>
      <w:marLeft w:val="0"/>
      <w:marRight w:val="0"/>
      <w:marTop w:val="0"/>
      <w:marBottom w:val="0"/>
      <w:divBdr>
        <w:top w:val="none" w:sz="0" w:space="0" w:color="auto"/>
        <w:left w:val="none" w:sz="0" w:space="0" w:color="auto"/>
        <w:bottom w:val="none" w:sz="0" w:space="0" w:color="auto"/>
        <w:right w:val="none" w:sz="0" w:space="0" w:color="auto"/>
      </w:divBdr>
    </w:div>
    <w:div w:id="1756709083">
      <w:bodyDiv w:val="1"/>
      <w:marLeft w:val="0"/>
      <w:marRight w:val="0"/>
      <w:marTop w:val="0"/>
      <w:marBottom w:val="0"/>
      <w:divBdr>
        <w:top w:val="none" w:sz="0" w:space="0" w:color="auto"/>
        <w:left w:val="none" w:sz="0" w:space="0" w:color="auto"/>
        <w:bottom w:val="none" w:sz="0" w:space="0" w:color="auto"/>
        <w:right w:val="none" w:sz="0" w:space="0" w:color="auto"/>
      </w:divBdr>
    </w:div>
    <w:div w:id="1797602280">
      <w:bodyDiv w:val="1"/>
      <w:marLeft w:val="0"/>
      <w:marRight w:val="0"/>
      <w:marTop w:val="0"/>
      <w:marBottom w:val="0"/>
      <w:divBdr>
        <w:top w:val="none" w:sz="0" w:space="0" w:color="auto"/>
        <w:left w:val="none" w:sz="0" w:space="0" w:color="auto"/>
        <w:bottom w:val="none" w:sz="0" w:space="0" w:color="auto"/>
        <w:right w:val="none" w:sz="0" w:space="0" w:color="auto"/>
      </w:divBdr>
    </w:div>
    <w:div w:id="1825318085">
      <w:bodyDiv w:val="1"/>
      <w:marLeft w:val="0"/>
      <w:marRight w:val="0"/>
      <w:marTop w:val="0"/>
      <w:marBottom w:val="0"/>
      <w:divBdr>
        <w:top w:val="none" w:sz="0" w:space="0" w:color="auto"/>
        <w:left w:val="none" w:sz="0" w:space="0" w:color="auto"/>
        <w:bottom w:val="none" w:sz="0" w:space="0" w:color="auto"/>
        <w:right w:val="none" w:sz="0" w:space="0" w:color="auto"/>
      </w:divBdr>
    </w:div>
    <w:div w:id="1826048145">
      <w:bodyDiv w:val="1"/>
      <w:marLeft w:val="0"/>
      <w:marRight w:val="0"/>
      <w:marTop w:val="0"/>
      <w:marBottom w:val="0"/>
      <w:divBdr>
        <w:top w:val="none" w:sz="0" w:space="0" w:color="auto"/>
        <w:left w:val="none" w:sz="0" w:space="0" w:color="auto"/>
        <w:bottom w:val="none" w:sz="0" w:space="0" w:color="auto"/>
        <w:right w:val="none" w:sz="0" w:space="0" w:color="auto"/>
      </w:divBdr>
    </w:div>
    <w:div w:id="1829243678">
      <w:bodyDiv w:val="1"/>
      <w:marLeft w:val="0"/>
      <w:marRight w:val="0"/>
      <w:marTop w:val="0"/>
      <w:marBottom w:val="0"/>
      <w:divBdr>
        <w:top w:val="none" w:sz="0" w:space="0" w:color="auto"/>
        <w:left w:val="none" w:sz="0" w:space="0" w:color="auto"/>
        <w:bottom w:val="none" w:sz="0" w:space="0" w:color="auto"/>
        <w:right w:val="none" w:sz="0" w:space="0" w:color="auto"/>
      </w:divBdr>
    </w:div>
    <w:div w:id="1844275281">
      <w:bodyDiv w:val="1"/>
      <w:marLeft w:val="0"/>
      <w:marRight w:val="0"/>
      <w:marTop w:val="0"/>
      <w:marBottom w:val="0"/>
      <w:divBdr>
        <w:top w:val="none" w:sz="0" w:space="0" w:color="auto"/>
        <w:left w:val="none" w:sz="0" w:space="0" w:color="auto"/>
        <w:bottom w:val="none" w:sz="0" w:space="0" w:color="auto"/>
        <w:right w:val="none" w:sz="0" w:space="0" w:color="auto"/>
      </w:divBdr>
    </w:div>
    <w:div w:id="1846940731">
      <w:bodyDiv w:val="1"/>
      <w:marLeft w:val="0"/>
      <w:marRight w:val="0"/>
      <w:marTop w:val="0"/>
      <w:marBottom w:val="0"/>
      <w:divBdr>
        <w:top w:val="none" w:sz="0" w:space="0" w:color="auto"/>
        <w:left w:val="none" w:sz="0" w:space="0" w:color="auto"/>
        <w:bottom w:val="none" w:sz="0" w:space="0" w:color="auto"/>
        <w:right w:val="none" w:sz="0" w:space="0" w:color="auto"/>
      </w:divBdr>
    </w:div>
    <w:div w:id="1858736265">
      <w:bodyDiv w:val="1"/>
      <w:marLeft w:val="0"/>
      <w:marRight w:val="0"/>
      <w:marTop w:val="0"/>
      <w:marBottom w:val="0"/>
      <w:divBdr>
        <w:top w:val="none" w:sz="0" w:space="0" w:color="auto"/>
        <w:left w:val="none" w:sz="0" w:space="0" w:color="auto"/>
        <w:bottom w:val="none" w:sz="0" w:space="0" w:color="auto"/>
        <w:right w:val="none" w:sz="0" w:space="0" w:color="auto"/>
      </w:divBdr>
    </w:div>
    <w:div w:id="1894924549">
      <w:bodyDiv w:val="1"/>
      <w:marLeft w:val="0"/>
      <w:marRight w:val="0"/>
      <w:marTop w:val="0"/>
      <w:marBottom w:val="0"/>
      <w:divBdr>
        <w:top w:val="none" w:sz="0" w:space="0" w:color="auto"/>
        <w:left w:val="none" w:sz="0" w:space="0" w:color="auto"/>
        <w:bottom w:val="none" w:sz="0" w:space="0" w:color="auto"/>
        <w:right w:val="none" w:sz="0" w:space="0" w:color="auto"/>
      </w:divBdr>
    </w:div>
    <w:div w:id="1911767027">
      <w:bodyDiv w:val="1"/>
      <w:marLeft w:val="0"/>
      <w:marRight w:val="0"/>
      <w:marTop w:val="0"/>
      <w:marBottom w:val="0"/>
      <w:divBdr>
        <w:top w:val="none" w:sz="0" w:space="0" w:color="auto"/>
        <w:left w:val="none" w:sz="0" w:space="0" w:color="auto"/>
        <w:bottom w:val="none" w:sz="0" w:space="0" w:color="auto"/>
        <w:right w:val="none" w:sz="0" w:space="0" w:color="auto"/>
      </w:divBdr>
    </w:div>
    <w:div w:id="1918896892">
      <w:bodyDiv w:val="1"/>
      <w:marLeft w:val="0"/>
      <w:marRight w:val="0"/>
      <w:marTop w:val="0"/>
      <w:marBottom w:val="0"/>
      <w:divBdr>
        <w:top w:val="none" w:sz="0" w:space="0" w:color="auto"/>
        <w:left w:val="none" w:sz="0" w:space="0" w:color="auto"/>
        <w:bottom w:val="none" w:sz="0" w:space="0" w:color="auto"/>
        <w:right w:val="none" w:sz="0" w:space="0" w:color="auto"/>
      </w:divBdr>
    </w:div>
    <w:div w:id="1920938999">
      <w:bodyDiv w:val="1"/>
      <w:marLeft w:val="0"/>
      <w:marRight w:val="0"/>
      <w:marTop w:val="0"/>
      <w:marBottom w:val="0"/>
      <w:divBdr>
        <w:top w:val="none" w:sz="0" w:space="0" w:color="auto"/>
        <w:left w:val="none" w:sz="0" w:space="0" w:color="auto"/>
        <w:bottom w:val="none" w:sz="0" w:space="0" w:color="auto"/>
        <w:right w:val="none" w:sz="0" w:space="0" w:color="auto"/>
      </w:divBdr>
    </w:div>
    <w:div w:id="1944066253">
      <w:bodyDiv w:val="1"/>
      <w:marLeft w:val="0"/>
      <w:marRight w:val="0"/>
      <w:marTop w:val="0"/>
      <w:marBottom w:val="0"/>
      <w:divBdr>
        <w:top w:val="none" w:sz="0" w:space="0" w:color="auto"/>
        <w:left w:val="none" w:sz="0" w:space="0" w:color="auto"/>
        <w:bottom w:val="none" w:sz="0" w:space="0" w:color="auto"/>
        <w:right w:val="none" w:sz="0" w:space="0" w:color="auto"/>
      </w:divBdr>
    </w:div>
    <w:div w:id="1948000465">
      <w:bodyDiv w:val="1"/>
      <w:marLeft w:val="0"/>
      <w:marRight w:val="0"/>
      <w:marTop w:val="0"/>
      <w:marBottom w:val="0"/>
      <w:divBdr>
        <w:top w:val="none" w:sz="0" w:space="0" w:color="auto"/>
        <w:left w:val="none" w:sz="0" w:space="0" w:color="auto"/>
        <w:bottom w:val="none" w:sz="0" w:space="0" w:color="auto"/>
        <w:right w:val="none" w:sz="0" w:space="0" w:color="auto"/>
      </w:divBdr>
    </w:div>
    <w:div w:id="1961645350">
      <w:bodyDiv w:val="1"/>
      <w:marLeft w:val="0"/>
      <w:marRight w:val="0"/>
      <w:marTop w:val="0"/>
      <w:marBottom w:val="0"/>
      <w:divBdr>
        <w:top w:val="none" w:sz="0" w:space="0" w:color="auto"/>
        <w:left w:val="none" w:sz="0" w:space="0" w:color="auto"/>
        <w:bottom w:val="none" w:sz="0" w:space="0" w:color="auto"/>
        <w:right w:val="none" w:sz="0" w:space="0" w:color="auto"/>
      </w:divBdr>
    </w:div>
    <w:div w:id="1971276172">
      <w:bodyDiv w:val="1"/>
      <w:marLeft w:val="0"/>
      <w:marRight w:val="0"/>
      <w:marTop w:val="0"/>
      <w:marBottom w:val="0"/>
      <w:divBdr>
        <w:top w:val="none" w:sz="0" w:space="0" w:color="auto"/>
        <w:left w:val="none" w:sz="0" w:space="0" w:color="auto"/>
        <w:bottom w:val="none" w:sz="0" w:space="0" w:color="auto"/>
        <w:right w:val="none" w:sz="0" w:space="0" w:color="auto"/>
      </w:divBdr>
    </w:div>
    <w:div w:id="1989631819">
      <w:bodyDiv w:val="1"/>
      <w:marLeft w:val="0"/>
      <w:marRight w:val="0"/>
      <w:marTop w:val="0"/>
      <w:marBottom w:val="0"/>
      <w:divBdr>
        <w:top w:val="none" w:sz="0" w:space="0" w:color="auto"/>
        <w:left w:val="none" w:sz="0" w:space="0" w:color="auto"/>
        <w:bottom w:val="none" w:sz="0" w:space="0" w:color="auto"/>
        <w:right w:val="none" w:sz="0" w:space="0" w:color="auto"/>
      </w:divBdr>
    </w:div>
    <w:div w:id="2060082193">
      <w:bodyDiv w:val="1"/>
      <w:marLeft w:val="0"/>
      <w:marRight w:val="0"/>
      <w:marTop w:val="0"/>
      <w:marBottom w:val="0"/>
      <w:divBdr>
        <w:top w:val="none" w:sz="0" w:space="0" w:color="auto"/>
        <w:left w:val="none" w:sz="0" w:space="0" w:color="auto"/>
        <w:bottom w:val="none" w:sz="0" w:space="0" w:color="auto"/>
        <w:right w:val="none" w:sz="0" w:space="0" w:color="auto"/>
      </w:divBdr>
    </w:div>
    <w:div w:id="2062484035">
      <w:bodyDiv w:val="1"/>
      <w:marLeft w:val="0"/>
      <w:marRight w:val="0"/>
      <w:marTop w:val="0"/>
      <w:marBottom w:val="0"/>
      <w:divBdr>
        <w:top w:val="none" w:sz="0" w:space="0" w:color="auto"/>
        <w:left w:val="none" w:sz="0" w:space="0" w:color="auto"/>
        <w:bottom w:val="none" w:sz="0" w:space="0" w:color="auto"/>
        <w:right w:val="none" w:sz="0" w:space="0" w:color="auto"/>
      </w:divBdr>
    </w:div>
    <w:div w:id="2075857447">
      <w:bodyDiv w:val="1"/>
      <w:marLeft w:val="0"/>
      <w:marRight w:val="0"/>
      <w:marTop w:val="0"/>
      <w:marBottom w:val="0"/>
      <w:divBdr>
        <w:top w:val="none" w:sz="0" w:space="0" w:color="auto"/>
        <w:left w:val="none" w:sz="0" w:space="0" w:color="auto"/>
        <w:bottom w:val="none" w:sz="0" w:space="0" w:color="auto"/>
        <w:right w:val="none" w:sz="0" w:space="0" w:color="auto"/>
      </w:divBdr>
    </w:div>
    <w:div w:id="2080981339">
      <w:bodyDiv w:val="1"/>
      <w:marLeft w:val="0"/>
      <w:marRight w:val="0"/>
      <w:marTop w:val="0"/>
      <w:marBottom w:val="0"/>
      <w:divBdr>
        <w:top w:val="none" w:sz="0" w:space="0" w:color="auto"/>
        <w:left w:val="none" w:sz="0" w:space="0" w:color="auto"/>
        <w:bottom w:val="none" w:sz="0" w:space="0" w:color="auto"/>
        <w:right w:val="none" w:sz="0" w:space="0" w:color="auto"/>
      </w:divBdr>
    </w:div>
    <w:div w:id="2117217000">
      <w:bodyDiv w:val="1"/>
      <w:marLeft w:val="0"/>
      <w:marRight w:val="0"/>
      <w:marTop w:val="0"/>
      <w:marBottom w:val="0"/>
      <w:divBdr>
        <w:top w:val="none" w:sz="0" w:space="0" w:color="auto"/>
        <w:left w:val="none" w:sz="0" w:space="0" w:color="auto"/>
        <w:bottom w:val="none" w:sz="0" w:space="0" w:color="auto"/>
        <w:right w:val="none" w:sz="0" w:space="0" w:color="auto"/>
      </w:divBdr>
      <w:divsChild>
        <w:div w:id="1648120631">
          <w:marLeft w:val="547"/>
          <w:marRight w:val="0"/>
          <w:marTop w:val="115"/>
          <w:marBottom w:val="0"/>
          <w:divBdr>
            <w:top w:val="none" w:sz="0" w:space="0" w:color="auto"/>
            <w:left w:val="none" w:sz="0" w:space="0" w:color="auto"/>
            <w:bottom w:val="none" w:sz="0" w:space="0" w:color="auto"/>
            <w:right w:val="none" w:sz="0" w:space="0" w:color="auto"/>
          </w:divBdr>
        </w:div>
      </w:divsChild>
    </w:div>
    <w:div w:id="2122265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4A9F0C5-20EE-4832-A10D-649F35F15B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8</TotalTime>
  <Pages>1</Pages>
  <Words>575</Words>
  <Characters>327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38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r</dc:creator>
  <cp:keywords/>
  <dc:description/>
  <cp:lastModifiedBy>xr</cp:lastModifiedBy>
  <cp:revision>24</cp:revision>
  <cp:lastPrinted>2019-04-21T04:32:00Z</cp:lastPrinted>
  <dcterms:created xsi:type="dcterms:W3CDTF">2019-07-02T09:22:00Z</dcterms:created>
  <dcterms:modified xsi:type="dcterms:W3CDTF">2019-11-10T06:07:00Z</dcterms:modified>
</cp:coreProperties>
</file>